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8CFB8" w14:textId="4B5657BF" w:rsidR="00D04F1B" w:rsidRPr="00D04F1B" w:rsidRDefault="00D04F1B">
      <w:pPr>
        <w:rPr>
          <w:b/>
          <w:bCs/>
          <w:sz w:val="24"/>
          <w:szCs w:val="24"/>
          <w:lang w:val="en-US"/>
        </w:rPr>
      </w:pPr>
      <w:r w:rsidRPr="00D04F1B">
        <w:rPr>
          <w:b/>
          <w:bCs/>
          <w:sz w:val="24"/>
          <w:szCs w:val="24"/>
          <w:lang w:val="en-US"/>
        </w:rPr>
        <w:t>Supplementary Material</w:t>
      </w:r>
    </w:p>
    <w:p w14:paraId="717A8BB6" w14:textId="77777777" w:rsidR="00D04F1B" w:rsidRPr="00D04F1B" w:rsidRDefault="00D04F1B">
      <w:pPr>
        <w:rPr>
          <w:b/>
          <w:bCs/>
          <w:sz w:val="24"/>
          <w:szCs w:val="24"/>
          <w:lang w:val="en-US"/>
        </w:rPr>
      </w:pPr>
    </w:p>
    <w:p w14:paraId="212CF1B0" w14:textId="6C6C91D3" w:rsidR="006C2C3E" w:rsidRPr="006C2C3E" w:rsidRDefault="008B4418" w:rsidP="00D04F1B">
      <w:pPr>
        <w:pStyle w:val="Prrafodelista"/>
        <w:numPr>
          <w:ilvl w:val="0"/>
          <w:numId w:val="1"/>
        </w:numPr>
        <w:rPr>
          <w:sz w:val="24"/>
          <w:szCs w:val="24"/>
          <w:lang w:val="en-US"/>
        </w:rPr>
      </w:pPr>
      <w:r w:rsidRPr="00952C07">
        <w:rPr>
          <w:rFonts w:cstheme="minorHAnsi"/>
          <w:lang w:val="en-US"/>
        </w:rPr>
        <w:t xml:space="preserve">Supplementary Material 1. </w:t>
      </w:r>
      <w:r w:rsidR="006C2C3E" w:rsidRPr="00952C07">
        <w:rPr>
          <w:rFonts w:cstheme="minorHAnsi"/>
          <w:lang w:val="en-US"/>
        </w:rPr>
        <w:t>PREDIMED-PLUS trial. Study design</w:t>
      </w:r>
    </w:p>
    <w:p w14:paraId="374B6B43" w14:textId="48E5564F" w:rsidR="00D04F1B" w:rsidRPr="00F14465" w:rsidRDefault="00D04F1B" w:rsidP="00D04F1B">
      <w:pPr>
        <w:pStyle w:val="Prrafodelista"/>
        <w:numPr>
          <w:ilvl w:val="0"/>
          <w:numId w:val="1"/>
        </w:numPr>
        <w:rPr>
          <w:sz w:val="24"/>
          <w:szCs w:val="24"/>
          <w:lang w:val="en-US"/>
        </w:rPr>
      </w:pPr>
      <w:r w:rsidRPr="00D04F1B">
        <w:rPr>
          <w:rFonts w:cstheme="minorHAnsi"/>
          <w:lang w:val="en-US"/>
        </w:rPr>
        <w:t>Supplemental Table 1.  Associations between types of water consumption at baseline and changes in creatinine-cystatin C-based eGFR over 3 years of follow-up (n=619).</w:t>
      </w:r>
    </w:p>
    <w:p w14:paraId="0B613CAB" w14:textId="09C1B06B" w:rsidR="00F14465" w:rsidRPr="00F14465" w:rsidRDefault="00F14465" w:rsidP="00F14465">
      <w:pPr>
        <w:pStyle w:val="Prrafodelista"/>
        <w:numPr>
          <w:ilvl w:val="0"/>
          <w:numId w:val="1"/>
        </w:numPr>
        <w:rPr>
          <w:sz w:val="24"/>
          <w:szCs w:val="24"/>
          <w:lang w:val="en-US"/>
        </w:rPr>
      </w:pPr>
      <w:r w:rsidRPr="00D04F1B">
        <w:rPr>
          <w:rFonts w:cstheme="minorHAnsi"/>
          <w:lang w:val="en-US"/>
        </w:rPr>
        <w:t xml:space="preserve">Supplemental Table </w:t>
      </w:r>
      <w:r>
        <w:rPr>
          <w:rFonts w:cstheme="minorHAnsi"/>
          <w:lang w:val="en-US"/>
        </w:rPr>
        <w:t>2</w:t>
      </w:r>
      <w:r w:rsidRPr="00D04F1B">
        <w:rPr>
          <w:rFonts w:cstheme="minorHAnsi"/>
          <w:lang w:val="en-US"/>
        </w:rPr>
        <w:t xml:space="preserve">.  </w:t>
      </w:r>
      <w:r w:rsidR="00C3427D" w:rsidRPr="00C3427D">
        <w:rPr>
          <w:rFonts w:cstheme="minorHAnsi"/>
          <w:lang w:val="en-US"/>
        </w:rPr>
        <w:t>Association between water from foods at baseline and changes in creatinine-based eGFR in individuals without baseline T2D over 3 years of follow-up (n=1,360).</w:t>
      </w:r>
    </w:p>
    <w:p w14:paraId="4E75F06E" w14:textId="6369F75D" w:rsidR="00F14465" w:rsidRPr="00D04F1B" w:rsidRDefault="00F14465" w:rsidP="00F14465">
      <w:pPr>
        <w:pStyle w:val="Prrafodelista"/>
        <w:numPr>
          <w:ilvl w:val="0"/>
          <w:numId w:val="1"/>
        </w:numPr>
        <w:rPr>
          <w:sz w:val="24"/>
          <w:szCs w:val="24"/>
          <w:lang w:val="en-US"/>
        </w:rPr>
      </w:pPr>
      <w:r w:rsidRPr="00D04F1B">
        <w:rPr>
          <w:rFonts w:cstheme="minorHAnsi"/>
          <w:lang w:val="en-US"/>
        </w:rPr>
        <w:t xml:space="preserve">Supplemental Table </w:t>
      </w:r>
      <w:r>
        <w:rPr>
          <w:rFonts w:cstheme="minorHAnsi"/>
          <w:lang w:val="en-US"/>
        </w:rPr>
        <w:t>3</w:t>
      </w:r>
      <w:r w:rsidRPr="00D04F1B">
        <w:rPr>
          <w:rFonts w:cstheme="minorHAnsi"/>
          <w:lang w:val="en-US"/>
        </w:rPr>
        <w:t xml:space="preserve">.  </w:t>
      </w:r>
      <w:r w:rsidR="00C254B1">
        <w:rPr>
          <w:rFonts w:cstheme="minorHAnsi"/>
          <w:lang w:val="en-US"/>
        </w:rPr>
        <w:t>A</w:t>
      </w:r>
      <w:r w:rsidR="00C254B1" w:rsidRPr="00C254B1">
        <w:rPr>
          <w:rFonts w:cstheme="minorHAnsi"/>
          <w:lang w:val="en-US"/>
        </w:rPr>
        <w:t>ssociations between total water intake and total water from all fluids at baseline and changes in creatinine-based eGFR over 3 years of follow-up</w:t>
      </w:r>
      <w:r w:rsidR="00C254B1">
        <w:rPr>
          <w:rFonts w:cstheme="minorHAnsi"/>
          <w:lang w:val="en-US"/>
        </w:rPr>
        <w:t xml:space="preserve"> by intervention group.</w:t>
      </w:r>
    </w:p>
    <w:p w14:paraId="1575421C" w14:textId="77777777" w:rsidR="00F14465" w:rsidRPr="00F14465" w:rsidRDefault="00F14465" w:rsidP="002161E2">
      <w:pPr>
        <w:pStyle w:val="Prrafodelista"/>
        <w:rPr>
          <w:sz w:val="24"/>
          <w:szCs w:val="24"/>
          <w:lang w:val="en-US"/>
        </w:rPr>
      </w:pPr>
    </w:p>
    <w:p w14:paraId="00F4DE6D" w14:textId="77777777" w:rsidR="006C2C3E" w:rsidRDefault="006C2C3E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12F32529" w14:textId="775A3593" w:rsidR="006C2C3E" w:rsidRPr="006C2C3E" w:rsidRDefault="008B4418" w:rsidP="006C2C3E">
      <w:pPr>
        <w:pStyle w:val="Prrafodelista"/>
        <w:numPr>
          <w:ilvl w:val="0"/>
          <w:numId w:val="1"/>
        </w:numPr>
        <w:rPr>
          <w:sz w:val="24"/>
          <w:szCs w:val="24"/>
          <w:lang w:val="en-US"/>
        </w:rPr>
      </w:pPr>
      <w:r w:rsidRPr="00056CE0">
        <w:rPr>
          <w:rFonts w:cstheme="minorHAnsi"/>
          <w:lang w:val="en-US"/>
        </w:rPr>
        <w:lastRenderedPageBreak/>
        <w:t xml:space="preserve">Supplementary Material 1. </w:t>
      </w:r>
      <w:r w:rsidR="006C2C3E" w:rsidRPr="00952C07">
        <w:rPr>
          <w:rFonts w:cstheme="minorHAnsi"/>
          <w:lang w:val="en-US"/>
        </w:rPr>
        <w:t>PREDIMED-PLUS trial. Study design</w:t>
      </w:r>
    </w:p>
    <w:p w14:paraId="2B8F066B" w14:textId="6F892AAD" w:rsidR="00D04F1B" w:rsidRDefault="00547B06" w:rsidP="00952C07">
      <w:pPr>
        <w:rPr>
          <w:rFonts w:cstheme="minorHAnsi"/>
          <w:spacing w:val="-3"/>
          <w:sz w:val="20"/>
          <w:szCs w:val="20"/>
          <w:shd w:val="clear" w:color="auto" w:fill="FFFFFF"/>
          <w:lang w:val="en-US"/>
        </w:rPr>
      </w:pPr>
      <w:r>
        <w:rPr>
          <w:rFonts w:cstheme="minorHAnsi"/>
          <w:sz w:val="20"/>
          <w:szCs w:val="20"/>
          <w:lang w:val="en-US"/>
        </w:rPr>
        <w:t xml:space="preserve">The PREDIMED-Plus is </w:t>
      </w:r>
      <w:r w:rsidRPr="007A14B9">
        <w:rPr>
          <w:rFonts w:cstheme="minorHAnsi"/>
          <w:sz w:val="20"/>
          <w:szCs w:val="20"/>
          <w:lang w:val="en-US"/>
        </w:rPr>
        <w:t xml:space="preserve">an ongoing, </w:t>
      </w:r>
      <w:r>
        <w:rPr>
          <w:rFonts w:cstheme="minorHAnsi"/>
          <w:sz w:val="20"/>
          <w:szCs w:val="20"/>
          <w:lang w:val="en-US"/>
        </w:rPr>
        <w:t xml:space="preserve">large, </w:t>
      </w:r>
      <w:r w:rsidRPr="007A14B9">
        <w:rPr>
          <w:rFonts w:cstheme="minorHAnsi"/>
          <w:sz w:val="20"/>
          <w:szCs w:val="20"/>
          <w:lang w:val="en-US"/>
        </w:rPr>
        <w:t>parallel-group</w:t>
      </w:r>
      <w:r>
        <w:rPr>
          <w:rFonts w:cstheme="minorHAnsi"/>
          <w:sz w:val="20"/>
          <w:szCs w:val="20"/>
          <w:lang w:val="en-US"/>
        </w:rPr>
        <w:t>, 8-year</w:t>
      </w:r>
      <w:r w:rsidRPr="00973FFE">
        <w:rPr>
          <w:rFonts w:cstheme="minorHAnsi"/>
          <w:sz w:val="20"/>
          <w:szCs w:val="20"/>
          <w:lang w:val="en-US"/>
        </w:rPr>
        <w:t xml:space="preserve"> </w:t>
      </w:r>
      <w:r w:rsidRPr="007A14B9">
        <w:rPr>
          <w:rFonts w:cstheme="minorHAnsi"/>
          <w:sz w:val="20"/>
          <w:szCs w:val="20"/>
          <w:lang w:val="en-US"/>
        </w:rPr>
        <w:t xml:space="preserve">multicenter, </w:t>
      </w:r>
      <w:r>
        <w:rPr>
          <w:rFonts w:cstheme="minorHAnsi"/>
          <w:sz w:val="20"/>
          <w:szCs w:val="20"/>
          <w:lang w:val="en-US"/>
        </w:rPr>
        <w:t xml:space="preserve">randomized </w:t>
      </w:r>
      <w:r w:rsidRPr="007A14B9">
        <w:rPr>
          <w:rFonts w:cstheme="minorHAnsi"/>
          <w:sz w:val="20"/>
          <w:szCs w:val="20"/>
          <w:lang w:val="en-US"/>
        </w:rPr>
        <w:t xml:space="preserve">and controlled </w:t>
      </w:r>
      <w:r>
        <w:rPr>
          <w:rFonts w:cstheme="minorHAnsi"/>
          <w:sz w:val="20"/>
          <w:szCs w:val="20"/>
          <w:lang w:val="en-US"/>
        </w:rPr>
        <w:t>clinical trial aiming to evaluate the effect of an i</w:t>
      </w:r>
      <w:r w:rsidRPr="00586930">
        <w:rPr>
          <w:rFonts w:cstheme="minorHAnsi"/>
          <w:sz w:val="20"/>
          <w:szCs w:val="20"/>
          <w:lang w:val="en-US"/>
        </w:rPr>
        <w:t xml:space="preserve">ntensive </w:t>
      </w:r>
      <w:r>
        <w:rPr>
          <w:rFonts w:cstheme="minorHAnsi"/>
          <w:sz w:val="20"/>
          <w:szCs w:val="20"/>
          <w:lang w:val="en-US"/>
        </w:rPr>
        <w:t xml:space="preserve">lifestyle </w:t>
      </w:r>
      <w:r w:rsidRPr="00586930">
        <w:rPr>
          <w:rFonts w:cstheme="minorHAnsi"/>
          <w:sz w:val="20"/>
          <w:szCs w:val="20"/>
          <w:lang w:val="en-US"/>
        </w:rPr>
        <w:t>weight loss</w:t>
      </w:r>
      <w:r>
        <w:rPr>
          <w:rFonts w:cstheme="minorHAnsi"/>
          <w:sz w:val="20"/>
          <w:szCs w:val="20"/>
          <w:lang w:val="en-US"/>
        </w:rPr>
        <w:t xml:space="preserve"> intervention (</w:t>
      </w:r>
      <w:r w:rsidRPr="006B1934">
        <w:rPr>
          <w:rFonts w:cstheme="minorHAnsi"/>
          <w:sz w:val="20"/>
          <w:szCs w:val="20"/>
          <w:lang w:val="en-US"/>
        </w:rPr>
        <w:t>based on energy-re</w:t>
      </w:r>
      <w:r>
        <w:rPr>
          <w:rFonts w:cstheme="minorHAnsi"/>
          <w:sz w:val="20"/>
          <w:szCs w:val="20"/>
          <w:lang w:val="en-US"/>
        </w:rPr>
        <w:t>duced traditional</w:t>
      </w:r>
      <w:r w:rsidRPr="006B1934">
        <w:rPr>
          <w:rFonts w:cstheme="minorHAnsi"/>
          <w:sz w:val="20"/>
          <w:szCs w:val="20"/>
          <w:lang w:val="en-US"/>
        </w:rPr>
        <w:t xml:space="preserve"> Mediterranean diet</w:t>
      </w:r>
      <w:r>
        <w:rPr>
          <w:rFonts w:cstheme="minorHAnsi"/>
          <w:sz w:val="20"/>
          <w:szCs w:val="20"/>
          <w:lang w:val="en-US"/>
        </w:rPr>
        <w:t xml:space="preserve"> (MedDiet)</w:t>
      </w:r>
      <w:r w:rsidRPr="006B1934">
        <w:rPr>
          <w:rFonts w:cstheme="minorHAnsi"/>
          <w:sz w:val="20"/>
          <w:szCs w:val="20"/>
          <w:lang w:val="en-US"/>
        </w:rPr>
        <w:t>,</w:t>
      </w:r>
      <w:r>
        <w:rPr>
          <w:rFonts w:cstheme="minorHAnsi"/>
          <w:sz w:val="20"/>
          <w:szCs w:val="20"/>
          <w:lang w:val="en-US"/>
        </w:rPr>
        <w:t xml:space="preserve"> </w:t>
      </w:r>
      <w:r w:rsidRPr="006B1934">
        <w:rPr>
          <w:rFonts w:cstheme="minorHAnsi"/>
          <w:sz w:val="20"/>
          <w:szCs w:val="20"/>
          <w:lang w:val="en-US"/>
        </w:rPr>
        <w:t xml:space="preserve">physical activity </w:t>
      </w:r>
      <w:r>
        <w:rPr>
          <w:rFonts w:cstheme="minorHAnsi"/>
          <w:sz w:val="20"/>
          <w:szCs w:val="20"/>
          <w:lang w:val="en-US"/>
        </w:rPr>
        <w:t xml:space="preserve">promotion </w:t>
      </w:r>
      <w:r w:rsidRPr="006B1934">
        <w:rPr>
          <w:rFonts w:cstheme="minorHAnsi"/>
          <w:sz w:val="20"/>
          <w:szCs w:val="20"/>
          <w:lang w:val="en-US"/>
        </w:rPr>
        <w:t>and behavioral support</w:t>
      </w:r>
      <w:r>
        <w:rPr>
          <w:rFonts w:cstheme="minorHAnsi"/>
          <w:sz w:val="20"/>
          <w:szCs w:val="20"/>
          <w:lang w:val="en-US"/>
        </w:rPr>
        <w:t xml:space="preserve">) </w:t>
      </w:r>
      <w:r w:rsidRPr="00F95976">
        <w:rPr>
          <w:rFonts w:cstheme="minorHAnsi"/>
          <w:sz w:val="20"/>
          <w:szCs w:val="20"/>
          <w:lang w:val="en-US"/>
        </w:rPr>
        <w:t>on cardiovascular disease (CVD) morbi</w:t>
      </w:r>
      <w:r>
        <w:rPr>
          <w:rFonts w:cstheme="minorHAnsi"/>
          <w:sz w:val="20"/>
          <w:szCs w:val="20"/>
          <w:lang w:val="en-US"/>
        </w:rPr>
        <w:t xml:space="preserve">dity and </w:t>
      </w:r>
      <w:r w:rsidRPr="00F95976">
        <w:rPr>
          <w:rFonts w:cstheme="minorHAnsi"/>
          <w:sz w:val="20"/>
          <w:szCs w:val="20"/>
          <w:lang w:val="en-US"/>
        </w:rPr>
        <w:t>mortality</w:t>
      </w:r>
      <w:r>
        <w:rPr>
          <w:rFonts w:cstheme="minorHAnsi"/>
          <w:sz w:val="20"/>
          <w:szCs w:val="20"/>
          <w:lang w:val="en-US"/>
        </w:rPr>
        <w:t xml:space="preserve"> </w:t>
      </w:r>
      <w:r w:rsidRPr="000757F1">
        <w:rPr>
          <w:rFonts w:cstheme="minorHAnsi"/>
          <w:sz w:val="20"/>
          <w:szCs w:val="20"/>
          <w:lang w:val="en-US"/>
        </w:rPr>
        <w:t>compared to usual care advice</w:t>
      </w:r>
      <w:r>
        <w:rPr>
          <w:rFonts w:cstheme="minorHAnsi"/>
          <w:sz w:val="20"/>
          <w:szCs w:val="20"/>
          <w:lang w:val="en-US"/>
        </w:rPr>
        <w:t xml:space="preserve"> and </w:t>
      </w:r>
      <w:r w:rsidRPr="00065F8D">
        <w:rPr>
          <w:rFonts w:cstheme="minorHAnsi"/>
          <w:i/>
          <w:sz w:val="20"/>
          <w:szCs w:val="20"/>
          <w:lang w:val="en-US"/>
        </w:rPr>
        <w:t>ad</w:t>
      </w:r>
      <w:r>
        <w:rPr>
          <w:rFonts w:cstheme="minorHAnsi"/>
          <w:i/>
          <w:sz w:val="20"/>
          <w:szCs w:val="20"/>
          <w:lang w:val="en-US"/>
        </w:rPr>
        <w:t xml:space="preserve"> </w:t>
      </w:r>
      <w:r w:rsidRPr="00065F8D">
        <w:rPr>
          <w:rFonts w:cstheme="minorHAnsi"/>
          <w:i/>
          <w:sz w:val="20"/>
          <w:szCs w:val="20"/>
          <w:lang w:val="en-US"/>
        </w:rPr>
        <w:t>libitum</w:t>
      </w:r>
      <w:r>
        <w:rPr>
          <w:rFonts w:cstheme="minorHAnsi"/>
          <w:sz w:val="20"/>
          <w:szCs w:val="20"/>
          <w:lang w:val="en-US"/>
        </w:rPr>
        <w:t xml:space="preserve"> MedDiet recommendations</w:t>
      </w:r>
      <w:r w:rsidRPr="00F95976">
        <w:rPr>
          <w:rFonts w:cstheme="minorHAnsi"/>
          <w:sz w:val="20"/>
          <w:szCs w:val="20"/>
          <w:lang w:val="en-US"/>
        </w:rPr>
        <w:t>.</w:t>
      </w:r>
      <w:r>
        <w:rPr>
          <w:rFonts w:cstheme="minorHAnsi"/>
          <w:sz w:val="20"/>
          <w:szCs w:val="20"/>
          <w:lang w:val="en-US"/>
        </w:rPr>
        <w:t xml:space="preserve"> Between</w:t>
      </w:r>
      <w:r w:rsidRPr="009F37A9">
        <w:rPr>
          <w:rFonts w:cstheme="minorHAnsi"/>
          <w:sz w:val="20"/>
          <w:szCs w:val="20"/>
          <w:lang w:val="en-US"/>
        </w:rPr>
        <w:t xml:space="preserve"> October 2013 </w:t>
      </w:r>
      <w:r>
        <w:rPr>
          <w:rFonts w:cstheme="minorHAnsi"/>
          <w:sz w:val="20"/>
          <w:szCs w:val="20"/>
          <w:lang w:val="en-US"/>
        </w:rPr>
        <w:t>and</w:t>
      </w:r>
      <w:r w:rsidRPr="009F37A9">
        <w:rPr>
          <w:rFonts w:cstheme="minorHAnsi"/>
          <w:sz w:val="20"/>
          <w:szCs w:val="20"/>
          <w:lang w:val="en-US"/>
        </w:rPr>
        <w:t xml:space="preserve"> December 2016</w:t>
      </w:r>
      <w:r>
        <w:rPr>
          <w:rFonts w:cstheme="minorHAnsi"/>
          <w:sz w:val="20"/>
          <w:szCs w:val="20"/>
          <w:lang w:val="en-US"/>
        </w:rPr>
        <w:t xml:space="preserve">, </w:t>
      </w:r>
      <w:r w:rsidRPr="0060772F">
        <w:rPr>
          <w:rFonts w:cstheme="minorHAnsi"/>
          <w:sz w:val="20"/>
          <w:szCs w:val="20"/>
          <w:lang w:val="en-US"/>
        </w:rPr>
        <w:t xml:space="preserve">6,874 </w:t>
      </w:r>
      <w:r w:rsidRPr="0010758D">
        <w:rPr>
          <w:rFonts w:cstheme="minorHAnsi"/>
          <w:sz w:val="20"/>
          <w:szCs w:val="20"/>
          <w:lang w:val="en-US"/>
        </w:rPr>
        <w:t>men (55–75 years) and women (60–75 years)</w:t>
      </w:r>
      <w:r>
        <w:rPr>
          <w:rFonts w:cstheme="minorHAnsi"/>
          <w:sz w:val="20"/>
          <w:szCs w:val="20"/>
          <w:lang w:val="en-US"/>
        </w:rPr>
        <w:t xml:space="preserve"> </w:t>
      </w:r>
      <w:r w:rsidRPr="0010758D">
        <w:rPr>
          <w:rFonts w:cstheme="minorHAnsi"/>
          <w:sz w:val="20"/>
          <w:szCs w:val="20"/>
          <w:lang w:val="en-US"/>
        </w:rPr>
        <w:t>with overweight or obesity (BMI ≥27 kg/m</w:t>
      </w:r>
      <w:r w:rsidRPr="0010758D">
        <w:rPr>
          <w:rFonts w:cstheme="minorHAnsi"/>
          <w:sz w:val="20"/>
          <w:szCs w:val="20"/>
          <w:vertAlign w:val="superscript"/>
          <w:lang w:val="en-US"/>
        </w:rPr>
        <w:t>2</w:t>
      </w:r>
      <w:r w:rsidRPr="0010758D">
        <w:rPr>
          <w:rFonts w:cstheme="minorHAnsi"/>
          <w:sz w:val="20"/>
          <w:szCs w:val="20"/>
          <w:lang w:val="en-US"/>
        </w:rPr>
        <w:t xml:space="preserve"> and &lt;40 kg/m</w:t>
      </w:r>
      <w:r w:rsidRPr="0010758D">
        <w:rPr>
          <w:rFonts w:cstheme="minorHAnsi"/>
          <w:sz w:val="20"/>
          <w:szCs w:val="20"/>
          <w:vertAlign w:val="superscript"/>
          <w:lang w:val="en-US"/>
        </w:rPr>
        <w:t>2</w:t>
      </w:r>
      <w:r w:rsidRPr="0010758D">
        <w:rPr>
          <w:rFonts w:cstheme="minorHAnsi"/>
          <w:sz w:val="20"/>
          <w:szCs w:val="20"/>
          <w:lang w:val="en-US"/>
        </w:rPr>
        <w:t>)</w:t>
      </w:r>
      <w:r>
        <w:rPr>
          <w:rFonts w:cstheme="minorHAnsi"/>
          <w:sz w:val="20"/>
          <w:szCs w:val="20"/>
          <w:lang w:val="en-US"/>
        </w:rPr>
        <w:t xml:space="preserve"> </w:t>
      </w:r>
      <w:r w:rsidRPr="0010758D">
        <w:rPr>
          <w:rFonts w:cstheme="minorHAnsi"/>
          <w:sz w:val="20"/>
          <w:szCs w:val="20"/>
          <w:lang w:val="en-US"/>
        </w:rPr>
        <w:t xml:space="preserve">and free from cardiovascular disease </w:t>
      </w:r>
      <w:r>
        <w:rPr>
          <w:rFonts w:cstheme="minorHAnsi"/>
          <w:sz w:val="20"/>
          <w:szCs w:val="20"/>
          <w:lang w:val="en-US"/>
        </w:rPr>
        <w:t xml:space="preserve">at baseline </w:t>
      </w:r>
      <w:r w:rsidRPr="0010758D">
        <w:rPr>
          <w:rFonts w:cstheme="minorHAnsi"/>
          <w:sz w:val="20"/>
          <w:szCs w:val="20"/>
          <w:lang w:val="en-US"/>
        </w:rPr>
        <w:t>who satisfied at least</w:t>
      </w:r>
      <w:r>
        <w:rPr>
          <w:rFonts w:cstheme="minorHAnsi"/>
          <w:sz w:val="20"/>
          <w:szCs w:val="20"/>
          <w:lang w:val="en-US"/>
        </w:rPr>
        <w:t xml:space="preserve"> </w:t>
      </w:r>
      <w:r w:rsidRPr="0010758D">
        <w:rPr>
          <w:rFonts w:cstheme="minorHAnsi"/>
          <w:sz w:val="20"/>
          <w:szCs w:val="20"/>
          <w:lang w:val="en-US"/>
        </w:rPr>
        <w:t>3 criteria for the MetS definition</w:t>
      </w:r>
      <w:r w:rsidRPr="00556948">
        <w:rPr>
          <w:rFonts w:cstheme="minorHAnsi"/>
          <w:color w:val="000000"/>
          <w:sz w:val="20"/>
          <w:szCs w:val="20"/>
          <w:vertAlign w:val="superscript"/>
          <w:lang w:val="en-US"/>
        </w:rPr>
        <w:t>13</w:t>
      </w:r>
      <w:r>
        <w:rPr>
          <w:rFonts w:cstheme="minorHAnsi"/>
          <w:sz w:val="20"/>
          <w:szCs w:val="20"/>
          <w:lang w:val="en-US"/>
        </w:rPr>
        <w:t xml:space="preserve"> were enrolled </w:t>
      </w:r>
      <w:r w:rsidRPr="00914F4C">
        <w:rPr>
          <w:rFonts w:cstheme="minorHAnsi"/>
          <w:sz w:val="20"/>
          <w:szCs w:val="20"/>
          <w:lang w:val="en-US"/>
        </w:rPr>
        <w:t>by 23 centers working in collaboration</w:t>
      </w:r>
      <w:r>
        <w:rPr>
          <w:rFonts w:cstheme="minorHAnsi"/>
          <w:sz w:val="20"/>
          <w:szCs w:val="20"/>
          <w:lang w:val="en-US"/>
        </w:rPr>
        <w:t xml:space="preserve"> </w:t>
      </w:r>
      <w:r w:rsidRPr="00914F4C">
        <w:rPr>
          <w:rFonts w:cstheme="minorHAnsi"/>
          <w:sz w:val="20"/>
          <w:szCs w:val="20"/>
          <w:lang w:val="en-US"/>
        </w:rPr>
        <w:t>with primary care clinics</w:t>
      </w:r>
      <w:r>
        <w:rPr>
          <w:rFonts w:cstheme="minorHAnsi"/>
          <w:sz w:val="20"/>
          <w:szCs w:val="20"/>
          <w:lang w:val="en-US"/>
        </w:rPr>
        <w:t xml:space="preserve"> across Spain</w:t>
      </w:r>
      <w:r w:rsidRPr="00914F4C">
        <w:rPr>
          <w:rFonts w:cstheme="minorHAnsi"/>
          <w:sz w:val="20"/>
          <w:szCs w:val="20"/>
          <w:lang w:val="en-US"/>
        </w:rPr>
        <w:t>.</w:t>
      </w:r>
      <w:r>
        <w:rPr>
          <w:rFonts w:cstheme="minorHAnsi"/>
          <w:sz w:val="20"/>
          <w:szCs w:val="20"/>
          <w:lang w:val="en-US"/>
        </w:rPr>
        <w:t xml:space="preserve"> </w:t>
      </w:r>
      <w:r w:rsidRPr="00366DE1">
        <w:rPr>
          <w:rFonts w:cstheme="minorHAnsi"/>
          <w:spacing w:val="-3"/>
          <w:sz w:val="20"/>
          <w:szCs w:val="20"/>
          <w:shd w:val="clear" w:color="auto" w:fill="FFFFFF"/>
          <w:lang w:val="en-US"/>
        </w:rPr>
        <w:t>Eligible participants were randomly allocated</w:t>
      </w:r>
      <w:r>
        <w:rPr>
          <w:rFonts w:cstheme="minorHAnsi"/>
          <w:spacing w:val="-3"/>
          <w:sz w:val="20"/>
          <w:szCs w:val="20"/>
          <w:shd w:val="clear" w:color="auto" w:fill="FFFFFF"/>
          <w:lang w:val="en-US"/>
        </w:rPr>
        <w:t xml:space="preserve"> in a 1:1 ratio to the intervention or </w:t>
      </w:r>
      <w:r w:rsidR="00D21B78">
        <w:rPr>
          <w:rFonts w:cstheme="minorHAnsi"/>
          <w:spacing w:val="-3"/>
          <w:sz w:val="20"/>
          <w:szCs w:val="20"/>
          <w:shd w:val="clear" w:color="auto" w:fill="FFFFFF"/>
          <w:lang w:val="en-US"/>
        </w:rPr>
        <w:t>control group, and c</w:t>
      </w:r>
      <w:r w:rsidR="00D21B78" w:rsidRPr="00F061A9">
        <w:rPr>
          <w:rFonts w:cstheme="minorHAnsi"/>
          <w:spacing w:val="-3"/>
          <w:sz w:val="20"/>
          <w:szCs w:val="20"/>
          <w:shd w:val="clear" w:color="auto" w:fill="FFFFFF"/>
          <w:lang w:val="en-US"/>
        </w:rPr>
        <w:t xml:space="preserve">ouples </w:t>
      </w:r>
      <w:r w:rsidR="00D21B78">
        <w:rPr>
          <w:rFonts w:cstheme="minorHAnsi"/>
          <w:spacing w:val="-3"/>
          <w:sz w:val="20"/>
          <w:szCs w:val="20"/>
          <w:shd w:val="clear" w:color="auto" w:fill="FFFFFF"/>
          <w:lang w:val="en-US"/>
        </w:rPr>
        <w:t xml:space="preserve">who share </w:t>
      </w:r>
      <w:r w:rsidR="00D21B78" w:rsidRPr="00F061A9">
        <w:rPr>
          <w:rFonts w:cstheme="minorHAnsi"/>
          <w:spacing w:val="-3"/>
          <w:sz w:val="20"/>
          <w:szCs w:val="20"/>
          <w:shd w:val="clear" w:color="auto" w:fill="FFFFFF"/>
          <w:lang w:val="en-US"/>
        </w:rPr>
        <w:t>the</w:t>
      </w:r>
      <w:r w:rsidR="00D21B78">
        <w:rPr>
          <w:rFonts w:cstheme="minorHAnsi"/>
          <w:spacing w:val="-3"/>
          <w:sz w:val="20"/>
          <w:szCs w:val="20"/>
          <w:shd w:val="clear" w:color="auto" w:fill="FFFFFF"/>
          <w:lang w:val="en-US"/>
        </w:rPr>
        <w:t xml:space="preserve"> </w:t>
      </w:r>
      <w:r w:rsidR="00D21B78" w:rsidRPr="00F061A9">
        <w:rPr>
          <w:rFonts w:cstheme="minorHAnsi"/>
          <w:spacing w:val="-3"/>
          <w:sz w:val="20"/>
          <w:szCs w:val="20"/>
          <w:shd w:val="clear" w:color="auto" w:fill="FFFFFF"/>
          <w:lang w:val="en-US"/>
        </w:rPr>
        <w:t>same household were randomized together as a unit of randomization</w:t>
      </w:r>
      <w:r w:rsidR="00D21B78">
        <w:rPr>
          <w:rFonts w:cstheme="minorHAnsi"/>
          <w:spacing w:val="-3"/>
          <w:sz w:val="20"/>
          <w:szCs w:val="20"/>
          <w:shd w:val="clear" w:color="auto" w:fill="FFFFFF"/>
          <w:lang w:val="en-US"/>
        </w:rPr>
        <w:t>.</w:t>
      </w:r>
    </w:p>
    <w:p w14:paraId="091B2F2B" w14:textId="77777777" w:rsidR="00952C07" w:rsidRDefault="00952C07" w:rsidP="00952C07">
      <w:pPr>
        <w:rPr>
          <w:rFonts w:cstheme="minorHAnsi"/>
          <w:spacing w:val="-3"/>
          <w:sz w:val="20"/>
          <w:szCs w:val="20"/>
          <w:shd w:val="clear" w:color="auto" w:fill="FFFFFF"/>
          <w:lang w:val="en-US"/>
        </w:rPr>
      </w:pPr>
    </w:p>
    <w:p w14:paraId="0FC1FD73" w14:textId="77777777" w:rsidR="00952C07" w:rsidRPr="00952C07" w:rsidRDefault="00952C07" w:rsidP="00952C07">
      <w:pPr>
        <w:rPr>
          <w:sz w:val="24"/>
          <w:szCs w:val="24"/>
          <w:lang w:val="en-US"/>
        </w:rPr>
      </w:pPr>
    </w:p>
    <w:tbl>
      <w:tblPr>
        <w:tblStyle w:val="Tablaconcuadrcula1"/>
        <w:tblpPr w:leftFromText="141" w:rightFromText="141" w:vertAnchor="page" w:horzAnchor="margin" w:tblpXSpec="center" w:tblpY="1949"/>
        <w:tblW w:w="15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126"/>
        <w:gridCol w:w="2126"/>
        <w:gridCol w:w="2127"/>
        <w:gridCol w:w="1984"/>
        <w:gridCol w:w="851"/>
        <w:gridCol w:w="1984"/>
        <w:gridCol w:w="851"/>
      </w:tblGrid>
      <w:tr w:rsidR="00721D4A" w:rsidRPr="00C3427D" w14:paraId="60880FEE" w14:textId="77777777" w:rsidTr="00952C07">
        <w:trPr>
          <w:trHeight w:val="420"/>
        </w:trPr>
        <w:tc>
          <w:tcPr>
            <w:tcW w:w="1502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7834A3" w14:textId="1DCA046F" w:rsidR="00721D4A" w:rsidRPr="00D04F1B" w:rsidRDefault="00721D4A" w:rsidP="00952C07">
            <w:pPr>
              <w:jc w:val="both"/>
              <w:rPr>
                <w:rFonts w:cstheme="minorHAnsi"/>
                <w:b/>
                <w:strike/>
                <w:lang w:val="en-US"/>
              </w:rPr>
            </w:pPr>
            <w:r w:rsidRPr="00D04F1B">
              <w:rPr>
                <w:rFonts w:cstheme="minorHAnsi"/>
                <w:b/>
                <w:bCs/>
                <w:lang w:val="en-US"/>
              </w:rPr>
              <w:lastRenderedPageBreak/>
              <w:t xml:space="preserve">Supplemental Table 1. </w:t>
            </w:r>
            <w:r w:rsidRPr="00D04F1B">
              <w:rPr>
                <w:rFonts w:cstheme="minorHAnsi"/>
                <w:lang w:val="en-US"/>
              </w:rPr>
              <w:t xml:space="preserve"> </w:t>
            </w:r>
            <w:r w:rsidRPr="00D04F1B">
              <w:rPr>
                <w:rFonts w:cstheme="minorHAnsi"/>
                <w:b/>
                <w:bCs/>
                <w:lang w:val="en-US"/>
              </w:rPr>
              <w:t>Associations between types of water consumption at baseline and changes in creatinine-cystatin C-based eGFR over 3 years of follow-up (n=619).</w:t>
            </w:r>
          </w:p>
        </w:tc>
      </w:tr>
      <w:tr w:rsidR="00721D4A" w:rsidRPr="00D04F1B" w14:paraId="1519997A" w14:textId="77777777" w:rsidTr="00952C07">
        <w:trPr>
          <w:trHeight w:val="7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D7F892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4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67F473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bCs/>
                <w:sz w:val="20"/>
                <w:szCs w:val="20"/>
                <w:lang w:val="en-US"/>
              </w:rPr>
              <w:t>Tertiles of water consumption</w:t>
            </w:r>
          </w:p>
        </w:tc>
      </w:tr>
      <w:tr w:rsidR="00721D4A" w:rsidRPr="00D04F1B" w14:paraId="0C246F14" w14:textId="77777777" w:rsidTr="00952C07">
        <w:trPr>
          <w:trHeight w:val="440"/>
        </w:trPr>
        <w:tc>
          <w:tcPr>
            <w:tcW w:w="2977" w:type="dxa"/>
            <w:shd w:val="clear" w:color="auto" w:fill="auto"/>
          </w:tcPr>
          <w:p w14:paraId="12218B8E" w14:textId="77777777" w:rsidR="00721D4A" w:rsidRPr="00D04F1B" w:rsidRDefault="00721D4A" w:rsidP="00952C07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2BF37CD6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04F1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  <w:t>T1 (lowest)</w:t>
            </w:r>
          </w:p>
        </w:tc>
        <w:tc>
          <w:tcPr>
            <w:tcW w:w="2126" w:type="dxa"/>
            <w:vAlign w:val="center"/>
          </w:tcPr>
          <w:p w14:paraId="3708E4B3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04F1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T2 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6B3A8163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04F1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  <w:t>T3 (highest)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E82B56A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>T2 vs. T1 differenc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776867D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912413A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>T3 vs. T1 differenc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C5D236A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721D4A" w:rsidRPr="00D04F1B" w14:paraId="0D09F80A" w14:textId="77777777" w:rsidTr="00952C07">
        <w:trPr>
          <w:trHeight w:val="103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CC6165F" w14:textId="77777777" w:rsidR="00721D4A" w:rsidRPr="00D04F1B" w:rsidRDefault="00721D4A" w:rsidP="00952C07">
            <w:pPr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D04F1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  <w:t>Total water intake, mL/d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553EFD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 xml:space="preserve">2137 </w:t>
            </w:r>
            <w:r w:rsidRPr="00D04F1B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±</w:t>
            </w: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 xml:space="preserve"> 28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F5E28C9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 xml:space="preserve">2787 </w:t>
            </w:r>
            <w:r w:rsidRPr="00D04F1B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 xml:space="preserve">± </w:t>
            </w: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 xml:space="preserve">170 </w:t>
            </w:r>
          </w:p>
        </w:tc>
        <w:tc>
          <w:tcPr>
            <w:tcW w:w="212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A4F5554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 xml:space="preserve">3575 </w:t>
            </w:r>
            <w:r w:rsidRPr="00D04F1B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 xml:space="preserve">± </w:t>
            </w: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 xml:space="preserve">454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</w:tcPr>
          <w:p w14:paraId="408934BB" w14:textId="77777777" w:rsidR="00721D4A" w:rsidRPr="00D04F1B" w:rsidRDefault="00721D4A" w:rsidP="00952C0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AB8D321" w14:textId="77777777" w:rsidR="00721D4A" w:rsidRPr="00D04F1B" w:rsidRDefault="00721D4A" w:rsidP="00952C0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F889A17" w14:textId="77777777" w:rsidR="00721D4A" w:rsidRPr="00D04F1B" w:rsidRDefault="00721D4A" w:rsidP="00952C0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68C3CEC" w14:textId="77777777" w:rsidR="00721D4A" w:rsidRPr="00D04F1B" w:rsidRDefault="00721D4A" w:rsidP="00952C0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1D4A" w:rsidRPr="00D04F1B" w14:paraId="6ABFC421" w14:textId="77777777" w:rsidTr="00952C07">
        <w:trPr>
          <w:trHeight w:val="103"/>
        </w:trPr>
        <w:tc>
          <w:tcPr>
            <w:tcW w:w="2977" w:type="dxa"/>
            <w:vAlign w:val="center"/>
          </w:tcPr>
          <w:p w14:paraId="527D43FD" w14:textId="77777777" w:rsidR="00721D4A" w:rsidRPr="00D04F1B" w:rsidRDefault="00721D4A" w:rsidP="00952C07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2126" w:type="dxa"/>
          </w:tcPr>
          <w:p w14:paraId="2AA62F22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207</w:t>
            </w:r>
          </w:p>
        </w:tc>
        <w:tc>
          <w:tcPr>
            <w:tcW w:w="2126" w:type="dxa"/>
          </w:tcPr>
          <w:p w14:paraId="446AE63F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206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540FCFE2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206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7DA6F880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99839D1" w14:textId="77777777" w:rsidR="00721D4A" w:rsidRPr="00D04F1B" w:rsidRDefault="00721D4A" w:rsidP="00952C0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FEECF62" w14:textId="77777777" w:rsidR="00721D4A" w:rsidRPr="00D04F1B" w:rsidRDefault="00721D4A" w:rsidP="00952C0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796AEE0" w14:textId="77777777" w:rsidR="00721D4A" w:rsidRPr="00D04F1B" w:rsidRDefault="00721D4A" w:rsidP="00952C0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1D4A" w:rsidRPr="00D04F1B" w14:paraId="097CCFE0" w14:textId="77777777" w:rsidTr="00952C07">
        <w:trPr>
          <w:trHeight w:val="103"/>
        </w:trPr>
        <w:tc>
          <w:tcPr>
            <w:tcW w:w="2977" w:type="dxa"/>
            <w:vAlign w:val="center"/>
          </w:tcPr>
          <w:p w14:paraId="59D41076" w14:textId="77777777" w:rsidR="00721D4A" w:rsidRPr="00D04F1B" w:rsidRDefault="00721D4A" w:rsidP="00952C07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>eGFR (ml/min/1.72m</w:t>
            </w:r>
            <w:r w:rsidRPr="00D04F1B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37885CFA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0563C20F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5F1867C1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46513AB1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5458180" w14:textId="77777777" w:rsidR="00721D4A" w:rsidRPr="00D04F1B" w:rsidRDefault="00721D4A" w:rsidP="00952C0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685E63D" w14:textId="77777777" w:rsidR="00721D4A" w:rsidRPr="00D04F1B" w:rsidRDefault="00721D4A" w:rsidP="00952C0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9DE8ABA" w14:textId="77777777" w:rsidR="00721D4A" w:rsidRPr="00D04F1B" w:rsidRDefault="00721D4A" w:rsidP="00952C0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1D4A" w:rsidRPr="00D04F1B" w14:paraId="3D65CDBC" w14:textId="77777777" w:rsidTr="00952C07">
        <w:trPr>
          <w:trHeight w:val="103"/>
        </w:trPr>
        <w:tc>
          <w:tcPr>
            <w:tcW w:w="2977" w:type="dxa"/>
            <w:vAlign w:val="center"/>
          </w:tcPr>
          <w:p w14:paraId="143F70BC" w14:textId="77777777" w:rsidR="00721D4A" w:rsidRPr="00D04F1B" w:rsidRDefault="00721D4A" w:rsidP="00952C07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2126" w:type="dxa"/>
          </w:tcPr>
          <w:p w14:paraId="60D4A427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 xml:space="preserve">79.0 (77.2 to 80.8) </w:t>
            </w:r>
          </w:p>
        </w:tc>
        <w:tc>
          <w:tcPr>
            <w:tcW w:w="2126" w:type="dxa"/>
          </w:tcPr>
          <w:p w14:paraId="58AA4D6C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77.3 (75.5 to 79.0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18691F99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76.0 (74.2 to 77.8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13EDF19F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A5B2DB7" w14:textId="77777777" w:rsidR="00721D4A" w:rsidRPr="00D04F1B" w:rsidRDefault="00721D4A" w:rsidP="00952C0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06F58DDD" w14:textId="77777777" w:rsidR="00721D4A" w:rsidRPr="00D04F1B" w:rsidRDefault="00721D4A" w:rsidP="00952C0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5501C99" w14:textId="77777777" w:rsidR="00721D4A" w:rsidRPr="00D04F1B" w:rsidRDefault="00721D4A" w:rsidP="00952C0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1D4A" w:rsidRPr="00D04F1B" w14:paraId="0DA489B7" w14:textId="77777777" w:rsidTr="00952C07">
        <w:trPr>
          <w:trHeight w:val="128"/>
        </w:trPr>
        <w:tc>
          <w:tcPr>
            <w:tcW w:w="2977" w:type="dxa"/>
            <w:vAlign w:val="center"/>
          </w:tcPr>
          <w:p w14:paraId="059268F6" w14:textId="77777777" w:rsidR="00721D4A" w:rsidRPr="00D04F1B" w:rsidRDefault="00721D4A" w:rsidP="00952C07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1-year</w:t>
            </w:r>
          </w:p>
        </w:tc>
        <w:tc>
          <w:tcPr>
            <w:tcW w:w="2126" w:type="dxa"/>
          </w:tcPr>
          <w:p w14:paraId="5CD159AA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 xml:space="preserve">78.5 (76.6 to 80.4) </w:t>
            </w:r>
          </w:p>
        </w:tc>
        <w:tc>
          <w:tcPr>
            <w:tcW w:w="2126" w:type="dxa"/>
          </w:tcPr>
          <w:p w14:paraId="6669C6B7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77.7 (75.9 to 79.5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02F95345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76.2 (74.3 to 78.0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31FC2A0D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1E6001B" w14:textId="77777777" w:rsidR="00721D4A" w:rsidRPr="00D04F1B" w:rsidRDefault="00721D4A" w:rsidP="00952C0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F9ECBF2" w14:textId="77777777" w:rsidR="00721D4A" w:rsidRPr="00D04F1B" w:rsidRDefault="00721D4A" w:rsidP="00952C0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A02EF55" w14:textId="77777777" w:rsidR="00721D4A" w:rsidRPr="00D04F1B" w:rsidRDefault="00721D4A" w:rsidP="00952C0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1D4A" w:rsidRPr="00D04F1B" w14:paraId="12B42265" w14:textId="77777777" w:rsidTr="00952C07">
        <w:trPr>
          <w:trHeight w:val="103"/>
        </w:trPr>
        <w:tc>
          <w:tcPr>
            <w:tcW w:w="2977" w:type="dxa"/>
            <w:vAlign w:val="center"/>
          </w:tcPr>
          <w:p w14:paraId="7C43F24A" w14:textId="77777777" w:rsidR="00721D4A" w:rsidRPr="00D04F1B" w:rsidRDefault="00721D4A" w:rsidP="00952C07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1-year change</w:t>
            </w:r>
          </w:p>
        </w:tc>
        <w:tc>
          <w:tcPr>
            <w:tcW w:w="2126" w:type="dxa"/>
          </w:tcPr>
          <w:p w14:paraId="55B305A8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-0.5 (-1.7 to 0.7)</w:t>
            </w:r>
          </w:p>
        </w:tc>
        <w:tc>
          <w:tcPr>
            <w:tcW w:w="2126" w:type="dxa"/>
          </w:tcPr>
          <w:p w14:paraId="4FECD2C6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0.4 (-0.8 to 1.6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4B5EE07A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0.1 (-1.1 to 1.3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11D68D67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0.9 (-0.8 to 2.7)</w:t>
            </w:r>
          </w:p>
        </w:tc>
        <w:tc>
          <w:tcPr>
            <w:tcW w:w="851" w:type="dxa"/>
          </w:tcPr>
          <w:p w14:paraId="6EFB5D2A" w14:textId="77777777" w:rsidR="00721D4A" w:rsidRPr="00D04F1B" w:rsidRDefault="00721D4A" w:rsidP="00952C0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 xml:space="preserve">0.282    </w:t>
            </w:r>
          </w:p>
        </w:tc>
        <w:tc>
          <w:tcPr>
            <w:tcW w:w="1984" w:type="dxa"/>
          </w:tcPr>
          <w:p w14:paraId="3C320FAA" w14:textId="77777777" w:rsidR="00721D4A" w:rsidRPr="00D04F1B" w:rsidRDefault="00721D4A" w:rsidP="00952C0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0.6 (-1.1 to 2.3)</w:t>
            </w:r>
          </w:p>
        </w:tc>
        <w:tc>
          <w:tcPr>
            <w:tcW w:w="851" w:type="dxa"/>
          </w:tcPr>
          <w:p w14:paraId="678FCCE4" w14:textId="77777777" w:rsidR="00721D4A" w:rsidRPr="00D04F1B" w:rsidRDefault="00721D4A" w:rsidP="00952C0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 xml:space="preserve">0.467    </w:t>
            </w:r>
          </w:p>
        </w:tc>
      </w:tr>
      <w:tr w:rsidR="00721D4A" w:rsidRPr="00D04F1B" w14:paraId="76D02F41" w14:textId="77777777" w:rsidTr="00952C07">
        <w:trPr>
          <w:trHeight w:val="103"/>
        </w:trPr>
        <w:tc>
          <w:tcPr>
            <w:tcW w:w="2977" w:type="dxa"/>
            <w:vAlign w:val="center"/>
          </w:tcPr>
          <w:p w14:paraId="23982ED2" w14:textId="77777777" w:rsidR="00721D4A" w:rsidRPr="00D04F1B" w:rsidRDefault="00721D4A" w:rsidP="00952C07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3-year</w:t>
            </w:r>
          </w:p>
        </w:tc>
        <w:tc>
          <w:tcPr>
            <w:tcW w:w="2126" w:type="dxa"/>
          </w:tcPr>
          <w:p w14:paraId="2048F5A0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75.7 (73.8 to 77.6)</w:t>
            </w:r>
          </w:p>
        </w:tc>
        <w:tc>
          <w:tcPr>
            <w:tcW w:w="2126" w:type="dxa"/>
          </w:tcPr>
          <w:p w14:paraId="2A03AB9B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74.6 (72.7 to 76.4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69DB20CA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73.1 (71.2 to 75.0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1685CA2A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5A96C80" w14:textId="77777777" w:rsidR="00721D4A" w:rsidRPr="00D04F1B" w:rsidRDefault="00721D4A" w:rsidP="00952C0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FB429A9" w14:textId="77777777" w:rsidR="00721D4A" w:rsidRPr="00D04F1B" w:rsidRDefault="00721D4A" w:rsidP="00952C0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DAF3D51" w14:textId="77777777" w:rsidR="00721D4A" w:rsidRPr="00D04F1B" w:rsidRDefault="00721D4A" w:rsidP="00952C0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21D4A" w:rsidRPr="00D04F1B" w14:paraId="7D7D86E3" w14:textId="77777777" w:rsidTr="00952C07">
        <w:trPr>
          <w:trHeight w:val="103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2BB1C0EF" w14:textId="77777777" w:rsidR="00721D4A" w:rsidRPr="00D04F1B" w:rsidRDefault="00721D4A" w:rsidP="00952C07">
            <w:pPr>
              <w:ind w:left="29"/>
              <w:rPr>
                <w:rFonts w:cstheme="minorHAnsi"/>
                <w:bCs/>
                <w:sz w:val="20"/>
                <w:szCs w:val="20"/>
                <w:vertAlign w:val="superscript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3-year chang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D434F17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-3.3 (-4.6 to -2.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A3DFD05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-2.7 (-3.9 to -1.5)</w:t>
            </w:r>
          </w:p>
        </w:tc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</w:tcPr>
          <w:p w14:paraId="37209696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-2.9 (-4.2 to -1.7)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</w:tcPr>
          <w:p w14:paraId="783DD660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0.6 (-1.2 to 2.4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7561190" w14:textId="77777777" w:rsidR="00721D4A" w:rsidRPr="00D04F1B" w:rsidRDefault="00721D4A" w:rsidP="00952C0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 xml:space="preserve">0.515    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BECC8B5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0.4 (-1.4 to 2.1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5DCAA4A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 xml:space="preserve">0.692    </w:t>
            </w:r>
          </w:p>
        </w:tc>
      </w:tr>
      <w:tr w:rsidR="00721D4A" w:rsidRPr="00D04F1B" w14:paraId="64060363" w14:textId="77777777" w:rsidTr="00952C07">
        <w:trPr>
          <w:trHeight w:val="103"/>
        </w:trPr>
        <w:tc>
          <w:tcPr>
            <w:tcW w:w="2977" w:type="dxa"/>
            <w:vAlign w:val="center"/>
          </w:tcPr>
          <w:p w14:paraId="53ACA089" w14:textId="77777777" w:rsidR="00721D4A" w:rsidRPr="00D04F1B" w:rsidRDefault="00721D4A" w:rsidP="00952C07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>Plain water</w:t>
            </w:r>
            <w:r w:rsidRPr="00D04F1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  <w:t>, mL/d</w:t>
            </w:r>
          </w:p>
        </w:tc>
        <w:tc>
          <w:tcPr>
            <w:tcW w:w="2126" w:type="dxa"/>
          </w:tcPr>
          <w:p w14:paraId="20977B2B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 xml:space="preserve">699 </w:t>
            </w:r>
            <w:r w:rsidRPr="00D04F1B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 xml:space="preserve">± </w:t>
            </w: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 xml:space="preserve">254 </w:t>
            </w:r>
          </w:p>
        </w:tc>
        <w:tc>
          <w:tcPr>
            <w:tcW w:w="2126" w:type="dxa"/>
          </w:tcPr>
          <w:p w14:paraId="6E5CDA77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 xml:space="preserve">1300 </w:t>
            </w:r>
            <w:r w:rsidRPr="00D04F1B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 xml:space="preserve">± </w:t>
            </w: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 xml:space="preserve">         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7B35E9C2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 xml:space="preserve">1809 </w:t>
            </w:r>
            <w:r w:rsidRPr="00D04F1B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 xml:space="preserve">± </w:t>
            </w: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>83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5E55B248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8A56946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1CC4523D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2939D4B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721D4A" w:rsidRPr="00D04F1B" w14:paraId="5D163547" w14:textId="77777777" w:rsidTr="00952C07">
        <w:trPr>
          <w:trHeight w:val="103"/>
        </w:trPr>
        <w:tc>
          <w:tcPr>
            <w:tcW w:w="2977" w:type="dxa"/>
            <w:vAlign w:val="center"/>
          </w:tcPr>
          <w:p w14:paraId="55BCCF32" w14:textId="77777777" w:rsidR="00721D4A" w:rsidRPr="00D04F1B" w:rsidRDefault="00721D4A" w:rsidP="00952C07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2126" w:type="dxa"/>
          </w:tcPr>
          <w:p w14:paraId="47659006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366</w:t>
            </w:r>
          </w:p>
        </w:tc>
        <w:tc>
          <w:tcPr>
            <w:tcW w:w="2126" w:type="dxa"/>
          </w:tcPr>
          <w:p w14:paraId="1E530E5F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162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735B2455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91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0A8DB835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9E08F4F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36E6C389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DE81FBB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721D4A" w:rsidRPr="00D04F1B" w14:paraId="510D6BB0" w14:textId="77777777" w:rsidTr="00952C07">
        <w:trPr>
          <w:trHeight w:val="103"/>
        </w:trPr>
        <w:tc>
          <w:tcPr>
            <w:tcW w:w="2977" w:type="dxa"/>
            <w:vAlign w:val="center"/>
          </w:tcPr>
          <w:p w14:paraId="3806D7A9" w14:textId="77777777" w:rsidR="00721D4A" w:rsidRPr="00D04F1B" w:rsidRDefault="00721D4A" w:rsidP="00952C07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>eGFR (ml/min/1.72m</w:t>
            </w:r>
            <w:r w:rsidRPr="00D04F1B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798C3353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1299FB8E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38542890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0FA4FC13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7671D9F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9E849DB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F664261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721D4A" w:rsidRPr="00D04F1B" w14:paraId="44344804" w14:textId="77777777" w:rsidTr="00952C07">
        <w:trPr>
          <w:trHeight w:val="103"/>
        </w:trPr>
        <w:tc>
          <w:tcPr>
            <w:tcW w:w="2977" w:type="dxa"/>
            <w:vAlign w:val="center"/>
          </w:tcPr>
          <w:p w14:paraId="0AE920B9" w14:textId="77777777" w:rsidR="00721D4A" w:rsidRPr="00D04F1B" w:rsidRDefault="00721D4A" w:rsidP="00952C07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2126" w:type="dxa"/>
          </w:tcPr>
          <w:p w14:paraId="2C990E42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 xml:space="preserve">77.9 (76.6 to 79.2) </w:t>
            </w:r>
          </w:p>
        </w:tc>
        <w:tc>
          <w:tcPr>
            <w:tcW w:w="2126" w:type="dxa"/>
          </w:tcPr>
          <w:p w14:paraId="06C4C489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77.6 (75.6 to 79.6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45B464FB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75.3 (72.5 to 78.0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3492C747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DF3BD50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0AB2B40E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4B238A8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721D4A" w:rsidRPr="00D04F1B" w14:paraId="3CFB7290" w14:textId="77777777" w:rsidTr="00952C07">
        <w:trPr>
          <w:trHeight w:val="103"/>
        </w:trPr>
        <w:tc>
          <w:tcPr>
            <w:tcW w:w="2977" w:type="dxa"/>
            <w:vAlign w:val="center"/>
          </w:tcPr>
          <w:p w14:paraId="24BBAA21" w14:textId="77777777" w:rsidR="00721D4A" w:rsidRPr="00D04F1B" w:rsidRDefault="00721D4A" w:rsidP="00952C07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1-year</w:t>
            </w:r>
          </w:p>
        </w:tc>
        <w:tc>
          <w:tcPr>
            <w:tcW w:w="2126" w:type="dxa"/>
          </w:tcPr>
          <w:p w14:paraId="4E7A8450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77.3 (75.9 to 78.7)</w:t>
            </w:r>
          </w:p>
        </w:tc>
        <w:tc>
          <w:tcPr>
            <w:tcW w:w="2126" w:type="dxa"/>
          </w:tcPr>
          <w:p w14:paraId="4D32C01D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77.8 (75.8 to 79.9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2F00E437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77.4 (74.6 to 80.2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503FD6FD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C278CEA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455C127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8DFCE54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721D4A" w:rsidRPr="00D04F1B" w14:paraId="70ACDD66" w14:textId="77777777" w:rsidTr="00952C07">
        <w:trPr>
          <w:trHeight w:val="103"/>
        </w:trPr>
        <w:tc>
          <w:tcPr>
            <w:tcW w:w="2977" w:type="dxa"/>
            <w:vAlign w:val="center"/>
          </w:tcPr>
          <w:p w14:paraId="1566D682" w14:textId="77777777" w:rsidR="00721D4A" w:rsidRPr="00D04F1B" w:rsidRDefault="00721D4A" w:rsidP="00952C07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1-year change</w:t>
            </w:r>
          </w:p>
        </w:tc>
        <w:tc>
          <w:tcPr>
            <w:tcW w:w="2126" w:type="dxa"/>
          </w:tcPr>
          <w:p w14:paraId="253FE4B0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 xml:space="preserve">-0.6 (-1.5 to 0.3) </w:t>
            </w:r>
          </w:p>
        </w:tc>
        <w:tc>
          <w:tcPr>
            <w:tcW w:w="2126" w:type="dxa"/>
          </w:tcPr>
          <w:p w14:paraId="1F34F4E7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0.3 (-1.1 to 1.6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4DA407E7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2.1 (0.3 to 3.9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28CFF56C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0.9 (-0.7 to 2.5)</w:t>
            </w:r>
          </w:p>
        </w:tc>
        <w:tc>
          <w:tcPr>
            <w:tcW w:w="851" w:type="dxa"/>
          </w:tcPr>
          <w:p w14:paraId="4D06F52B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 xml:space="preserve">0.281    </w:t>
            </w:r>
          </w:p>
        </w:tc>
        <w:tc>
          <w:tcPr>
            <w:tcW w:w="1984" w:type="dxa"/>
          </w:tcPr>
          <w:p w14:paraId="1EF850A9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>2.8 (0.7 to 4.8)</w:t>
            </w:r>
          </w:p>
        </w:tc>
        <w:tc>
          <w:tcPr>
            <w:tcW w:w="851" w:type="dxa"/>
          </w:tcPr>
          <w:p w14:paraId="373B154C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 xml:space="preserve">0.007     </w:t>
            </w:r>
          </w:p>
        </w:tc>
      </w:tr>
      <w:tr w:rsidR="00721D4A" w:rsidRPr="00D04F1B" w14:paraId="60C70C3F" w14:textId="77777777" w:rsidTr="00952C07">
        <w:trPr>
          <w:trHeight w:val="103"/>
        </w:trPr>
        <w:tc>
          <w:tcPr>
            <w:tcW w:w="2977" w:type="dxa"/>
            <w:vAlign w:val="center"/>
          </w:tcPr>
          <w:p w14:paraId="32B67543" w14:textId="77777777" w:rsidR="00721D4A" w:rsidRPr="00D04F1B" w:rsidRDefault="00721D4A" w:rsidP="00952C07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3-year</w:t>
            </w:r>
          </w:p>
        </w:tc>
        <w:tc>
          <w:tcPr>
            <w:tcW w:w="2126" w:type="dxa"/>
          </w:tcPr>
          <w:p w14:paraId="1CBD51B3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 xml:space="preserve">74.3 (72.9 to 75.7) </w:t>
            </w:r>
          </w:p>
        </w:tc>
        <w:tc>
          <w:tcPr>
            <w:tcW w:w="2126" w:type="dxa"/>
          </w:tcPr>
          <w:p w14:paraId="25F40902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75.4 (73.3 to 77.5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1E0A686C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73.5 (70.6 to 76.3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1054B0C8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C0EAF51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A6874EA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45A2195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721D4A" w:rsidRPr="00D04F1B" w14:paraId="7BCA7EBD" w14:textId="77777777" w:rsidTr="00952C07">
        <w:trPr>
          <w:trHeight w:val="103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4F2DB2CA" w14:textId="77777777" w:rsidR="00721D4A" w:rsidRPr="00D04F1B" w:rsidRDefault="00721D4A" w:rsidP="00952C07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3-year chang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730CA6C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-3.7 (-4.6 to -2.7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5D25F50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-2.2 (-3.6 to -0.8)</w:t>
            </w:r>
          </w:p>
        </w:tc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</w:tcPr>
          <w:p w14:paraId="429F3DE1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-1.8 (-3.6 to 0.1)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</w:tcPr>
          <w:p w14:paraId="7215B4F4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1.5 (-0.2 to 3.2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5CBFB23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 xml:space="preserve">0.081     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D6E495A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1.9 (-0.2 to 3.9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B00E127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 xml:space="preserve">0.078     </w:t>
            </w:r>
          </w:p>
        </w:tc>
      </w:tr>
      <w:tr w:rsidR="00721D4A" w:rsidRPr="00D04F1B" w14:paraId="230CBE41" w14:textId="77777777" w:rsidTr="00952C07">
        <w:trPr>
          <w:trHeight w:val="103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226D163E" w14:textId="77777777" w:rsidR="00721D4A" w:rsidRPr="00D04F1B" w:rsidRDefault="00721D4A" w:rsidP="00952C07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>Water from fluids</w:t>
            </w:r>
            <w:r w:rsidRPr="00D04F1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  <w:t>, mL/d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DFB0C7C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 xml:space="preserve">426 </w:t>
            </w:r>
            <w:r w:rsidRPr="00D04F1B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 xml:space="preserve">± </w:t>
            </w: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 xml:space="preserve">162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31AC139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 xml:space="preserve">775 </w:t>
            </w:r>
            <w:r w:rsidRPr="00D04F1B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 xml:space="preserve">± </w:t>
            </w: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 xml:space="preserve">87 </w:t>
            </w:r>
          </w:p>
        </w:tc>
        <w:tc>
          <w:tcPr>
            <w:tcW w:w="2127" w:type="dxa"/>
            <w:tcBorders>
              <w:top w:val="single" w:sz="4" w:space="0" w:color="auto"/>
              <w:right w:val="single" w:sz="4" w:space="0" w:color="auto"/>
            </w:tcBorders>
          </w:tcPr>
          <w:p w14:paraId="247368D2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 xml:space="preserve">1291 </w:t>
            </w:r>
            <w:r w:rsidRPr="00D04F1B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 xml:space="preserve">± </w:t>
            </w: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 xml:space="preserve">322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</w:tcPr>
          <w:p w14:paraId="7A891435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7D91FE0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FA8C07F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7EDA62B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721D4A" w:rsidRPr="00D04F1B" w14:paraId="52856408" w14:textId="77777777" w:rsidTr="00952C07">
        <w:trPr>
          <w:trHeight w:val="103"/>
        </w:trPr>
        <w:tc>
          <w:tcPr>
            <w:tcW w:w="2977" w:type="dxa"/>
            <w:vAlign w:val="center"/>
          </w:tcPr>
          <w:p w14:paraId="3AEB760A" w14:textId="77777777" w:rsidR="00721D4A" w:rsidRPr="00D04F1B" w:rsidRDefault="00721D4A" w:rsidP="00952C07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2126" w:type="dxa"/>
          </w:tcPr>
          <w:p w14:paraId="761C40D6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207</w:t>
            </w:r>
          </w:p>
        </w:tc>
        <w:tc>
          <w:tcPr>
            <w:tcW w:w="2126" w:type="dxa"/>
          </w:tcPr>
          <w:p w14:paraId="34F03E77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206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7F992448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206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3111E22E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61EDAA7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38B6E746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BD34185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721D4A" w:rsidRPr="00D04F1B" w14:paraId="32277E14" w14:textId="77777777" w:rsidTr="00952C07">
        <w:trPr>
          <w:trHeight w:val="103"/>
        </w:trPr>
        <w:tc>
          <w:tcPr>
            <w:tcW w:w="2977" w:type="dxa"/>
            <w:vAlign w:val="center"/>
          </w:tcPr>
          <w:p w14:paraId="625B6324" w14:textId="77777777" w:rsidR="00721D4A" w:rsidRPr="00D04F1B" w:rsidRDefault="00721D4A" w:rsidP="00952C07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>eGFR (ml/min/1.72m</w:t>
            </w:r>
            <w:r w:rsidRPr="00D04F1B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66F74CEB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384EC257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40825DD2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64560F70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49B26D6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F2DAFD7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6BFAB9C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721D4A" w:rsidRPr="00D04F1B" w14:paraId="21B67F71" w14:textId="77777777" w:rsidTr="00952C07">
        <w:trPr>
          <w:trHeight w:val="103"/>
        </w:trPr>
        <w:tc>
          <w:tcPr>
            <w:tcW w:w="2977" w:type="dxa"/>
            <w:vAlign w:val="center"/>
          </w:tcPr>
          <w:p w14:paraId="301C893A" w14:textId="77777777" w:rsidR="00721D4A" w:rsidRPr="00D04F1B" w:rsidRDefault="00721D4A" w:rsidP="00952C07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2126" w:type="dxa"/>
          </w:tcPr>
          <w:p w14:paraId="51C9463E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 xml:space="preserve">78.5 (76.7 to 80.3) </w:t>
            </w:r>
          </w:p>
        </w:tc>
        <w:tc>
          <w:tcPr>
            <w:tcW w:w="2126" w:type="dxa"/>
          </w:tcPr>
          <w:p w14:paraId="3198A000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77.2 (75.4 to 79.0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473EF3EB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76.5 (74.7 to 78.3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552068FE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768C452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94054C7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4015213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721D4A" w:rsidRPr="00D04F1B" w14:paraId="3CF18EB8" w14:textId="77777777" w:rsidTr="00952C07">
        <w:trPr>
          <w:trHeight w:val="103"/>
        </w:trPr>
        <w:tc>
          <w:tcPr>
            <w:tcW w:w="2977" w:type="dxa"/>
            <w:vAlign w:val="center"/>
          </w:tcPr>
          <w:p w14:paraId="7143D209" w14:textId="77777777" w:rsidR="00721D4A" w:rsidRPr="00D04F1B" w:rsidRDefault="00721D4A" w:rsidP="00952C07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1-year</w:t>
            </w:r>
          </w:p>
        </w:tc>
        <w:tc>
          <w:tcPr>
            <w:tcW w:w="2126" w:type="dxa"/>
          </w:tcPr>
          <w:p w14:paraId="51DDA81E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78.89 (77.0 to 80.7)</w:t>
            </w:r>
          </w:p>
        </w:tc>
        <w:tc>
          <w:tcPr>
            <w:tcW w:w="2126" w:type="dxa"/>
          </w:tcPr>
          <w:p w14:paraId="3F8762B0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77.5 (75.7 to 79.3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47E1C0F8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76.0 (74.1 to 77.8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3AB4CB6D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4ECEC90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03C3398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0941B8C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721D4A" w:rsidRPr="00D04F1B" w14:paraId="616F865E" w14:textId="77777777" w:rsidTr="00952C07">
        <w:trPr>
          <w:trHeight w:val="103"/>
        </w:trPr>
        <w:tc>
          <w:tcPr>
            <w:tcW w:w="2977" w:type="dxa"/>
            <w:vAlign w:val="center"/>
          </w:tcPr>
          <w:p w14:paraId="19FCFFEA" w14:textId="77777777" w:rsidR="00721D4A" w:rsidRPr="00D04F1B" w:rsidRDefault="00721D4A" w:rsidP="00952C07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1-year change</w:t>
            </w:r>
          </w:p>
        </w:tc>
        <w:tc>
          <w:tcPr>
            <w:tcW w:w="2126" w:type="dxa"/>
          </w:tcPr>
          <w:p w14:paraId="19F26A09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 xml:space="preserve">0.4 (-0.9 to 1.6) </w:t>
            </w:r>
          </w:p>
        </w:tc>
        <w:tc>
          <w:tcPr>
            <w:tcW w:w="2126" w:type="dxa"/>
          </w:tcPr>
          <w:p w14:paraId="03DA8D53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0.3 (-0.9 to 1.5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726C6983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-0.5 (-1.8 to 0.7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4418C7EB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 xml:space="preserve">-0.1 (-1.8 to 1.6) </w:t>
            </w:r>
          </w:p>
        </w:tc>
        <w:tc>
          <w:tcPr>
            <w:tcW w:w="851" w:type="dxa"/>
          </w:tcPr>
          <w:p w14:paraId="05BA49A2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 xml:space="preserve">0.939    </w:t>
            </w:r>
          </w:p>
        </w:tc>
        <w:tc>
          <w:tcPr>
            <w:tcW w:w="1984" w:type="dxa"/>
          </w:tcPr>
          <w:p w14:paraId="56A7755C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-0.9 (-2.6 to 0.8)</w:t>
            </w:r>
          </w:p>
        </w:tc>
        <w:tc>
          <w:tcPr>
            <w:tcW w:w="851" w:type="dxa"/>
          </w:tcPr>
          <w:p w14:paraId="714E3C63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 xml:space="preserve">0.314    </w:t>
            </w:r>
          </w:p>
        </w:tc>
      </w:tr>
      <w:tr w:rsidR="00721D4A" w:rsidRPr="00D04F1B" w14:paraId="3D79B74C" w14:textId="77777777" w:rsidTr="00952C07">
        <w:trPr>
          <w:trHeight w:val="103"/>
        </w:trPr>
        <w:tc>
          <w:tcPr>
            <w:tcW w:w="2977" w:type="dxa"/>
            <w:vAlign w:val="center"/>
          </w:tcPr>
          <w:p w14:paraId="0E82AD47" w14:textId="77777777" w:rsidR="00721D4A" w:rsidRPr="00D04F1B" w:rsidRDefault="00721D4A" w:rsidP="00952C07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3-years</w:t>
            </w:r>
          </w:p>
        </w:tc>
        <w:tc>
          <w:tcPr>
            <w:tcW w:w="2126" w:type="dxa"/>
          </w:tcPr>
          <w:p w14:paraId="463E2A33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75.7 (73.9 to 77.6)</w:t>
            </w:r>
          </w:p>
        </w:tc>
        <w:tc>
          <w:tcPr>
            <w:tcW w:w="2126" w:type="dxa"/>
          </w:tcPr>
          <w:p w14:paraId="59E5C336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74.4 (72.5 to 76.2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5E7EE2E8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73.2 (71.3 to 75.1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44D3B486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8C15525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BEC2575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D660279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721D4A" w:rsidRPr="00D04F1B" w14:paraId="450EBC9E" w14:textId="77777777" w:rsidTr="00952C07">
        <w:trPr>
          <w:trHeight w:val="103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0179A233" w14:textId="77777777" w:rsidR="00721D4A" w:rsidRPr="00D04F1B" w:rsidRDefault="00721D4A" w:rsidP="00952C07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3-years chang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2502BDC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-2.8 (-4.1 to -1.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8AF6CA4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-2.8 (-4.1 to -1.6)</w:t>
            </w:r>
          </w:p>
        </w:tc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</w:tcPr>
          <w:p w14:paraId="0CE7AD21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-3.3 (-4.6 to -2.1)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</w:tcPr>
          <w:p w14:paraId="2EE9892E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-0.02 (-1.8 to 1.8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0407A68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 xml:space="preserve">0.984    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4A4D9AC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-0.5 (-2.3 to 1.2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33F78EB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 xml:space="preserve">0.564    </w:t>
            </w:r>
          </w:p>
        </w:tc>
      </w:tr>
      <w:tr w:rsidR="00721D4A" w:rsidRPr="00D04F1B" w14:paraId="267EE21E" w14:textId="77777777" w:rsidTr="00952C07">
        <w:trPr>
          <w:trHeight w:val="103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6166CCCB" w14:textId="77777777" w:rsidR="00721D4A" w:rsidRPr="00D04F1B" w:rsidRDefault="00721D4A" w:rsidP="00952C07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>Water from foods</w:t>
            </w:r>
            <w:r w:rsidRPr="00D04F1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  <w:t>, mL/d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FCB67F4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 xml:space="preserve">729 </w:t>
            </w:r>
            <w:r w:rsidRPr="00D04F1B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 xml:space="preserve">± </w:t>
            </w: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 xml:space="preserve">101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95FDE2B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 xml:space="preserve">958 </w:t>
            </w:r>
            <w:r w:rsidRPr="00D04F1B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 xml:space="preserve">± </w:t>
            </w: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 xml:space="preserve">57 </w:t>
            </w:r>
          </w:p>
        </w:tc>
        <w:tc>
          <w:tcPr>
            <w:tcW w:w="2127" w:type="dxa"/>
            <w:tcBorders>
              <w:top w:val="single" w:sz="4" w:space="0" w:color="auto"/>
              <w:right w:val="single" w:sz="4" w:space="0" w:color="auto"/>
            </w:tcBorders>
          </w:tcPr>
          <w:p w14:paraId="6DDB125A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 xml:space="preserve">1260 </w:t>
            </w:r>
            <w:r w:rsidRPr="00D04F1B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 xml:space="preserve">± </w:t>
            </w: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>19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</w:tcPr>
          <w:p w14:paraId="085BF4EB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ACF9657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8C75F93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3AA4752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721D4A" w:rsidRPr="00D04F1B" w14:paraId="7C3A8E33" w14:textId="77777777" w:rsidTr="00952C07">
        <w:trPr>
          <w:trHeight w:val="103"/>
        </w:trPr>
        <w:tc>
          <w:tcPr>
            <w:tcW w:w="2977" w:type="dxa"/>
            <w:vAlign w:val="center"/>
          </w:tcPr>
          <w:p w14:paraId="6CB55DC1" w14:textId="77777777" w:rsidR="00721D4A" w:rsidRPr="00D04F1B" w:rsidRDefault="00721D4A" w:rsidP="00952C07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2126" w:type="dxa"/>
          </w:tcPr>
          <w:p w14:paraId="04DAB28C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207</w:t>
            </w:r>
          </w:p>
        </w:tc>
        <w:tc>
          <w:tcPr>
            <w:tcW w:w="2126" w:type="dxa"/>
          </w:tcPr>
          <w:p w14:paraId="55005B08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206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09B12843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206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6C624A75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1CF6C95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D855031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E624D41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721D4A" w:rsidRPr="00D04F1B" w14:paraId="3560212C" w14:textId="77777777" w:rsidTr="00952C07">
        <w:trPr>
          <w:trHeight w:val="103"/>
        </w:trPr>
        <w:tc>
          <w:tcPr>
            <w:tcW w:w="2977" w:type="dxa"/>
            <w:vAlign w:val="center"/>
          </w:tcPr>
          <w:p w14:paraId="6D6E47B1" w14:textId="77777777" w:rsidR="00721D4A" w:rsidRPr="00D04F1B" w:rsidRDefault="00721D4A" w:rsidP="00952C07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>eGFR (ml/min/1.72m</w:t>
            </w:r>
            <w:r w:rsidRPr="00D04F1B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3AC1333C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20D747DC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7DEC8C33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76CB7317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60B2F37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61F468B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8E21C30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721D4A" w:rsidRPr="00D04F1B" w14:paraId="343C2A60" w14:textId="77777777" w:rsidTr="00952C07">
        <w:trPr>
          <w:trHeight w:val="103"/>
        </w:trPr>
        <w:tc>
          <w:tcPr>
            <w:tcW w:w="2977" w:type="dxa"/>
            <w:vAlign w:val="center"/>
          </w:tcPr>
          <w:p w14:paraId="43E5769E" w14:textId="77777777" w:rsidR="00721D4A" w:rsidRPr="00D04F1B" w:rsidRDefault="00721D4A" w:rsidP="00952C07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2126" w:type="dxa"/>
          </w:tcPr>
          <w:p w14:paraId="550458E0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 xml:space="preserve">76.6 (74.6 to 78.5) </w:t>
            </w:r>
          </w:p>
        </w:tc>
        <w:tc>
          <w:tcPr>
            <w:tcW w:w="2126" w:type="dxa"/>
          </w:tcPr>
          <w:p w14:paraId="22D25C2C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78.2 (76.4 to 80.0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7B26D2CE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77.5 (75.5 to 79.4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1B722C56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61BB0B1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F563AC8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A1A0B9B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721D4A" w:rsidRPr="00D04F1B" w14:paraId="420C6617" w14:textId="77777777" w:rsidTr="00952C07">
        <w:trPr>
          <w:trHeight w:val="103"/>
        </w:trPr>
        <w:tc>
          <w:tcPr>
            <w:tcW w:w="2977" w:type="dxa"/>
            <w:vAlign w:val="center"/>
          </w:tcPr>
          <w:p w14:paraId="03328264" w14:textId="77777777" w:rsidR="00721D4A" w:rsidRPr="00D04F1B" w:rsidRDefault="00721D4A" w:rsidP="00952C07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lastRenderedPageBreak/>
              <w:t>1-year</w:t>
            </w:r>
          </w:p>
        </w:tc>
        <w:tc>
          <w:tcPr>
            <w:tcW w:w="2126" w:type="dxa"/>
          </w:tcPr>
          <w:p w14:paraId="43C0DDD1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76.1 (74.1 to 78.1)</w:t>
            </w:r>
          </w:p>
        </w:tc>
        <w:tc>
          <w:tcPr>
            <w:tcW w:w="2126" w:type="dxa"/>
          </w:tcPr>
          <w:p w14:paraId="590A6A33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78.8 (77.0 to 80.6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7F991E1C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77.5 (75.5 to 79.4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3025147B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98F7359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F48EDCE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BD7D4D3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721D4A" w:rsidRPr="00D04F1B" w14:paraId="017C7FC0" w14:textId="77777777" w:rsidTr="00952C07">
        <w:trPr>
          <w:trHeight w:val="103"/>
        </w:trPr>
        <w:tc>
          <w:tcPr>
            <w:tcW w:w="2977" w:type="dxa"/>
            <w:vAlign w:val="center"/>
          </w:tcPr>
          <w:p w14:paraId="70B5461C" w14:textId="77777777" w:rsidR="00721D4A" w:rsidRPr="00D04F1B" w:rsidRDefault="00721D4A" w:rsidP="00952C07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1-year change</w:t>
            </w:r>
          </w:p>
        </w:tc>
        <w:tc>
          <w:tcPr>
            <w:tcW w:w="2126" w:type="dxa"/>
          </w:tcPr>
          <w:p w14:paraId="754FA47E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-0.5 (-1.7 to 0.7)</w:t>
            </w:r>
          </w:p>
        </w:tc>
        <w:tc>
          <w:tcPr>
            <w:tcW w:w="2126" w:type="dxa"/>
          </w:tcPr>
          <w:p w14:paraId="0B666D96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0.6 (-0.6 to 1.8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7386D80C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0.01 (-1.2 to 1.2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171B4C48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1.1 (-0.6 to 2.8)</w:t>
            </w:r>
          </w:p>
        </w:tc>
        <w:tc>
          <w:tcPr>
            <w:tcW w:w="851" w:type="dxa"/>
          </w:tcPr>
          <w:p w14:paraId="0D4A2CD1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 xml:space="preserve">0.210    </w:t>
            </w:r>
          </w:p>
        </w:tc>
        <w:tc>
          <w:tcPr>
            <w:tcW w:w="1984" w:type="dxa"/>
          </w:tcPr>
          <w:p w14:paraId="71A60C6A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0.5 (-1.2 to 2.2)</w:t>
            </w:r>
          </w:p>
        </w:tc>
        <w:tc>
          <w:tcPr>
            <w:tcW w:w="851" w:type="dxa"/>
          </w:tcPr>
          <w:p w14:paraId="0A372B15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 xml:space="preserve">0.565     </w:t>
            </w:r>
          </w:p>
        </w:tc>
      </w:tr>
      <w:tr w:rsidR="00721D4A" w:rsidRPr="00D04F1B" w14:paraId="4A55D383" w14:textId="77777777" w:rsidTr="00952C07">
        <w:trPr>
          <w:trHeight w:val="103"/>
        </w:trPr>
        <w:tc>
          <w:tcPr>
            <w:tcW w:w="2977" w:type="dxa"/>
            <w:vAlign w:val="center"/>
          </w:tcPr>
          <w:p w14:paraId="203DA84B" w14:textId="77777777" w:rsidR="00721D4A" w:rsidRPr="00D04F1B" w:rsidRDefault="00721D4A" w:rsidP="00952C07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3-years</w:t>
            </w:r>
          </w:p>
        </w:tc>
        <w:tc>
          <w:tcPr>
            <w:tcW w:w="2126" w:type="dxa"/>
          </w:tcPr>
          <w:p w14:paraId="786DF9EB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73.6 (71.6 to 75.6)</w:t>
            </w:r>
          </w:p>
        </w:tc>
        <w:tc>
          <w:tcPr>
            <w:tcW w:w="2126" w:type="dxa"/>
          </w:tcPr>
          <w:p w14:paraId="2E19AC50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75.6 (73.8 to 77.4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29F44591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74.1 (72.1 to 76.1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1B1D909D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8418EB5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60C8E04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AB12E9C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721D4A" w:rsidRPr="00D04F1B" w14:paraId="76E9734D" w14:textId="77777777" w:rsidTr="00952C07">
        <w:trPr>
          <w:trHeight w:val="103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59A0354F" w14:textId="77777777" w:rsidR="00721D4A" w:rsidRPr="00D04F1B" w:rsidRDefault="00721D4A" w:rsidP="00952C07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3-years chang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22A070A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-3.0 (-4.2 to -1.7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15D07B0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-2.6 (-3.9 to -1.4)</w:t>
            </w:r>
          </w:p>
        </w:tc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</w:tcPr>
          <w:p w14:paraId="78FCCAEB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-3.4 (-4.6 to -2.1)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</w:tcPr>
          <w:p w14:paraId="15018D5D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0.4 (-1.4 to 2.1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798E327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 xml:space="preserve">0.701    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F4F3C1D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-0.4 (-2.2 to 1.4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DC20292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 xml:space="preserve">0.672    </w:t>
            </w:r>
          </w:p>
        </w:tc>
      </w:tr>
      <w:tr w:rsidR="00721D4A" w:rsidRPr="00D04F1B" w14:paraId="54995949" w14:textId="77777777" w:rsidTr="00952C07">
        <w:trPr>
          <w:trHeight w:val="103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74F95020" w14:textId="77777777" w:rsidR="00721D4A" w:rsidRPr="00D04F1B" w:rsidRDefault="00721D4A" w:rsidP="00952C07">
            <w:pPr>
              <w:ind w:left="29"/>
              <w:rPr>
                <w:rFonts w:cstheme="minorHAnsi"/>
                <w:bCs/>
                <w:sz w:val="20"/>
                <w:szCs w:val="20"/>
                <w:highlight w:val="yellow"/>
                <w:lang w:val="en-US"/>
              </w:rPr>
            </w:pP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>Water from all fluids</w:t>
            </w:r>
            <w:r w:rsidRPr="00D04F1B">
              <w:rPr>
                <w:rFonts w:eastAsia="Times New Roman" w:cstheme="minorHAnsi"/>
                <w:b/>
                <w:bCs/>
                <w:sz w:val="20"/>
                <w:szCs w:val="20"/>
                <w:lang w:val="en-US" w:eastAsia="es-ES"/>
              </w:rPr>
              <w:t>, mL/d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B83BEE8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 xml:space="preserve">1224 ± 251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83F97AF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 xml:space="preserve">1804 ± 150 </w:t>
            </w:r>
          </w:p>
        </w:tc>
        <w:tc>
          <w:tcPr>
            <w:tcW w:w="2127" w:type="dxa"/>
            <w:tcBorders>
              <w:top w:val="single" w:sz="4" w:space="0" w:color="auto"/>
              <w:right w:val="single" w:sz="4" w:space="0" w:color="auto"/>
            </w:tcBorders>
          </w:tcPr>
          <w:p w14:paraId="2AAAE067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>2524 ± 36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</w:tcPr>
          <w:p w14:paraId="786FA25C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DB4A68B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6661DE7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696070D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721D4A" w:rsidRPr="00D04F1B" w14:paraId="3986E3F2" w14:textId="77777777" w:rsidTr="00952C07">
        <w:trPr>
          <w:trHeight w:val="103"/>
        </w:trPr>
        <w:tc>
          <w:tcPr>
            <w:tcW w:w="2977" w:type="dxa"/>
            <w:vAlign w:val="center"/>
          </w:tcPr>
          <w:p w14:paraId="1A031E03" w14:textId="77777777" w:rsidR="00721D4A" w:rsidRPr="00D04F1B" w:rsidRDefault="00721D4A" w:rsidP="00952C07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2126" w:type="dxa"/>
          </w:tcPr>
          <w:p w14:paraId="04A3206D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207</w:t>
            </w:r>
          </w:p>
        </w:tc>
        <w:tc>
          <w:tcPr>
            <w:tcW w:w="2126" w:type="dxa"/>
          </w:tcPr>
          <w:p w14:paraId="011FA615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206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363314C0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206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60AFC82A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29EE453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34AA21AA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DDA449B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721D4A" w:rsidRPr="00D04F1B" w14:paraId="2029CD93" w14:textId="77777777" w:rsidTr="00952C07">
        <w:trPr>
          <w:trHeight w:val="103"/>
        </w:trPr>
        <w:tc>
          <w:tcPr>
            <w:tcW w:w="2977" w:type="dxa"/>
            <w:vAlign w:val="center"/>
          </w:tcPr>
          <w:p w14:paraId="06E39BA6" w14:textId="77777777" w:rsidR="00721D4A" w:rsidRPr="00D04F1B" w:rsidRDefault="00721D4A" w:rsidP="00952C07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>eGFR (ml/min/1.72m</w:t>
            </w:r>
            <w:r w:rsidRPr="00D04F1B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64D6F5E3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25A3E35A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1B55BE07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4367CD36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0387314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10A36D4E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8A5152A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721D4A" w:rsidRPr="00D04F1B" w14:paraId="2C1B8D37" w14:textId="77777777" w:rsidTr="00952C07">
        <w:trPr>
          <w:trHeight w:val="103"/>
        </w:trPr>
        <w:tc>
          <w:tcPr>
            <w:tcW w:w="2977" w:type="dxa"/>
            <w:vAlign w:val="center"/>
          </w:tcPr>
          <w:p w14:paraId="7EC039DE" w14:textId="77777777" w:rsidR="00721D4A" w:rsidRPr="00D04F1B" w:rsidRDefault="00721D4A" w:rsidP="00952C07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2126" w:type="dxa"/>
          </w:tcPr>
          <w:p w14:paraId="2F790611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79.7 (77.9 to 81.5)</w:t>
            </w:r>
          </w:p>
        </w:tc>
        <w:tc>
          <w:tcPr>
            <w:tcW w:w="2126" w:type="dxa"/>
          </w:tcPr>
          <w:p w14:paraId="50EA7CF0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76.8 (75.1 to 78.6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4EC7D6F5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75.7 (73.9 to 77.5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638E51B0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5E0C139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A61A44F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EE96D87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721D4A" w:rsidRPr="00D04F1B" w14:paraId="48BE2CC0" w14:textId="77777777" w:rsidTr="00952C07">
        <w:trPr>
          <w:trHeight w:val="103"/>
        </w:trPr>
        <w:tc>
          <w:tcPr>
            <w:tcW w:w="2977" w:type="dxa"/>
            <w:vAlign w:val="center"/>
          </w:tcPr>
          <w:p w14:paraId="38054129" w14:textId="77777777" w:rsidR="00721D4A" w:rsidRPr="00D04F1B" w:rsidRDefault="00721D4A" w:rsidP="00952C07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1-year</w:t>
            </w:r>
          </w:p>
        </w:tc>
        <w:tc>
          <w:tcPr>
            <w:tcW w:w="2126" w:type="dxa"/>
          </w:tcPr>
          <w:p w14:paraId="3CA194FE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78.9 (77.1 to 80.8)</w:t>
            </w:r>
          </w:p>
        </w:tc>
        <w:tc>
          <w:tcPr>
            <w:tcW w:w="2126" w:type="dxa"/>
          </w:tcPr>
          <w:p w14:paraId="1DDD989C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77.4 (75.5 to 79.2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59346553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76.1 (74.2 to 77.9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4A1FF406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6E15FF9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F2BAC79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9846FB4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721D4A" w:rsidRPr="00D04F1B" w14:paraId="73D231A4" w14:textId="77777777" w:rsidTr="00952C07">
        <w:trPr>
          <w:trHeight w:val="103"/>
        </w:trPr>
        <w:tc>
          <w:tcPr>
            <w:tcW w:w="2977" w:type="dxa"/>
            <w:vAlign w:val="center"/>
          </w:tcPr>
          <w:p w14:paraId="42C78BDB" w14:textId="77777777" w:rsidR="00721D4A" w:rsidRPr="00D04F1B" w:rsidRDefault="00721D4A" w:rsidP="00952C07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1-year change</w:t>
            </w:r>
          </w:p>
        </w:tc>
        <w:tc>
          <w:tcPr>
            <w:tcW w:w="2126" w:type="dxa"/>
          </w:tcPr>
          <w:p w14:paraId="7C4D1CAF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-0.8 (-2.0 to 0.5)</w:t>
            </w:r>
          </w:p>
        </w:tc>
        <w:tc>
          <w:tcPr>
            <w:tcW w:w="2126" w:type="dxa"/>
          </w:tcPr>
          <w:p w14:paraId="35525465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0.5 (-0.7 to 1.7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327C730B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0.3 (-0.9 to 1.5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6B564A5B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 xml:space="preserve">1.3 (-0.5 to 3.0) </w:t>
            </w:r>
          </w:p>
        </w:tc>
        <w:tc>
          <w:tcPr>
            <w:tcW w:w="851" w:type="dxa"/>
          </w:tcPr>
          <w:p w14:paraId="686F6B55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 xml:space="preserve">0.147    </w:t>
            </w:r>
          </w:p>
        </w:tc>
        <w:tc>
          <w:tcPr>
            <w:tcW w:w="1984" w:type="dxa"/>
          </w:tcPr>
          <w:p w14:paraId="157599D6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1.1 (-0.6 to 2.8)</w:t>
            </w:r>
          </w:p>
        </w:tc>
        <w:tc>
          <w:tcPr>
            <w:tcW w:w="851" w:type="dxa"/>
          </w:tcPr>
          <w:p w14:paraId="5B9B672E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 xml:space="preserve">0.218    </w:t>
            </w:r>
          </w:p>
        </w:tc>
      </w:tr>
      <w:tr w:rsidR="00721D4A" w:rsidRPr="00D04F1B" w14:paraId="1310F3B8" w14:textId="77777777" w:rsidTr="00952C07">
        <w:trPr>
          <w:trHeight w:val="103"/>
        </w:trPr>
        <w:tc>
          <w:tcPr>
            <w:tcW w:w="2977" w:type="dxa"/>
            <w:vAlign w:val="center"/>
          </w:tcPr>
          <w:p w14:paraId="61C749ED" w14:textId="77777777" w:rsidR="00721D4A" w:rsidRPr="00D04F1B" w:rsidRDefault="00721D4A" w:rsidP="00952C07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3-years</w:t>
            </w:r>
          </w:p>
        </w:tc>
        <w:tc>
          <w:tcPr>
            <w:tcW w:w="2126" w:type="dxa"/>
          </w:tcPr>
          <w:p w14:paraId="356BF1EC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 xml:space="preserve">76.1 (74.2 to 78.0) </w:t>
            </w:r>
          </w:p>
        </w:tc>
        <w:tc>
          <w:tcPr>
            <w:tcW w:w="2126" w:type="dxa"/>
          </w:tcPr>
          <w:p w14:paraId="092CC8FF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73.8 (72.0 to 75.6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1627A572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73.5 (71.6 to 75.3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0A02D2D8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95F6670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BE9927B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AA55093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721D4A" w:rsidRPr="00D04F1B" w14:paraId="4B24680E" w14:textId="77777777" w:rsidTr="00952C07">
        <w:trPr>
          <w:trHeight w:val="103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0C6284EE" w14:textId="77777777" w:rsidR="00721D4A" w:rsidRPr="00D04F1B" w:rsidRDefault="00721D4A" w:rsidP="00952C07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3-years chang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A9262F2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-3.6 (-4.9 to -2.3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CEAB881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-3.1 (-4.3 to -1.8)</w:t>
            </w:r>
          </w:p>
        </w:tc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</w:tcPr>
          <w:p w14:paraId="73B4F77D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-2.3 (-3.5 to -1.1)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</w:tcPr>
          <w:p w14:paraId="00877352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0.6 (-1.2 to 2.3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75FBC78" w14:textId="77777777" w:rsidR="00721D4A" w:rsidRPr="00D04F1B" w:rsidRDefault="00721D4A" w:rsidP="00952C07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 xml:space="preserve">0.540    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ECE43D3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1.3 (-0.5 to 3.1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A0CE11A" w14:textId="77777777" w:rsidR="00721D4A" w:rsidRPr="00D04F1B" w:rsidRDefault="00721D4A" w:rsidP="00952C07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 xml:space="preserve">0.143    </w:t>
            </w:r>
          </w:p>
        </w:tc>
      </w:tr>
      <w:tr w:rsidR="00721D4A" w:rsidRPr="00C3427D" w14:paraId="2F1BFFAB" w14:textId="77777777" w:rsidTr="00952C07">
        <w:trPr>
          <w:trHeight w:val="1085"/>
        </w:trPr>
        <w:tc>
          <w:tcPr>
            <w:tcW w:w="1502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B8B11C" w14:textId="77777777" w:rsidR="00721D4A" w:rsidRPr="00D04F1B" w:rsidRDefault="00721D4A" w:rsidP="00952C07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D04F1B">
              <w:rPr>
                <w:rFonts w:cstheme="minorHAnsi"/>
                <w:sz w:val="16"/>
                <w:szCs w:val="16"/>
                <w:lang w:val="en-US"/>
              </w:rPr>
              <w:t>Linear Mixed Models (β-coefficients (ml/min/1.73m2) and 95% CI) were used to assess the longitudinal associations between types of water consumption at baseline and changes in eGFR (creatinine + cystatin) over 3 years of follow-up.  Model was adjusted for age, sex, visit-time, body mass index (kg/m</w:t>
            </w:r>
            <w:r w:rsidRPr="00D04F1B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D04F1B">
              <w:rPr>
                <w:rFonts w:cstheme="minorHAnsi"/>
                <w:sz w:val="16"/>
                <w:szCs w:val="16"/>
                <w:lang w:val="en-US"/>
              </w:rPr>
              <w:t>), educational level (primary or lower, secondary or academic or graduate), smoking habit (never, former or current), total energy intake (kcal/day), physical activity (METs min/week in tertiles), prevalence of diabetes (yes/no), hypertension (yes/no), renal drugs use (yes/no), diuretics use (yes/no), energy reduced Mediterranean diet adherence (in tertiles), intervention group, dietary intakes of total protein(gr/d) and sodium (mg/d), and participating center (in quartiles by number of participants).</w:t>
            </w:r>
          </w:p>
          <w:p w14:paraId="1E6F58B7" w14:textId="77777777" w:rsidR="00721D4A" w:rsidRPr="00D04F1B" w:rsidRDefault="00721D4A" w:rsidP="00952C07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D04F1B">
              <w:rPr>
                <w:rFonts w:cstheme="minorHAnsi"/>
                <w:sz w:val="16"/>
                <w:szCs w:val="16"/>
                <w:lang w:val="en-US"/>
              </w:rPr>
              <w:t>Plain water, water from fluids, water from all fluids, and water from food models were adjusted for other water source.</w:t>
            </w:r>
          </w:p>
          <w:p w14:paraId="30AB1A48" w14:textId="77777777" w:rsidR="00721D4A" w:rsidRPr="00D04F1B" w:rsidRDefault="00721D4A" w:rsidP="00952C07">
            <w:pPr>
              <w:jc w:val="both"/>
              <w:rPr>
                <w:rFonts w:cstheme="minorHAnsi"/>
                <w:lang w:val="en-US"/>
              </w:rPr>
            </w:pPr>
            <w:r w:rsidRPr="00D04F1B">
              <w:rPr>
                <w:rFonts w:cstheme="minorHAnsi"/>
                <w:sz w:val="16"/>
                <w:szCs w:val="16"/>
                <w:lang w:val="en-US"/>
              </w:rPr>
              <w:t>Abbreviations: eGFR, estimated glomerular filtration rate.</w:t>
            </w:r>
          </w:p>
        </w:tc>
      </w:tr>
    </w:tbl>
    <w:p w14:paraId="602C0FD9" w14:textId="77777777" w:rsidR="00721D4A" w:rsidRPr="00D04F1B" w:rsidRDefault="00721D4A" w:rsidP="00721D4A">
      <w:pPr>
        <w:spacing w:line="48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1568D1AD" w14:textId="068108AE" w:rsidR="003804AA" w:rsidRDefault="003804AA" w:rsidP="00721D4A">
      <w:pPr>
        <w:spacing w:line="480" w:lineRule="auto"/>
        <w:rPr>
          <w:rFonts w:cstheme="minorHAnsi"/>
          <w:b/>
          <w:bCs/>
          <w:sz w:val="24"/>
          <w:szCs w:val="24"/>
          <w:lang w:val="en-US"/>
        </w:rPr>
      </w:pPr>
    </w:p>
    <w:p w14:paraId="1F36A4F3" w14:textId="77777777" w:rsidR="003804AA" w:rsidRDefault="003804AA">
      <w:pPr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br w:type="page"/>
      </w:r>
    </w:p>
    <w:tbl>
      <w:tblPr>
        <w:tblStyle w:val="Tablaconcuadrcula1"/>
        <w:tblpPr w:leftFromText="141" w:rightFromText="141" w:vertAnchor="page" w:horzAnchor="margin" w:tblpXSpec="center" w:tblpY="1949"/>
        <w:tblW w:w="15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126"/>
        <w:gridCol w:w="2126"/>
        <w:gridCol w:w="2127"/>
        <w:gridCol w:w="1984"/>
        <w:gridCol w:w="851"/>
        <w:gridCol w:w="1984"/>
        <w:gridCol w:w="851"/>
      </w:tblGrid>
      <w:tr w:rsidR="003804AA" w:rsidRPr="00C3427D" w14:paraId="7C49DF46" w14:textId="77777777" w:rsidTr="00D5667E">
        <w:trPr>
          <w:trHeight w:val="420"/>
        </w:trPr>
        <w:tc>
          <w:tcPr>
            <w:tcW w:w="1502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62B86D" w14:textId="5C2C0C89" w:rsidR="003804AA" w:rsidRPr="00D04F1B" w:rsidRDefault="003804AA" w:rsidP="00D5667E">
            <w:pPr>
              <w:jc w:val="both"/>
              <w:rPr>
                <w:rFonts w:cstheme="minorHAnsi"/>
                <w:b/>
                <w:strike/>
                <w:lang w:val="en-US"/>
              </w:rPr>
            </w:pPr>
            <w:r w:rsidRPr="00D04F1B">
              <w:rPr>
                <w:rFonts w:cstheme="minorHAnsi"/>
                <w:b/>
                <w:bCs/>
                <w:lang w:val="en-US"/>
              </w:rPr>
              <w:lastRenderedPageBreak/>
              <w:t xml:space="preserve">Supplemental Table </w:t>
            </w:r>
            <w:r>
              <w:rPr>
                <w:rFonts w:cstheme="minorHAnsi"/>
                <w:b/>
                <w:bCs/>
                <w:lang w:val="en-US"/>
              </w:rPr>
              <w:t>2</w:t>
            </w:r>
            <w:r w:rsidRPr="00D04F1B">
              <w:rPr>
                <w:rFonts w:cstheme="minorHAnsi"/>
                <w:b/>
                <w:bCs/>
                <w:lang w:val="en-US"/>
              </w:rPr>
              <w:t xml:space="preserve">. </w:t>
            </w:r>
            <w:r w:rsidRPr="003804AA">
              <w:rPr>
                <w:rFonts w:cstheme="minorHAnsi"/>
                <w:b/>
                <w:bCs/>
                <w:lang w:val="en-US"/>
              </w:rPr>
              <w:t xml:space="preserve">Association between </w:t>
            </w:r>
            <w:r w:rsidR="00E8666F">
              <w:rPr>
                <w:rFonts w:cstheme="minorHAnsi"/>
                <w:b/>
                <w:bCs/>
                <w:lang w:val="en-US"/>
              </w:rPr>
              <w:t>w</w:t>
            </w:r>
            <w:r w:rsidR="00E8666F" w:rsidRPr="00E8666F">
              <w:rPr>
                <w:rFonts w:cstheme="minorHAnsi"/>
                <w:b/>
                <w:bCs/>
                <w:lang w:val="en-US"/>
              </w:rPr>
              <w:t xml:space="preserve">ater from foods </w:t>
            </w:r>
            <w:r w:rsidRPr="003804AA">
              <w:rPr>
                <w:rFonts w:cstheme="minorHAnsi"/>
                <w:b/>
                <w:bCs/>
                <w:lang w:val="en-US"/>
              </w:rPr>
              <w:t>at baseline and changes in creatinine-based eGFR in individuals without baseline T2D over 3 years of follow-up (n=1,3</w:t>
            </w:r>
            <w:r w:rsidR="00066AFB">
              <w:rPr>
                <w:rFonts w:cstheme="minorHAnsi"/>
                <w:b/>
                <w:bCs/>
                <w:lang w:val="en-US"/>
              </w:rPr>
              <w:t>60</w:t>
            </w:r>
            <w:r w:rsidRPr="003804AA">
              <w:rPr>
                <w:rFonts w:cstheme="minorHAnsi"/>
                <w:b/>
                <w:bCs/>
                <w:lang w:val="en-US"/>
              </w:rPr>
              <w:t>).</w:t>
            </w:r>
          </w:p>
        </w:tc>
      </w:tr>
      <w:tr w:rsidR="003804AA" w:rsidRPr="00D04F1B" w14:paraId="12FCB3D9" w14:textId="77777777" w:rsidTr="00D5667E">
        <w:trPr>
          <w:trHeight w:val="7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076AAE" w14:textId="77777777" w:rsidR="003804AA" w:rsidRPr="00D04F1B" w:rsidRDefault="003804AA" w:rsidP="00D5667E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4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945E90" w14:textId="77777777" w:rsidR="003804AA" w:rsidRPr="00D04F1B" w:rsidRDefault="003804AA" w:rsidP="00D5667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bCs/>
                <w:sz w:val="20"/>
                <w:szCs w:val="20"/>
                <w:lang w:val="en-US"/>
              </w:rPr>
              <w:t>Tertiles of water consumption</w:t>
            </w:r>
          </w:p>
        </w:tc>
      </w:tr>
      <w:tr w:rsidR="003804AA" w:rsidRPr="00D04F1B" w14:paraId="098BCC9F" w14:textId="77777777" w:rsidTr="00D5667E">
        <w:trPr>
          <w:trHeight w:val="440"/>
        </w:trPr>
        <w:tc>
          <w:tcPr>
            <w:tcW w:w="2977" w:type="dxa"/>
            <w:shd w:val="clear" w:color="auto" w:fill="auto"/>
          </w:tcPr>
          <w:p w14:paraId="038C574A" w14:textId="77777777" w:rsidR="003804AA" w:rsidRPr="00D04F1B" w:rsidRDefault="003804AA" w:rsidP="00D5667E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39FD61FD" w14:textId="77777777" w:rsidR="003804AA" w:rsidRPr="00D04F1B" w:rsidRDefault="003804AA" w:rsidP="00D5667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04F1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  <w:t>T1 (lowest)</w:t>
            </w:r>
          </w:p>
        </w:tc>
        <w:tc>
          <w:tcPr>
            <w:tcW w:w="2126" w:type="dxa"/>
            <w:vAlign w:val="center"/>
          </w:tcPr>
          <w:p w14:paraId="48A4F1EA" w14:textId="77777777" w:rsidR="003804AA" w:rsidRPr="00D04F1B" w:rsidRDefault="003804AA" w:rsidP="00D5667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04F1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T2 </w:t>
            </w:r>
          </w:p>
        </w:tc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7AE17106" w14:textId="77777777" w:rsidR="003804AA" w:rsidRPr="00D04F1B" w:rsidRDefault="003804AA" w:rsidP="00D5667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04F1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  <w:t>T3 (highest)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5B9FD46" w14:textId="77777777" w:rsidR="003804AA" w:rsidRPr="00D04F1B" w:rsidRDefault="003804AA" w:rsidP="00D5667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>T2 vs. T1 differenc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B363747" w14:textId="77777777" w:rsidR="003804AA" w:rsidRPr="00D04F1B" w:rsidRDefault="003804AA" w:rsidP="00D5667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9F37842" w14:textId="77777777" w:rsidR="003804AA" w:rsidRPr="00D04F1B" w:rsidRDefault="003804AA" w:rsidP="00D5667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>T3 vs. T1 differenc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C59512B" w14:textId="77777777" w:rsidR="003804AA" w:rsidRPr="00D04F1B" w:rsidRDefault="003804AA" w:rsidP="00D5667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3804AA" w:rsidRPr="00C3427D" w14:paraId="67FCB09B" w14:textId="77777777" w:rsidTr="00D5667E">
        <w:trPr>
          <w:trHeight w:val="103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01298547" w14:textId="77777777" w:rsidR="003804AA" w:rsidRPr="00D04F1B" w:rsidRDefault="003804AA" w:rsidP="00D5667E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>Water from foods</w:t>
            </w:r>
            <w:r w:rsidRPr="00D04F1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  <w:t>, mL/d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0EA9B4F" w14:textId="5605A8EC" w:rsidR="003804AA" w:rsidRPr="00D04F1B" w:rsidRDefault="008B0E65" w:rsidP="00D5667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739</w:t>
            </w:r>
            <w:r w:rsidR="00562222">
              <w:rPr>
                <w:rFonts w:cstheme="minorHAnsi"/>
                <w:b/>
                <w:sz w:val="20"/>
                <w:szCs w:val="20"/>
                <w:lang w:val="en-US"/>
              </w:rPr>
              <w:t xml:space="preserve"> 12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354E71D" w14:textId="2FCB25D0" w:rsidR="003804AA" w:rsidRPr="00D04F1B" w:rsidRDefault="00562222" w:rsidP="00D5667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1008 66</w:t>
            </w:r>
          </w:p>
        </w:tc>
        <w:tc>
          <w:tcPr>
            <w:tcW w:w="2127" w:type="dxa"/>
            <w:tcBorders>
              <w:top w:val="single" w:sz="4" w:space="0" w:color="auto"/>
              <w:right w:val="single" w:sz="4" w:space="0" w:color="auto"/>
            </w:tcBorders>
          </w:tcPr>
          <w:p w14:paraId="5B331877" w14:textId="2EEB1616" w:rsidR="003804AA" w:rsidRPr="00D04F1B" w:rsidRDefault="00562222" w:rsidP="00D5667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1359 20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</w:tcPr>
          <w:p w14:paraId="523E7604" w14:textId="77777777" w:rsidR="003804AA" w:rsidRPr="00D04F1B" w:rsidRDefault="003804AA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1426573" w14:textId="77777777" w:rsidR="003804AA" w:rsidRPr="00D04F1B" w:rsidRDefault="003804AA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B3AB922" w14:textId="77777777" w:rsidR="003804AA" w:rsidRPr="00D04F1B" w:rsidRDefault="003804AA" w:rsidP="00D5667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6DD045A" w14:textId="77777777" w:rsidR="003804AA" w:rsidRPr="00D04F1B" w:rsidRDefault="003804AA" w:rsidP="00D5667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3804AA" w:rsidRPr="00D04F1B" w14:paraId="315F3514" w14:textId="77777777" w:rsidTr="00D5667E">
        <w:trPr>
          <w:trHeight w:val="103"/>
        </w:trPr>
        <w:tc>
          <w:tcPr>
            <w:tcW w:w="2977" w:type="dxa"/>
            <w:vAlign w:val="center"/>
          </w:tcPr>
          <w:p w14:paraId="64102830" w14:textId="77777777" w:rsidR="003804AA" w:rsidRPr="00D04F1B" w:rsidRDefault="003804AA" w:rsidP="00D5667E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2126" w:type="dxa"/>
          </w:tcPr>
          <w:p w14:paraId="5AE29945" w14:textId="22BEC268" w:rsidR="003804AA" w:rsidRPr="00D04F1B" w:rsidRDefault="00B24539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454</w:t>
            </w:r>
          </w:p>
        </w:tc>
        <w:tc>
          <w:tcPr>
            <w:tcW w:w="2126" w:type="dxa"/>
          </w:tcPr>
          <w:p w14:paraId="421ED21E" w14:textId="003F534A" w:rsidR="003804AA" w:rsidRPr="00D04F1B" w:rsidRDefault="00B24539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453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336FB1E0" w14:textId="1EEB3A69" w:rsidR="003804AA" w:rsidRPr="00D04F1B" w:rsidRDefault="00B24539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4</w:t>
            </w:r>
            <w:r w:rsidR="008F48C6">
              <w:rPr>
                <w:rFonts w:cstheme="minorHAnsi"/>
                <w:bCs/>
                <w:sz w:val="20"/>
                <w:szCs w:val="20"/>
                <w:lang w:val="en-US"/>
              </w:rPr>
              <w:t>53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5F07A435" w14:textId="77777777" w:rsidR="003804AA" w:rsidRPr="00D04F1B" w:rsidRDefault="003804AA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3336A2F" w14:textId="77777777" w:rsidR="003804AA" w:rsidRPr="00D04F1B" w:rsidRDefault="003804AA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67D5A41" w14:textId="77777777" w:rsidR="003804AA" w:rsidRPr="00D04F1B" w:rsidRDefault="003804AA" w:rsidP="00D5667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1FC2689" w14:textId="77777777" w:rsidR="003804AA" w:rsidRPr="00D04F1B" w:rsidRDefault="003804AA" w:rsidP="00D5667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3804AA" w:rsidRPr="00D04F1B" w14:paraId="237B50A7" w14:textId="77777777" w:rsidTr="00D5667E">
        <w:trPr>
          <w:trHeight w:val="103"/>
        </w:trPr>
        <w:tc>
          <w:tcPr>
            <w:tcW w:w="2977" w:type="dxa"/>
            <w:vAlign w:val="center"/>
          </w:tcPr>
          <w:p w14:paraId="2C841BE8" w14:textId="77777777" w:rsidR="003804AA" w:rsidRPr="00D04F1B" w:rsidRDefault="003804AA" w:rsidP="00D5667E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>eGFR (ml/min/1.72m</w:t>
            </w:r>
            <w:r w:rsidRPr="00D04F1B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632F4C60" w14:textId="77777777" w:rsidR="003804AA" w:rsidRPr="00D04F1B" w:rsidRDefault="003804AA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2891E873" w14:textId="77777777" w:rsidR="003804AA" w:rsidRPr="00D04F1B" w:rsidRDefault="003804AA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008F5B00" w14:textId="77777777" w:rsidR="003804AA" w:rsidRPr="00D04F1B" w:rsidRDefault="003804AA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16A2AC99" w14:textId="77777777" w:rsidR="003804AA" w:rsidRPr="00D04F1B" w:rsidRDefault="003804AA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9C439C1" w14:textId="77777777" w:rsidR="003804AA" w:rsidRPr="00D04F1B" w:rsidRDefault="003804AA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7E89416" w14:textId="77777777" w:rsidR="003804AA" w:rsidRPr="00D04F1B" w:rsidRDefault="003804AA" w:rsidP="00D5667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086190A" w14:textId="77777777" w:rsidR="003804AA" w:rsidRPr="00D04F1B" w:rsidRDefault="003804AA" w:rsidP="00D5667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3804AA" w:rsidRPr="00D04F1B" w14:paraId="1636388C" w14:textId="77777777" w:rsidTr="00D5667E">
        <w:trPr>
          <w:trHeight w:val="103"/>
        </w:trPr>
        <w:tc>
          <w:tcPr>
            <w:tcW w:w="2977" w:type="dxa"/>
            <w:vAlign w:val="center"/>
          </w:tcPr>
          <w:p w14:paraId="4CD1DD1A" w14:textId="77777777" w:rsidR="003804AA" w:rsidRPr="00D04F1B" w:rsidRDefault="003804AA" w:rsidP="00D5667E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2126" w:type="dxa"/>
          </w:tcPr>
          <w:p w14:paraId="2A1BFE65" w14:textId="67F6E014" w:rsidR="003804AA" w:rsidRPr="00D04F1B" w:rsidRDefault="0040684C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82.4 (79.4</w:t>
            </w:r>
            <w:r w:rsidR="00580FE7">
              <w:rPr>
                <w:rFonts w:cstheme="minorHAnsi"/>
                <w:bCs/>
                <w:sz w:val="20"/>
                <w:szCs w:val="20"/>
                <w:lang w:val="en-US"/>
              </w:rPr>
              <w:t xml:space="preserve"> to 85.3)</w:t>
            </w:r>
          </w:p>
        </w:tc>
        <w:tc>
          <w:tcPr>
            <w:tcW w:w="2126" w:type="dxa"/>
          </w:tcPr>
          <w:p w14:paraId="0EFB3B44" w14:textId="239ACA53" w:rsidR="003804AA" w:rsidRPr="00D04F1B" w:rsidRDefault="00580FE7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83.8 (80.9 to 86.7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571D599F" w14:textId="3662E4F6" w:rsidR="003804AA" w:rsidRPr="00D04F1B" w:rsidRDefault="00580FE7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83.5 (80.5 to 86.4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1C041243" w14:textId="77777777" w:rsidR="003804AA" w:rsidRPr="00D04F1B" w:rsidRDefault="003804AA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33D6496" w14:textId="77777777" w:rsidR="003804AA" w:rsidRPr="00D04F1B" w:rsidRDefault="003804AA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548BCF0" w14:textId="77777777" w:rsidR="003804AA" w:rsidRPr="00D04F1B" w:rsidRDefault="003804AA" w:rsidP="00D5667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28512FD" w14:textId="77777777" w:rsidR="003804AA" w:rsidRPr="00D04F1B" w:rsidRDefault="003804AA" w:rsidP="00D5667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3804AA" w:rsidRPr="00D04F1B" w14:paraId="081140E3" w14:textId="77777777" w:rsidTr="00D5667E">
        <w:trPr>
          <w:trHeight w:val="103"/>
        </w:trPr>
        <w:tc>
          <w:tcPr>
            <w:tcW w:w="2977" w:type="dxa"/>
            <w:vAlign w:val="center"/>
          </w:tcPr>
          <w:p w14:paraId="39241506" w14:textId="77777777" w:rsidR="003804AA" w:rsidRPr="00D04F1B" w:rsidRDefault="003804AA" w:rsidP="00D5667E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1-year</w:t>
            </w:r>
          </w:p>
        </w:tc>
        <w:tc>
          <w:tcPr>
            <w:tcW w:w="2126" w:type="dxa"/>
          </w:tcPr>
          <w:p w14:paraId="38474991" w14:textId="0F9FEB4E" w:rsidR="003804AA" w:rsidRPr="00D04F1B" w:rsidRDefault="006D7F43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82.8 (79.8 to 85.8)</w:t>
            </w:r>
          </w:p>
        </w:tc>
        <w:tc>
          <w:tcPr>
            <w:tcW w:w="2126" w:type="dxa"/>
          </w:tcPr>
          <w:p w14:paraId="21DE16F8" w14:textId="66D90E6C" w:rsidR="003804AA" w:rsidRPr="00D04F1B" w:rsidRDefault="006D7F43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82.9 (79.9 to 85.8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6023F305" w14:textId="69FCE9BA" w:rsidR="003804AA" w:rsidRPr="00D04F1B" w:rsidRDefault="006D7F43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 xml:space="preserve">82.6 (79.6 to </w:t>
            </w:r>
            <w:r w:rsidR="00F86843">
              <w:rPr>
                <w:rFonts w:cstheme="minorHAnsi"/>
                <w:bCs/>
                <w:sz w:val="20"/>
                <w:szCs w:val="20"/>
                <w:lang w:val="en-US"/>
              </w:rPr>
              <w:t>85.5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5E2EF93B" w14:textId="77777777" w:rsidR="003804AA" w:rsidRPr="00D04F1B" w:rsidRDefault="003804AA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B1C3449" w14:textId="77777777" w:rsidR="003804AA" w:rsidRPr="00D04F1B" w:rsidRDefault="003804AA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140EA4EC" w14:textId="77777777" w:rsidR="003804AA" w:rsidRPr="00D04F1B" w:rsidRDefault="003804AA" w:rsidP="00D5667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0D9A164" w14:textId="77777777" w:rsidR="003804AA" w:rsidRPr="00D04F1B" w:rsidRDefault="003804AA" w:rsidP="00D5667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3804AA" w:rsidRPr="00D04F1B" w14:paraId="23BD3FD3" w14:textId="77777777" w:rsidTr="00D5667E">
        <w:trPr>
          <w:trHeight w:val="103"/>
        </w:trPr>
        <w:tc>
          <w:tcPr>
            <w:tcW w:w="2977" w:type="dxa"/>
            <w:vAlign w:val="center"/>
          </w:tcPr>
          <w:p w14:paraId="18F309DA" w14:textId="77777777" w:rsidR="003804AA" w:rsidRPr="00D04F1B" w:rsidRDefault="003804AA" w:rsidP="00D5667E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1-year change</w:t>
            </w:r>
          </w:p>
        </w:tc>
        <w:tc>
          <w:tcPr>
            <w:tcW w:w="2126" w:type="dxa"/>
          </w:tcPr>
          <w:p w14:paraId="3ECDAB50" w14:textId="7DCC5DFC" w:rsidR="003804AA" w:rsidRPr="00D04F1B" w:rsidRDefault="008F5A4F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 xml:space="preserve">0.48 </w:t>
            </w:r>
            <w:r w:rsidR="00B43861">
              <w:rPr>
                <w:rFonts w:cstheme="minorHAnsi"/>
                <w:bCs/>
                <w:sz w:val="20"/>
                <w:szCs w:val="20"/>
                <w:lang w:val="en-US"/>
              </w:rPr>
              <w:t>(-0.35 to 1.31)</w:t>
            </w:r>
          </w:p>
        </w:tc>
        <w:tc>
          <w:tcPr>
            <w:tcW w:w="2126" w:type="dxa"/>
          </w:tcPr>
          <w:p w14:paraId="733201F6" w14:textId="74C1CED7" w:rsidR="003804AA" w:rsidRPr="00D04F1B" w:rsidRDefault="00B43861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-0.88 (-1.72 to -0.05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60823BC4" w14:textId="38102F86" w:rsidR="003804AA" w:rsidRPr="00D04F1B" w:rsidRDefault="00B43861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-0.93 (-1.76 to -0.09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7F3BC2B7" w14:textId="37F7833A" w:rsidR="003804AA" w:rsidRPr="006B74B0" w:rsidRDefault="006B74B0" w:rsidP="00D5667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B74B0">
              <w:rPr>
                <w:rFonts w:cstheme="minorHAnsi"/>
                <w:b/>
                <w:sz w:val="20"/>
                <w:szCs w:val="20"/>
                <w:lang w:val="en-US"/>
              </w:rPr>
              <w:t>-1.</w:t>
            </w:r>
            <w:r w:rsidR="00270390">
              <w:rPr>
                <w:rFonts w:cstheme="minorHAnsi"/>
                <w:b/>
                <w:sz w:val="20"/>
                <w:szCs w:val="20"/>
                <w:lang w:val="en-US"/>
              </w:rPr>
              <w:t>4</w:t>
            </w:r>
            <w:r w:rsidRPr="006B74B0">
              <w:rPr>
                <w:rFonts w:cstheme="minorHAnsi"/>
                <w:b/>
                <w:sz w:val="20"/>
                <w:szCs w:val="20"/>
                <w:lang w:val="en-US"/>
              </w:rPr>
              <w:t xml:space="preserve"> (-2.</w:t>
            </w:r>
            <w:r w:rsidR="00270390">
              <w:rPr>
                <w:rFonts w:cstheme="minorHAnsi"/>
                <w:b/>
                <w:sz w:val="20"/>
                <w:szCs w:val="20"/>
                <w:lang w:val="en-US"/>
              </w:rPr>
              <w:t>6</w:t>
            </w:r>
            <w:r w:rsidRPr="006B74B0">
              <w:rPr>
                <w:rFonts w:cstheme="minorHAnsi"/>
                <w:b/>
                <w:sz w:val="20"/>
                <w:szCs w:val="20"/>
                <w:lang w:val="en-US"/>
              </w:rPr>
              <w:t xml:space="preserve"> to -0.</w:t>
            </w:r>
            <w:r w:rsidR="00270390">
              <w:rPr>
                <w:rFonts w:cstheme="minorHAnsi"/>
                <w:b/>
                <w:sz w:val="20"/>
                <w:szCs w:val="20"/>
                <w:lang w:val="en-US"/>
              </w:rPr>
              <w:t>2</w:t>
            </w:r>
            <w:r w:rsidRPr="006B74B0">
              <w:rPr>
                <w:rFonts w:cstheme="minorHAns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32A9D1A1" w14:textId="493A751A" w:rsidR="003804AA" w:rsidRPr="006B74B0" w:rsidRDefault="006B74B0" w:rsidP="00D5667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B74B0">
              <w:rPr>
                <w:rFonts w:cstheme="minorHAnsi"/>
                <w:b/>
                <w:sz w:val="20"/>
                <w:szCs w:val="20"/>
                <w:lang w:val="en-US"/>
              </w:rPr>
              <w:t>0.02</w:t>
            </w:r>
          </w:p>
        </w:tc>
        <w:tc>
          <w:tcPr>
            <w:tcW w:w="1984" w:type="dxa"/>
          </w:tcPr>
          <w:p w14:paraId="37DBDDBD" w14:textId="5201F268" w:rsidR="003804AA" w:rsidRPr="00D04F1B" w:rsidRDefault="006B74B0" w:rsidP="00D5667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-1.4 (-2.</w:t>
            </w:r>
            <w:r w:rsidR="00270390">
              <w:rPr>
                <w:rFonts w:cstheme="minorHAnsi"/>
                <w:b/>
                <w:sz w:val="20"/>
                <w:szCs w:val="20"/>
                <w:lang w:val="en-US"/>
              </w:rPr>
              <w:t>6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 to -0.</w:t>
            </w:r>
            <w:r w:rsidR="005D2570">
              <w:rPr>
                <w:rFonts w:cstheme="minorHAnsi"/>
                <w:b/>
                <w:sz w:val="20"/>
                <w:szCs w:val="20"/>
                <w:lang w:val="en-US"/>
              </w:rPr>
              <w:t>3)</w:t>
            </w:r>
          </w:p>
        </w:tc>
        <w:tc>
          <w:tcPr>
            <w:tcW w:w="851" w:type="dxa"/>
          </w:tcPr>
          <w:p w14:paraId="08D663BF" w14:textId="200FE491" w:rsidR="003804AA" w:rsidRPr="00D04F1B" w:rsidRDefault="006B74B0" w:rsidP="00D5667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0.01</w:t>
            </w:r>
          </w:p>
        </w:tc>
      </w:tr>
      <w:tr w:rsidR="003804AA" w:rsidRPr="00D04F1B" w14:paraId="0E396D41" w14:textId="77777777" w:rsidTr="00D5667E">
        <w:trPr>
          <w:trHeight w:val="103"/>
        </w:trPr>
        <w:tc>
          <w:tcPr>
            <w:tcW w:w="2977" w:type="dxa"/>
            <w:vAlign w:val="center"/>
          </w:tcPr>
          <w:p w14:paraId="2E46464A" w14:textId="77777777" w:rsidR="003804AA" w:rsidRPr="00D04F1B" w:rsidRDefault="003804AA" w:rsidP="00D5667E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3-years</w:t>
            </w:r>
          </w:p>
        </w:tc>
        <w:tc>
          <w:tcPr>
            <w:tcW w:w="2126" w:type="dxa"/>
          </w:tcPr>
          <w:p w14:paraId="5903470B" w14:textId="639704CD" w:rsidR="003804AA" w:rsidRPr="00D04F1B" w:rsidRDefault="00F86843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81.0 (78.0 to 83.9)</w:t>
            </w:r>
          </w:p>
        </w:tc>
        <w:tc>
          <w:tcPr>
            <w:tcW w:w="2126" w:type="dxa"/>
          </w:tcPr>
          <w:p w14:paraId="6DC959BE" w14:textId="24162AE2" w:rsidR="003804AA" w:rsidRPr="00D04F1B" w:rsidRDefault="00F86843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81.0 (78.1 to 84.0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6084CBAD" w14:textId="57C8512F" w:rsidR="003804AA" w:rsidRPr="00D04F1B" w:rsidRDefault="00F86843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80.9 (77.9 to 83.</w:t>
            </w:r>
            <w:r w:rsidR="00557A7D">
              <w:rPr>
                <w:rFonts w:cstheme="minorHAnsi"/>
                <w:bCs/>
                <w:sz w:val="20"/>
                <w:szCs w:val="20"/>
                <w:lang w:val="en-US"/>
              </w:rPr>
              <w:t>9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61869D36" w14:textId="77777777" w:rsidR="003804AA" w:rsidRPr="006B74B0" w:rsidRDefault="003804AA" w:rsidP="00D5667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44A1A01" w14:textId="77777777" w:rsidR="003804AA" w:rsidRPr="006B74B0" w:rsidRDefault="003804AA" w:rsidP="00D5667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9D455BB" w14:textId="77777777" w:rsidR="003804AA" w:rsidRPr="00D04F1B" w:rsidRDefault="003804AA" w:rsidP="00D5667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1E9B7B5" w14:textId="77777777" w:rsidR="003804AA" w:rsidRPr="00D04F1B" w:rsidRDefault="003804AA" w:rsidP="00D5667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3804AA" w:rsidRPr="00D04F1B" w14:paraId="59B763E0" w14:textId="77777777" w:rsidTr="00D5667E">
        <w:trPr>
          <w:trHeight w:val="103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4C210990" w14:textId="77777777" w:rsidR="003804AA" w:rsidRPr="00D04F1B" w:rsidRDefault="003804AA" w:rsidP="00D5667E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3-years chang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A78C6EF" w14:textId="0533A394" w:rsidR="003804AA" w:rsidRPr="00D04F1B" w:rsidRDefault="00B43861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-1.38 (-2.24 to -0.5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6748EB2" w14:textId="11EF5476" w:rsidR="003804AA" w:rsidRPr="00D04F1B" w:rsidRDefault="00B43861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-2.71 (-3.58 to -1.85)</w:t>
            </w:r>
          </w:p>
        </w:tc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</w:tcPr>
          <w:p w14:paraId="709334A1" w14:textId="5BC1A64A" w:rsidR="003804AA" w:rsidRPr="00D04F1B" w:rsidRDefault="00B43861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-2.58 (-3.44 to -1.73)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</w:tcPr>
          <w:p w14:paraId="5A56E8F7" w14:textId="23D95299" w:rsidR="003804AA" w:rsidRPr="006B74B0" w:rsidRDefault="006B74B0" w:rsidP="00D5667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B74B0">
              <w:rPr>
                <w:rFonts w:cstheme="minorHAnsi"/>
                <w:b/>
                <w:sz w:val="20"/>
                <w:szCs w:val="20"/>
                <w:lang w:val="en-US"/>
              </w:rPr>
              <w:t>-1.3 (-2.</w:t>
            </w:r>
            <w:r w:rsidR="005D2570">
              <w:rPr>
                <w:rFonts w:cstheme="minorHAnsi"/>
                <w:b/>
                <w:sz w:val="20"/>
                <w:szCs w:val="20"/>
                <w:lang w:val="en-US"/>
              </w:rPr>
              <w:t>6</w:t>
            </w:r>
            <w:r w:rsidRPr="006B74B0">
              <w:rPr>
                <w:rFonts w:cstheme="minorHAnsi"/>
                <w:b/>
                <w:sz w:val="20"/>
                <w:szCs w:val="20"/>
                <w:lang w:val="en-US"/>
              </w:rPr>
              <w:t xml:space="preserve"> to -0.1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3343BE6" w14:textId="4ABFD0E2" w:rsidR="003804AA" w:rsidRPr="006B74B0" w:rsidRDefault="006B74B0" w:rsidP="00D5667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B74B0">
              <w:rPr>
                <w:rFonts w:cstheme="minorHAnsi"/>
                <w:b/>
                <w:sz w:val="20"/>
                <w:szCs w:val="20"/>
                <w:lang w:val="en-US"/>
              </w:rPr>
              <w:t>0.0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5EABD2D" w14:textId="1B7A0AE5" w:rsidR="003804AA" w:rsidRPr="006B74B0" w:rsidRDefault="006B74B0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6B74B0">
              <w:rPr>
                <w:rFonts w:cstheme="minorHAnsi"/>
                <w:bCs/>
                <w:sz w:val="20"/>
                <w:szCs w:val="20"/>
                <w:lang w:val="en-US"/>
              </w:rPr>
              <w:t>-1.2 (-2.4 to 0.</w:t>
            </w:r>
            <w:r w:rsidR="005D2570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Pr="006B74B0">
              <w:rPr>
                <w:rFonts w:cstheme="minorHAnsi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96819EC" w14:textId="7A8B1404" w:rsidR="006B74B0" w:rsidRPr="006B74B0" w:rsidRDefault="006B74B0" w:rsidP="006B74B0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6B74B0">
              <w:rPr>
                <w:rFonts w:cstheme="minorHAnsi"/>
                <w:bCs/>
                <w:sz w:val="20"/>
                <w:szCs w:val="20"/>
                <w:lang w:val="en-US"/>
              </w:rPr>
              <w:t>0.05</w:t>
            </w:r>
          </w:p>
        </w:tc>
      </w:tr>
      <w:tr w:rsidR="003804AA" w:rsidRPr="00C3427D" w14:paraId="1DF80511" w14:textId="77777777" w:rsidTr="00D5667E">
        <w:trPr>
          <w:trHeight w:val="1085"/>
        </w:trPr>
        <w:tc>
          <w:tcPr>
            <w:tcW w:w="1502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A8AB62" w14:textId="603CE097" w:rsidR="003804AA" w:rsidRPr="00D04F1B" w:rsidRDefault="003804AA" w:rsidP="00D5667E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D04F1B">
              <w:rPr>
                <w:rFonts w:cstheme="minorHAnsi"/>
                <w:sz w:val="16"/>
                <w:szCs w:val="16"/>
                <w:lang w:val="en-US"/>
              </w:rPr>
              <w:t>Linear Mixed Models (β-coefficients (ml/min/1.73m2) and 95% CI) were used to assess the longitudinal associations between types of water consumption at baseline and changes in eGFR (creatinine + cystatin) over 3 years of follow-up.  Model was adjusted for age, sex, visit-time, body mass index (kg/m</w:t>
            </w:r>
            <w:r w:rsidRPr="00D04F1B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D04F1B">
              <w:rPr>
                <w:rFonts w:cstheme="minorHAnsi"/>
                <w:sz w:val="16"/>
                <w:szCs w:val="16"/>
                <w:lang w:val="en-US"/>
              </w:rPr>
              <w:t>), educational level (primary or lower, secondary or academic or graduate), smoking habit (never, former or current), total energy intake (kcal/day), physical activity (METs min/week in tertiles), hypertension (yes/no), renal drugs use (yes/no), diuretics use (yes/no), energy reduced Mediterranean diet adherence (in tertiles), intervention group, dietary intakes of total protein(gr/d) and sodium (mg/d), and participating center (in quartiles by number of participants).</w:t>
            </w:r>
          </w:p>
          <w:p w14:paraId="42C3A97D" w14:textId="6BE50E30" w:rsidR="003804AA" w:rsidRPr="00D04F1B" w:rsidRDefault="00E8666F" w:rsidP="00D5667E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W</w:t>
            </w:r>
            <w:r w:rsidR="003804AA" w:rsidRPr="00D04F1B">
              <w:rPr>
                <w:rFonts w:cstheme="minorHAnsi"/>
                <w:sz w:val="16"/>
                <w:szCs w:val="16"/>
                <w:lang w:val="en-US"/>
              </w:rPr>
              <w:t xml:space="preserve">ater from food models </w:t>
            </w:r>
            <w:r>
              <w:rPr>
                <w:rFonts w:cstheme="minorHAnsi"/>
                <w:sz w:val="16"/>
                <w:szCs w:val="16"/>
                <w:lang w:val="en-US"/>
              </w:rPr>
              <w:t>was</w:t>
            </w:r>
            <w:r w:rsidR="003804AA" w:rsidRPr="00D04F1B">
              <w:rPr>
                <w:rFonts w:cstheme="minorHAnsi"/>
                <w:sz w:val="16"/>
                <w:szCs w:val="16"/>
                <w:lang w:val="en-US"/>
              </w:rPr>
              <w:t xml:space="preserve"> adjusted for other water source.</w:t>
            </w:r>
          </w:p>
          <w:p w14:paraId="674A06E9" w14:textId="77777777" w:rsidR="003804AA" w:rsidRPr="00D04F1B" w:rsidRDefault="003804AA" w:rsidP="00D5667E">
            <w:pPr>
              <w:jc w:val="both"/>
              <w:rPr>
                <w:rFonts w:cstheme="minorHAnsi"/>
                <w:lang w:val="en-US"/>
              </w:rPr>
            </w:pPr>
            <w:r w:rsidRPr="00D04F1B">
              <w:rPr>
                <w:rFonts w:cstheme="minorHAnsi"/>
                <w:sz w:val="16"/>
                <w:szCs w:val="16"/>
                <w:lang w:val="en-US"/>
              </w:rPr>
              <w:t>Abbreviations: eGFR, estimated glomerular filtration rate.</w:t>
            </w:r>
          </w:p>
        </w:tc>
      </w:tr>
    </w:tbl>
    <w:p w14:paraId="4C44CD33" w14:textId="77777777" w:rsidR="00721D4A" w:rsidRPr="00D04F1B" w:rsidRDefault="00721D4A" w:rsidP="00721D4A">
      <w:pPr>
        <w:spacing w:line="480" w:lineRule="auto"/>
        <w:rPr>
          <w:rFonts w:cstheme="minorHAnsi"/>
          <w:b/>
          <w:bCs/>
          <w:sz w:val="24"/>
          <w:szCs w:val="24"/>
          <w:lang w:val="en-US"/>
        </w:rPr>
      </w:pPr>
    </w:p>
    <w:p w14:paraId="2F554C6E" w14:textId="44E646C0" w:rsidR="00C254B1" w:rsidRDefault="00C254B1">
      <w:pPr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br w:type="page"/>
      </w:r>
    </w:p>
    <w:tbl>
      <w:tblPr>
        <w:tblStyle w:val="Tablaconcuadrcula1"/>
        <w:tblpPr w:leftFromText="141" w:rightFromText="141" w:vertAnchor="page" w:horzAnchor="margin" w:tblpXSpec="center" w:tblpY="1949"/>
        <w:tblW w:w="15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126"/>
        <w:gridCol w:w="2126"/>
        <w:gridCol w:w="2127"/>
        <w:gridCol w:w="1984"/>
        <w:gridCol w:w="851"/>
        <w:gridCol w:w="1984"/>
        <w:gridCol w:w="851"/>
      </w:tblGrid>
      <w:tr w:rsidR="00C254B1" w:rsidRPr="00C3427D" w14:paraId="7946FD60" w14:textId="77777777" w:rsidTr="00176BAA">
        <w:trPr>
          <w:trHeight w:val="420"/>
        </w:trPr>
        <w:tc>
          <w:tcPr>
            <w:tcW w:w="15026" w:type="dxa"/>
            <w:gridSpan w:val="8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B6AE3C" w14:textId="6FC9E712" w:rsidR="00C254B1" w:rsidRPr="00D04F1B" w:rsidRDefault="00C254B1" w:rsidP="00D5667E">
            <w:pPr>
              <w:jc w:val="both"/>
              <w:rPr>
                <w:rFonts w:cstheme="minorHAnsi"/>
                <w:b/>
                <w:strike/>
                <w:lang w:val="en-US"/>
              </w:rPr>
            </w:pPr>
            <w:r w:rsidRPr="00D04F1B">
              <w:rPr>
                <w:rFonts w:cstheme="minorHAnsi"/>
                <w:b/>
                <w:bCs/>
                <w:lang w:val="en-US"/>
              </w:rPr>
              <w:lastRenderedPageBreak/>
              <w:t xml:space="preserve">Supplemental Table </w:t>
            </w:r>
            <w:r w:rsidR="004C11C5">
              <w:rPr>
                <w:rFonts w:cstheme="minorHAnsi"/>
                <w:b/>
                <w:bCs/>
                <w:lang w:val="en-US"/>
              </w:rPr>
              <w:t>3</w:t>
            </w:r>
            <w:r w:rsidRPr="00D04F1B">
              <w:rPr>
                <w:rFonts w:cstheme="minorHAnsi"/>
                <w:b/>
                <w:bCs/>
                <w:lang w:val="en-US"/>
              </w:rPr>
              <w:t>.</w:t>
            </w:r>
            <w:r w:rsidR="004C11C5">
              <w:t xml:space="preserve"> </w:t>
            </w:r>
            <w:r w:rsidR="004C11C5" w:rsidRPr="004C11C5">
              <w:rPr>
                <w:rFonts w:cstheme="minorHAnsi"/>
                <w:lang w:val="en-US"/>
              </w:rPr>
              <w:t>Associations between total water intake and total water from all fluids at baseline and changes in creatinine-based eGFR over 3 years of follow-up by intervention group.</w:t>
            </w:r>
          </w:p>
        </w:tc>
      </w:tr>
      <w:tr w:rsidR="00176BAA" w:rsidRPr="00D04F1B" w14:paraId="4988E91E" w14:textId="77777777" w:rsidTr="00176BAA">
        <w:trPr>
          <w:trHeight w:val="70"/>
        </w:trPr>
        <w:tc>
          <w:tcPr>
            <w:tcW w:w="15026" w:type="dxa"/>
            <w:gridSpan w:val="8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AC7ECA" w14:textId="49C2761E" w:rsidR="00176BAA" w:rsidRPr="00D04F1B" w:rsidRDefault="00176BAA" w:rsidP="00D5667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Intervention group</w:t>
            </w:r>
            <w:r w:rsidR="00E74A43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(n = 909)</w:t>
            </w:r>
          </w:p>
        </w:tc>
      </w:tr>
      <w:tr w:rsidR="00176BAA" w:rsidRPr="00D04F1B" w14:paraId="4CE3BBA7" w14:textId="77777777" w:rsidTr="00176BAA">
        <w:trPr>
          <w:trHeight w:val="70"/>
        </w:trPr>
        <w:tc>
          <w:tcPr>
            <w:tcW w:w="15026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</w:tcPr>
          <w:p w14:paraId="659CD6A7" w14:textId="77777777" w:rsidR="00176BAA" w:rsidRPr="00D04F1B" w:rsidRDefault="00176BAA" w:rsidP="00D5667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bCs/>
                <w:sz w:val="20"/>
                <w:szCs w:val="20"/>
                <w:lang w:val="en-US"/>
              </w:rPr>
              <w:t>Tertiles of water consumption</w:t>
            </w:r>
          </w:p>
        </w:tc>
      </w:tr>
      <w:tr w:rsidR="00C254B1" w:rsidRPr="00D04F1B" w14:paraId="5C0072DE" w14:textId="77777777" w:rsidTr="00176BAA">
        <w:trPr>
          <w:trHeight w:val="440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57A2E097" w14:textId="77777777" w:rsidR="00C254B1" w:rsidRPr="00D04F1B" w:rsidRDefault="00C254B1" w:rsidP="00D5667E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8EE26A" w14:textId="77777777" w:rsidR="00C254B1" w:rsidRPr="00D04F1B" w:rsidRDefault="00C254B1" w:rsidP="00D5667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04F1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  <w:t>T1 (lowest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A90C303" w14:textId="77777777" w:rsidR="00C254B1" w:rsidRPr="00D04F1B" w:rsidRDefault="00C254B1" w:rsidP="00D5667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04F1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T2 </w:t>
            </w:r>
          </w:p>
        </w:tc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E96475F" w14:textId="77777777" w:rsidR="00C254B1" w:rsidRPr="00D04F1B" w:rsidRDefault="00C254B1" w:rsidP="00D5667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04F1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  <w:t>T3 (highest)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63CD5F5" w14:textId="77777777" w:rsidR="00C254B1" w:rsidRPr="00D04F1B" w:rsidRDefault="00C254B1" w:rsidP="00D5667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>T2 vs. T1 differenc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6E91F07" w14:textId="77777777" w:rsidR="00C254B1" w:rsidRPr="00D04F1B" w:rsidRDefault="00C254B1" w:rsidP="00D5667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8580F50" w14:textId="77777777" w:rsidR="00C254B1" w:rsidRPr="00D04F1B" w:rsidRDefault="00C254B1" w:rsidP="00D5667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>T3 vs. T1 differenc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5501348" w14:textId="77777777" w:rsidR="00C254B1" w:rsidRPr="00D04F1B" w:rsidRDefault="00C254B1" w:rsidP="00D5667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C254B1" w:rsidRPr="00D04F1B" w14:paraId="6914C749" w14:textId="77777777" w:rsidTr="00176BAA">
        <w:trPr>
          <w:trHeight w:val="103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84393F4" w14:textId="77777777" w:rsidR="00C254B1" w:rsidRPr="00D04F1B" w:rsidRDefault="00C254B1" w:rsidP="00D5667E">
            <w:pPr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D04F1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  <w:t>Total water intake, mL/d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8FC14B" w14:textId="696D56C7" w:rsidR="00C254B1" w:rsidRPr="00574030" w:rsidRDefault="00574030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2145 </w:t>
            </w:r>
            <w:r w:rsidR="007E1D62">
              <w:rPr>
                <w:rFonts w:cstheme="minorHAnsi"/>
                <w:b/>
                <w:sz w:val="20"/>
                <w:szCs w:val="20"/>
                <w:lang w:val="en-US"/>
              </w:rPr>
              <w:t xml:space="preserve">±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27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CF7494A" w14:textId="7E674759" w:rsidR="00C254B1" w:rsidRPr="00D04F1B" w:rsidRDefault="00574030" w:rsidP="00D5667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2787 </w:t>
            </w:r>
            <w:r w:rsidR="007E1D62">
              <w:rPr>
                <w:rFonts w:cstheme="minorHAnsi"/>
                <w:b/>
                <w:sz w:val="20"/>
                <w:szCs w:val="20"/>
                <w:lang w:val="en-US"/>
              </w:rPr>
              <w:t xml:space="preserve">±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160</w:t>
            </w:r>
          </w:p>
        </w:tc>
        <w:tc>
          <w:tcPr>
            <w:tcW w:w="212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5C37D36" w14:textId="53AAB9EF" w:rsidR="00C254B1" w:rsidRPr="00D04F1B" w:rsidRDefault="00574030" w:rsidP="00D5667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3521</w:t>
            </w:r>
            <w:r w:rsidR="007E1D62">
              <w:rPr>
                <w:rFonts w:cstheme="minorHAnsi"/>
                <w:b/>
                <w:sz w:val="20"/>
                <w:szCs w:val="20"/>
                <w:lang w:val="en-US"/>
              </w:rPr>
              <w:t xml:space="preserve"> ±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 33</w:t>
            </w:r>
            <w:r w:rsidR="00E34C0B">
              <w:rPr>
                <w:rFonts w:cstheme="minorHAnsi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</w:tcPr>
          <w:p w14:paraId="17A77F06" w14:textId="77777777" w:rsidR="00C254B1" w:rsidRPr="00D04F1B" w:rsidRDefault="00C254B1" w:rsidP="00D5667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FC0CD11" w14:textId="77777777" w:rsidR="00C254B1" w:rsidRPr="00D04F1B" w:rsidRDefault="00C254B1" w:rsidP="00D5667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287CE61" w14:textId="77777777" w:rsidR="00C254B1" w:rsidRPr="00D04F1B" w:rsidRDefault="00C254B1" w:rsidP="00D5667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F054AD5" w14:textId="77777777" w:rsidR="00C254B1" w:rsidRPr="00D04F1B" w:rsidRDefault="00C254B1" w:rsidP="00D5667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254B1" w:rsidRPr="00D04F1B" w14:paraId="4C02CDBC" w14:textId="77777777" w:rsidTr="00D5667E">
        <w:trPr>
          <w:trHeight w:val="103"/>
        </w:trPr>
        <w:tc>
          <w:tcPr>
            <w:tcW w:w="2977" w:type="dxa"/>
            <w:vAlign w:val="center"/>
          </w:tcPr>
          <w:p w14:paraId="5D2E29AA" w14:textId="77777777" w:rsidR="00C254B1" w:rsidRPr="00D04F1B" w:rsidRDefault="00C254B1" w:rsidP="00D5667E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2126" w:type="dxa"/>
          </w:tcPr>
          <w:p w14:paraId="4F01390C" w14:textId="54BE8727" w:rsidR="00C254B1" w:rsidRPr="00D04F1B" w:rsidRDefault="00DE1D79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303</w:t>
            </w:r>
          </w:p>
        </w:tc>
        <w:tc>
          <w:tcPr>
            <w:tcW w:w="2126" w:type="dxa"/>
          </w:tcPr>
          <w:p w14:paraId="7CF65679" w14:textId="1C48E9F6" w:rsidR="00C254B1" w:rsidRPr="00D04F1B" w:rsidRDefault="00DE1D79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303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11606D5A" w14:textId="5DDB6502" w:rsidR="00C254B1" w:rsidRPr="00D04F1B" w:rsidRDefault="00DE1D79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303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3B4FBFE1" w14:textId="77777777" w:rsidR="00C254B1" w:rsidRPr="00D04F1B" w:rsidRDefault="00C254B1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D80FEB0" w14:textId="77777777" w:rsidR="00C254B1" w:rsidRPr="00D04F1B" w:rsidRDefault="00C254B1" w:rsidP="00D5667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8B7B1FA" w14:textId="77777777" w:rsidR="00C254B1" w:rsidRPr="00D04F1B" w:rsidRDefault="00C254B1" w:rsidP="00D5667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A33B065" w14:textId="77777777" w:rsidR="00C254B1" w:rsidRPr="00D04F1B" w:rsidRDefault="00C254B1" w:rsidP="00D5667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254B1" w:rsidRPr="00D04F1B" w14:paraId="2A801F79" w14:textId="77777777" w:rsidTr="00D5667E">
        <w:trPr>
          <w:trHeight w:val="103"/>
        </w:trPr>
        <w:tc>
          <w:tcPr>
            <w:tcW w:w="2977" w:type="dxa"/>
            <w:vAlign w:val="center"/>
          </w:tcPr>
          <w:p w14:paraId="229B843C" w14:textId="77777777" w:rsidR="00C254B1" w:rsidRPr="00D04F1B" w:rsidRDefault="00C254B1" w:rsidP="00D5667E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>eGFR (ml/min/1.72m</w:t>
            </w:r>
            <w:r w:rsidRPr="00D04F1B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432CAA98" w14:textId="77777777" w:rsidR="00C254B1" w:rsidRPr="00D04F1B" w:rsidRDefault="00C254B1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239956EC" w14:textId="77777777" w:rsidR="00C254B1" w:rsidRPr="00D04F1B" w:rsidRDefault="00C254B1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4CA85D12" w14:textId="77777777" w:rsidR="00C254B1" w:rsidRPr="00D04F1B" w:rsidRDefault="00C254B1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7207645C" w14:textId="77777777" w:rsidR="00C254B1" w:rsidRPr="00D04F1B" w:rsidRDefault="00C254B1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0A2220C" w14:textId="77777777" w:rsidR="00C254B1" w:rsidRPr="00D04F1B" w:rsidRDefault="00C254B1" w:rsidP="00D5667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0700ED52" w14:textId="77777777" w:rsidR="00C254B1" w:rsidRPr="00D04F1B" w:rsidRDefault="00C254B1" w:rsidP="00D5667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99D16CA" w14:textId="77777777" w:rsidR="00C254B1" w:rsidRPr="00D04F1B" w:rsidRDefault="00C254B1" w:rsidP="00D5667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254B1" w:rsidRPr="00D04F1B" w14:paraId="11012784" w14:textId="77777777" w:rsidTr="00D5667E">
        <w:trPr>
          <w:trHeight w:val="103"/>
        </w:trPr>
        <w:tc>
          <w:tcPr>
            <w:tcW w:w="2977" w:type="dxa"/>
            <w:vAlign w:val="center"/>
          </w:tcPr>
          <w:p w14:paraId="10442181" w14:textId="77777777" w:rsidR="00C254B1" w:rsidRPr="00D04F1B" w:rsidRDefault="00C254B1" w:rsidP="00D5667E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2126" w:type="dxa"/>
          </w:tcPr>
          <w:p w14:paraId="20C5FC5A" w14:textId="4B1AFC31" w:rsidR="00C254B1" w:rsidRPr="00D04F1B" w:rsidRDefault="004941DC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83.3 (</w:t>
            </w:r>
            <w:r w:rsidR="00740746">
              <w:rPr>
                <w:rFonts w:cstheme="minorHAnsi"/>
                <w:bCs/>
                <w:sz w:val="20"/>
                <w:szCs w:val="20"/>
                <w:lang w:val="en-US"/>
              </w:rPr>
              <w:t>79.9 to 86.7)</w:t>
            </w:r>
          </w:p>
        </w:tc>
        <w:tc>
          <w:tcPr>
            <w:tcW w:w="2126" w:type="dxa"/>
          </w:tcPr>
          <w:p w14:paraId="666EBBCB" w14:textId="69FBF80E" w:rsidR="00C254B1" w:rsidRPr="00D04F1B" w:rsidRDefault="00740746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82.6 (79.2 to 85.9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4127564E" w14:textId="08F17272" w:rsidR="00740746" w:rsidRPr="00D04F1B" w:rsidRDefault="00740746" w:rsidP="00DF7E86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83.5 (80.1 to 86</w:t>
            </w:r>
            <w:r w:rsidR="00DF7E86">
              <w:rPr>
                <w:rFonts w:cstheme="minorHAnsi"/>
                <w:bCs/>
                <w:sz w:val="20"/>
                <w:szCs w:val="20"/>
                <w:lang w:val="en-US"/>
              </w:rPr>
              <w:t>.9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1D26B5F8" w14:textId="77777777" w:rsidR="00C254B1" w:rsidRPr="00D04F1B" w:rsidRDefault="00C254B1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11FB771" w14:textId="77777777" w:rsidR="00C254B1" w:rsidRPr="00D04F1B" w:rsidRDefault="00C254B1" w:rsidP="00D5667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8CD6DC6" w14:textId="77777777" w:rsidR="00C254B1" w:rsidRPr="00D04F1B" w:rsidRDefault="00C254B1" w:rsidP="00D5667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BF92B5C" w14:textId="77777777" w:rsidR="00C254B1" w:rsidRPr="00D04F1B" w:rsidRDefault="00C254B1" w:rsidP="00D5667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254B1" w:rsidRPr="00D04F1B" w14:paraId="32FCA1DF" w14:textId="77777777" w:rsidTr="00D5667E">
        <w:trPr>
          <w:trHeight w:val="128"/>
        </w:trPr>
        <w:tc>
          <w:tcPr>
            <w:tcW w:w="2977" w:type="dxa"/>
            <w:vAlign w:val="center"/>
          </w:tcPr>
          <w:p w14:paraId="7455A42E" w14:textId="77777777" w:rsidR="00C254B1" w:rsidRPr="00D04F1B" w:rsidRDefault="00C254B1" w:rsidP="00D5667E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1-year</w:t>
            </w:r>
          </w:p>
        </w:tc>
        <w:tc>
          <w:tcPr>
            <w:tcW w:w="2126" w:type="dxa"/>
          </w:tcPr>
          <w:p w14:paraId="14885F84" w14:textId="273C14ED" w:rsidR="00C254B1" w:rsidRPr="00D04F1B" w:rsidRDefault="00DF7E86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82.1 (78.7 to 85.5)</w:t>
            </w:r>
          </w:p>
        </w:tc>
        <w:tc>
          <w:tcPr>
            <w:tcW w:w="2126" w:type="dxa"/>
          </w:tcPr>
          <w:p w14:paraId="4EC50685" w14:textId="37C54959" w:rsidR="00C254B1" w:rsidRPr="00D04F1B" w:rsidRDefault="00DF7E86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82.9 (79.6 to 8</w:t>
            </w:r>
            <w:r w:rsidR="009B5F35">
              <w:rPr>
                <w:rFonts w:cstheme="minorHAnsi"/>
                <w:bCs/>
                <w:sz w:val="20"/>
                <w:szCs w:val="20"/>
                <w:lang w:val="en-US"/>
              </w:rPr>
              <w:t>6.4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779805AA" w14:textId="0E16B9B3" w:rsidR="00C254B1" w:rsidRPr="00D04F1B" w:rsidRDefault="009B5F35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83.2 (79.7 to 86.6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1E1E336F" w14:textId="77777777" w:rsidR="00C254B1" w:rsidRPr="00D04F1B" w:rsidRDefault="00C254B1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7A7F9BA" w14:textId="77777777" w:rsidR="00C254B1" w:rsidRPr="00D04F1B" w:rsidRDefault="00C254B1" w:rsidP="00D5667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2240439" w14:textId="77777777" w:rsidR="00C254B1" w:rsidRPr="00D04F1B" w:rsidRDefault="00C254B1" w:rsidP="00D5667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AC2ECA0" w14:textId="77777777" w:rsidR="00C254B1" w:rsidRPr="00D04F1B" w:rsidRDefault="00C254B1" w:rsidP="00D5667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254B1" w:rsidRPr="00D04F1B" w14:paraId="383DDCA5" w14:textId="77777777" w:rsidTr="00D5667E">
        <w:trPr>
          <w:trHeight w:val="103"/>
        </w:trPr>
        <w:tc>
          <w:tcPr>
            <w:tcW w:w="2977" w:type="dxa"/>
            <w:vAlign w:val="center"/>
          </w:tcPr>
          <w:p w14:paraId="20DAC97F" w14:textId="77777777" w:rsidR="00C254B1" w:rsidRPr="00D04F1B" w:rsidRDefault="00C254B1" w:rsidP="00D5667E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1-year change</w:t>
            </w:r>
          </w:p>
        </w:tc>
        <w:tc>
          <w:tcPr>
            <w:tcW w:w="2126" w:type="dxa"/>
          </w:tcPr>
          <w:p w14:paraId="0470CCAE" w14:textId="7E5119C0" w:rsidR="00C254B1" w:rsidRPr="00D04F1B" w:rsidRDefault="00863024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-1.30 (</w:t>
            </w:r>
            <w:r w:rsidR="009A1FAF">
              <w:rPr>
                <w:rFonts w:cstheme="minorHAnsi"/>
                <w:bCs/>
                <w:sz w:val="20"/>
                <w:szCs w:val="20"/>
                <w:lang w:val="en-US"/>
              </w:rPr>
              <w:t>-2.41 to -0.20)</w:t>
            </w:r>
          </w:p>
        </w:tc>
        <w:tc>
          <w:tcPr>
            <w:tcW w:w="2126" w:type="dxa"/>
          </w:tcPr>
          <w:p w14:paraId="7668E3E2" w14:textId="3CAF3922" w:rsidR="00C254B1" w:rsidRPr="00D04F1B" w:rsidRDefault="009A1FAF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0.36 (-0.72 to 1.44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30FB498B" w14:textId="5EAD5AD0" w:rsidR="00C254B1" w:rsidRPr="00D04F1B" w:rsidRDefault="009A1FAF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-0.00 (-1.07 to 1.07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33411777" w14:textId="3F050B64" w:rsidR="00C254B1" w:rsidRPr="007A6A15" w:rsidRDefault="002B59AD" w:rsidP="00D5667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A6A15">
              <w:rPr>
                <w:rFonts w:cstheme="minorHAnsi"/>
                <w:b/>
                <w:sz w:val="20"/>
                <w:szCs w:val="20"/>
                <w:lang w:val="en-US"/>
              </w:rPr>
              <w:t>1.67 (0.1</w:t>
            </w:r>
            <w:r w:rsidR="00BF5354" w:rsidRPr="007A6A15">
              <w:rPr>
                <w:rFonts w:cstheme="minorHAnsi"/>
                <w:b/>
                <w:sz w:val="20"/>
                <w:szCs w:val="20"/>
                <w:lang w:val="en-US"/>
              </w:rPr>
              <w:t>2 to 3.22)</w:t>
            </w:r>
          </w:p>
        </w:tc>
        <w:tc>
          <w:tcPr>
            <w:tcW w:w="851" w:type="dxa"/>
          </w:tcPr>
          <w:p w14:paraId="632DEC05" w14:textId="3A23FF34" w:rsidR="00C254B1" w:rsidRPr="007A6A15" w:rsidRDefault="00BF5354" w:rsidP="00D5667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A6A15">
              <w:rPr>
                <w:rFonts w:cstheme="minorHAnsi"/>
                <w:b/>
                <w:sz w:val="20"/>
                <w:szCs w:val="20"/>
                <w:lang w:val="en-US"/>
              </w:rPr>
              <w:t>0.03</w:t>
            </w:r>
          </w:p>
        </w:tc>
        <w:tc>
          <w:tcPr>
            <w:tcW w:w="1984" w:type="dxa"/>
          </w:tcPr>
          <w:p w14:paraId="73C47A11" w14:textId="4C7CC216" w:rsidR="00C254B1" w:rsidRPr="00D04F1B" w:rsidRDefault="00BF5354" w:rsidP="00D5667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30 (-0.23 to</w:t>
            </w:r>
            <w:r w:rsidR="00020996">
              <w:rPr>
                <w:rFonts w:cstheme="minorHAnsi"/>
                <w:sz w:val="20"/>
                <w:szCs w:val="20"/>
                <w:lang w:val="en-US"/>
              </w:rPr>
              <w:t xml:space="preserve"> 2.85)</w:t>
            </w:r>
          </w:p>
        </w:tc>
        <w:tc>
          <w:tcPr>
            <w:tcW w:w="851" w:type="dxa"/>
          </w:tcPr>
          <w:p w14:paraId="538BE0DA" w14:textId="71A220C4" w:rsidR="00C254B1" w:rsidRPr="00D04F1B" w:rsidRDefault="00020996" w:rsidP="00D5667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9</w:t>
            </w:r>
          </w:p>
        </w:tc>
      </w:tr>
      <w:tr w:rsidR="00C254B1" w:rsidRPr="00D04F1B" w14:paraId="4CBDC008" w14:textId="77777777" w:rsidTr="00D5667E">
        <w:trPr>
          <w:trHeight w:val="103"/>
        </w:trPr>
        <w:tc>
          <w:tcPr>
            <w:tcW w:w="2977" w:type="dxa"/>
            <w:vAlign w:val="center"/>
          </w:tcPr>
          <w:p w14:paraId="38466A6D" w14:textId="77777777" w:rsidR="00C254B1" w:rsidRPr="00D04F1B" w:rsidRDefault="00C254B1" w:rsidP="00D5667E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3-year</w:t>
            </w:r>
          </w:p>
        </w:tc>
        <w:tc>
          <w:tcPr>
            <w:tcW w:w="2126" w:type="dxa"/>
          </w:tcPr>
          <w:p w14:paraId="006DB231" w14:textId="15651194" w:rsidR="00C254B1" w:rsidRPr="00D04F1B" w:rsidRDefault="009B5F35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80.0 (76.6 to 83.4)</w:t>
            </w:r>
          </w:p>
        </w:tc>
        <w:tc>
          <w:tcPr>
            <w:tcW w:w="2126" w:type="dxa"/>
          </w:tcPr>
          <w:p w14:paraId="0B59A612" w14:textId="634B468F" w:rsidR="00C254B1" w:rsidRPr="00D04F1B" w:rsidRDefault="00C84DB0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80.7 (77.3 to 84.1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0944B0B9" w14:textId="31E8EAC2" w:rsidR="00C254B1" w:rsidRPr="00D04F1B" w:rsidRDefault="00C84DB0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82.0 (78.6 to 85.5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2B3C6052" w14:textId="77777777" w:rsidR="00C254B1" w:rsidRPr="007A6A15" w:rsidRDefault="00C254B1" w:rsidP="00D5667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647E0F9" w14:textId="77777777" w:rsidR="00C254B1" w:rsidRPr="007A6A15" w:rsidRDefault="00C254B1" w:rsidP="00D5667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E8E94F9" w14:textId="77777777" w:rsidR="00C254B1" w:rsidRPr="00D04F1B" w:rsidRDefault="00C254B1" w:rsidP="00D5667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EF5F4D0" w14:textId="77777777" w:rsidR="00C254B1" w:rsidRPr="00D04F1B" w:rsidRDefault="00C254B1" w:rsidP="00D5667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254B1" w:rsidRPr="00D04F1B" w14:paraId="54476B9E" w14:textId="77777777" w:rsidTr="00D5667E">
        <w:trPr>
          <w:trHeight w:val="103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267CBF09" w14:textId="77777777" w:rsidR="00C254B1" w:rsidRPr="00D04F1B" w:rsidRDefault="00C254B1" w:rsidP="00D5667E">
            <w:pPr>
              <w:ind w:left="29"/>
              <w:rPr>
                <w:rFonts w:cstheme="minorHAnsi"/>
                <w:bCs/>
                <w:sz w:val="20"/>
                <w:szCs w:val="20"/>
                <w:vertAlign w:val="superscript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3-year chang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AB984BA" w14:textId="648EF396" w:rsidR="00C254B1" w:rsidRPr="00D04F1B" w:rsidRDefault="009A1FAF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-3.38 (-4.</w:t>
            </w:r>
            <w:r w:rsidR="001C6A5E">
              <w:rPr>
                <w:rFonts w:cstheme="minorHAnsi"/>
                <w:bCs/>
                <w:sz w:val="20"/>
                <w:szCs w:val="20"/>
                <w:lang w:val="en-US"/>
              </w:rPr>
              <w:t>52 to -2.25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A259FD9" w14:textId="063A180B" w:rsidR="00C254B1" w:rsidRPr="00D04F1B" w:rsidRDefault="001C6A5E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-1.73 (-2.86 to-0.60)</w:t>
            </w:r>
          </w:p>
        </w:tc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</w:tcPr>
          <w:p w14:paraId="70721E39" w14:textId="0198E4A4" w:rsidR="00C254B1" w:rsidRPr="00D04F1B" w:rsidRDefault="001C6A5E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-1.63 (-2.74 to -</w:t>
            </w:r>
            <w:r w:rsidR="008C2210">
              <w:rPr>
                <w:rFonts w:cstheme="minorHAnsi"/>
                <w:bCs/>
                <w:sz w:val="20"/>
                <w:szCs w:val="20"/>
                <w:lang w:val="en-US"/>
              </w:rPr>
              <w:t>0.53)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</w:tcPr>
          <w:p w14:paraId="64FE5B1A" w14:textId="46E429CA" w:rsidR="00C254B1" w:rsidRPr="007A6A15" w:rsidRDefault="00020996" w:rsidP="00D5667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A6A15">
              <w:rPr>
                <w:rFonts w:cstheme="minorHAnsi"/>
                <w:b/>
                <w:sz w:val="20"/>
                <w:szCs w:val="20"/>
                <w:lang w:val="en-US"/>
              </w:rPr>
              <w:t>1.65 (0.05 to 3.25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CF9F1F4" w14:textId="45F4E222" w:rsidR="00C254B1" w:rsidRPr="007A6A15" w:rsidRDefault="00020996" w:rsidP="00D5667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7A6A15">
              <w:rPr>
                <w:rFonts w:cstheme="minorHAnsi"/>
                <w:b/>
                <w:sz w:val="20"/>
                <w:szCs w:val="20"/>
                <w:lang w:val="en-US"/>
              </w:rPr>
              <w:t>0.</w:t>
            </w:r>
            <w:r w:rsidR="00D219D5" w:rsidRPr="007A6A15">
              <w:rPr>
                <w:rFonts w:cstheme="minorHAnsi"/>
                <w:b/>
                <w:sz w:val="20"/>
                <w:szCs w:val="20"/>
                <w:lang w:val="en-US"/>
              </w:rPr>
              <w:t>04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BC3DAA1" w14:textId="1553D00F" w:rsidR="00C254B1" w:rsidRPr="00D04F1B" w:rsidRDefault="00D219D5" w:rsidP="00D5667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1.75 (0.16 to 3.34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3A74D25" w14:textId="036D4F42" w:rsidR="00C254B1" w:rsidRPr="00D04F1B" w:rsidRDefault="00D219D5" w:rsidP="00D5667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0.</w:t>
            </w:r>
            <w:r w:rsidR="008C2210">
              <w:rPr>
                <w:rFonts w:cstheme="minorHAnsi"/>
                <w:b/>
                <w:sz w:val="20"/>
                <w:szCs w:val="20"/>
                <w:lang w:val="en-US"/>
              </w:rPr>
              <w:t>03</w:t>
            </w:r>
          </w:p>
        </w:tc>
      </w:tr>
      <w:tr w:rsidR="00C254B1" w:rsidRPr="00D04F1B" w14:paraId="709616AA" w14:textId="77777777" w:rsidTr="00D5667E">
        <w:trPr>
          <w:trHeight w:val="103"/>
        </w:trPr>
        <w:tc>
          <w:tcPr>
            <w:tcW w:w="2977" w:type="dxa"/>
            <w:vAlign w:val="center"/>
          </w:tcPr>
          <w:p w14:paraId="52F86ACF" w14:textId="45F5BD49" w:rsidR="00C254B1" w:rsidRPr="00D04F1B" w:rsidRDefault="004C11C5" w:rsidP="00D5667E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>Water from all fluids</w:t>
            </w:r>
            <w:r w:rsidRPr="00D04F1B">
              <w:rPr>
                <w:rFonts w:eastAsia="Times New Roman" w:cstheme="minorHAnsi"/>
                <w:b/>
                <w:bCs/>
                <w:sz w:val="20"/>
                <w:szCs w:val="20"/>
                <w:lang w:val="en-US" w:eastAsia="es-ES"/>
              </w:rPr>
              <w:t>, mL/d</w:t>
            </w:r>
          </w:p>
        </w:tc>
        <w:tc>
          <w:tcPr>
            <w:tcW w:w="2126" w:type="dxa"/>
          </w:tcPr>
          <w:p w14:paraId="1F265BF2" w14:textId="64C892FF" w:rsidR="00C254B1" w:rsidRPr="00D04F1B" w:rsidRDefault="00E34C0B" w:rsidP="00D5667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1204 </w:t>
            </w:r>
            <w:r w:rsidR="00ED55EE">
              <w:rPr>
                <w:rFonts w:cstheme="minorHAnsi"/>
                <w:b/>
                <w:sz w:val="20"/>
                <w:szCs w:val="20"/>
                <w:lang w:val="en-US"/>
              </w:rPr>
              <w:t xml:space="preserve">±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250</w:t>
            </w:r>
          </w:p>
        </w:tc>
        <w:tc>
          <w:tcPr>
            <w:tcW w:w="2126" w:type="dxa"/>
          </w:tcPr>
          <w:p w14:paraId="1DA2171A" w14:textId="3610F7D1" w:rsidR="00C254B1" w:rsidRPr="00D04F1B" w:rsidRDefault="00E34C0B" w:rsidP="00D5667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1775 </w:t>
            </w:r>
            <w:r w:rsidR="00ED55EE">
              <w:rPr>
                <w:rFonts w:cstheme="minorHAnsi"/>
                <w:b/>
                <w:sz w:val="20"/>
                <w:szCs w:val="20"/>
                <w:lang w:val="en-US"/>
              </w:rPr>
              <w:t xml:space="preserve">±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137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6E5CFF28" w14:textId="4C9DAF5B" w:rsidR="00C254B1" w:rsidRPr="00D04F1B" w:rsidRDefault="00F26ED9" w:rsidP="00D5667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2409 </w:t>
            </w:r>
            <w:r w:rsidR="00ED55EE">
              <w:rPr>
                <w:rFonts w:cstheme="minorHAnsi"/>
                <w:b/>
                <w:sz w:val="20"/>
                <w:szCs w:val="20"/>
                <w:lang w:val="en-US"/>
              </w:rPr>
              <w:t xml:space="preserve">± 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268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00B5A303" w14:textId="77777777" w:rsidR="00C254B1" w:rsidRPr="00D04F1B" w:rsidRDefault="00C254B1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33B58C5" w14:textId="77777777" w:rsidR="00C254B1" w:rsidRPr="00D04F1B" w:rsidRDefault="00C254B1" w:rsidP="00D5667E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6C95DA1" w14:textId="77777777" w:rsidR="00C254B1" w:rsidRPr="00D04F1B" w:rsidRDefault="00C254B1" w:rsidP="00D5667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619A330" w14:textId="77777777" w:rsidR="00C254B1" w:rsidRPr="00D04F1B" w:rsidRDefault="00C254B1" w:rsidP="00D5667E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571E0B" w:rsidRPr="00D04F1B" w14:paraId="74E4D8F5" w14:textId="77777777" w:rsidTr="00D5667E">
        <w:trPr>
          <w:trHeight w:val="103"/>
        </w:trPr>
        <w:tc>
          <w:tcPr>
            <w:tcW w:w="2977" w:type="dxa"/>
            <w:vAlign w:val="center"/>
          </w:tcPr>
          <w:p w14:paraId="48F07ABB" w14:textId="77777777" w:rsidR="00571E0B" w:rsidRPr="00D04F1B" w:rsidRDefault="00571E0B" w:rsidP="00571E0B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2126" w:type="dxa"/>
          </w:tcPr>
          <w:p w14:paraId="4CA14541" w14:textId="641698BD" w:rsidR="00571E0B" w:rsidRPr="00D04F1B" w:rsidRDefault="00571E0B" w:rsidP="00571E0B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303</w:t>
            </w:r>
          </w:p>
        </w:tc>
        <w:tc>
          <w:tcPr>
            <w:tcW w:w="2126" w:type="dxa"/>
          </w:tcPr>
          <w:p w14:paraId="61EAA8FA" w14:textId="51EE76DB" w:rsidR="00571E0B" w:rsidRPr="00D04F1B" w:rsidRDefault="00571E0B" w:rsidP="00571E0B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303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02615AE9" w14:textId="4452947D" w:rsidR="00571E0B" w:rsidRPr="00D04F1B" w:rsidRDefault="00571E0B" w:rsidP="00571E0B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303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6BE9592F" w14:textId="77777777" w:rsidR="00571E0B" w:rsidRPr="00D04F1B" w:rsidRDefault="00571E0B" w:rsidP="00571E0B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20F5749" w14:textId="77777777" w:rsidR="00571E0B" w:rsidRPr="00D04F1B" w:rsidRDefault="00571E0B" w:rsidP="00571E0B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1947BFC" w14:textId="77777777" w:rsidR="00571E0B" w:rsidRPr="00D04F1B" w:rsidRDefault="00571E0B" w:rsidP="00571E0B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865651D" w14:textId="77777777" w:rsidR="00571E0B" w:rsidRPr="00D04F1B" w:rsidRDefault="00571E0B" w:rsidP="00571E0B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571E0B" w:rsidRPr="00D04F1B" w14:paraId="28BA0165" w14:textId="77777777" w:rsidTr="00D5667E">
        <w:trPr>
          <w:trHeight w:val="103"/>
        </w:trPr>
        <w:tc>
          <w:tcPr>
            <w:tcW w:w="2977" w:type="dxa"/>
            <w:vAlign w:val="center"/>
          </w:tcPr>
          <w:p w14:paraId="0A641D87" w14:textId="77777777" w:rsidR="00571E0B" w:rsidRPr="00D04F1B" w:rsidRDefault="00571E0B" w:rsidP="00571E0B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>eGFR (ml/min/1.72m</w:t>
            </w:r>
            <w:r w:rsidRPr="00D04F1B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3DCD7486" w14:textId="77777777" w:rsidR="00571E0B" w:rsidRPr="00D04F1B" w:rsidRDefault="00571E0B" w:rsidP="00571E0B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0DFC002A" w14:textId="77777777" w:rsidR="00571E0B" w:rsidRPr="00D04F1B" w:rsidRDefault="00571E0B" w:rsidP="00571E0B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179F09AD" w14:textId="77777777" w:rsidR="00571E0B" w:rsidRPr="00D04F1B" w:rsidRDefault="00571E0B" w:rsidP="00571E0B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4B42F116" w14:textId="77777777" w:rsidR="00571E0B" w:rsidRPr="00D04F1B" w:rsidRDefault="00571E0B" w:rsidP="00571E0B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227BE85" w14:textId="77777777" w:rsidR="00571E0B" w:rsidRPr="00D04F1B" w:rsidRDefault="00571E0B" w:rsidP="00571E0B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9C4D2E1" w14:textId="77777777" w:rsidR="00571E0B" w:rsidRPr="00D04F1B" w:rsidRDefault="00571E0B" w:rsidP="00571E0B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EDABE0D" w14:textId="77777777" w:rsidR="00571E0B" w:rsidRPr="00D04F1B" w:rsidRDefault="00571E0B" w:rsidP="00571E0B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571E0B" w:rsidRPr="00D04F1B" w14:paraId="412F37B2" w14:textId="77777777" w:rsidTr="00D5667E">
        <w:trPr>
          <w:trHeight w:val="103"/>
        </w:trPr>
        <w:tc>
          <w:tcPr>
            <w:tcW w:w="2977" w:type="dxa"/>
            <w:vAlign w:val="center"/>
          </w:tcPr>
          <w:p w14:paraId="02D43F29" w14:textId="77777777" w:rsidR="00571E0B" w:rsidRPr="00D04F1B" w:rsidRDefault="00571E0B" w:rsidP="00571E0B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2126" w:type="dxa"/>
          </w:tcPr>
          <w:p w14:paraId="2387B59A" w14:textId="1D7777D1" w:rsidR="00571E0B" w:rsidRPr="00D04F1B" w:rsidRDefault="0043237E" w:rsidP="00571E0B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83.2 (79.8 to 86.5)</w:t>
            </w:r>
          </w:p>
        </w:tc>
        <w:tc>
          <w:tcPr>
            <w:tcW w:w="2126" w:type="dxa"/>
          </w:tcPr>
          <w:p w14:paraId="284EA725" w14:textId="687CEF06" w:rsidR="00571E0B" w:rsidRPr="00D04F1B" w:rsidRDefault="00B711D0" w:rsidP="00571E0B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83.5 (80.2 to 86.9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6C6F0AE2" w14:textId="685FB2FC" w:rsidR="00571E0B" w:rsidRPr="00D04F1B" w:rsidRDefault="00B711D0" w:rsidP="00571E0B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82.6 (79.2 to 86.0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7B017523" w14:textId="77777777" w:rsidR="00571E0B" w:rsidRPr="00D04F1B" w:rsidRDefault="00571E0B" w:rsidP="00571E0B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1F7B56E" w14:textId="77777777" w:rsidR="00571E0B" w:rsidRPr="00D04F1B" w:rsidRDefault="00571E0B" w:rsidP="00571E0B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16F7FE3A" w14:textId="77777777" w:rsidR="00571E0B" w:rsidRPr="00D04F1B" w:rsidRDefault="00571E0B" w:rsidP="00571E0B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2E0B291" w14:textId="77777777" w:rsidR="00571E0B" w:rsidRPr="00D04F1B" w:rsidRDefault="00571E0B" w:rsidP="00571E0B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571E0B" w:rsidRPr="00D04F1B" w14:paraId="4A24DC25" w14:textId="77777777" w:rsidTr="00D5667E">
        <w:trPr>
          <w:trHeight w:val="103"/>
        </w:trPr>
        <w:tc>
          <w:tcPr>
            <w:tcW w:w="2977" w:type="dxa"/>
            <w:vAlign w:val="center"/>
          </w:tcPr>
          <w:p w14:paraId="4B788B65" w14:textId="77777777" w:rsidR="00571E0B" w:rsidRPr="00D04F1B" w:rsidRDefault="00571E0B" w:rsidP="00571E0B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1-year</w:t>
            </w:r>
          </w:p>
        </w:tc>
        <w:tc>
          <w:tcPr>
            <w:tcW w:w="2126" w:type="dxa"/>
          </w:tcPr>
          <w:p w14:paraId="6A887276" w14:textId="302D8189" w:rsidR="00571E0B" w:rsidRPr="00D04F1B" w:rsidRDefault="00B711D0" w:rsidP="00571E0B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82.1 (</w:t>
            </w:r>
            <w:r w:rsidR="00F61CEE">
              <w:rPr>
                <w:rFonts w:cstheme="minorHAnsi"/>
                <w:bCs/>
                <w:sz w:val="20"/>
                <w:szCs w:val="20"/>
                <w:lang w:val="en-US"/>
              </w:rPr>
              <w:t>78.7 to 85.5)</w:t>
            </w:r>
          </w:p>
        </w:tc>
        <w:tc>
          <w:tcPr>
            <w:tcW w:w="2126" w:type="dxa"/>
          </w:tcPr>
          <w:p w14:paraId="0F9C11BB" w14:textId="612D832F" w:rsidR="00571E0B" w:rsidRPr="00D04F1B" w:rsidRDefault="00F61CEE" w:rsidP="00571E0B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83.7 (80.3 to 87.0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7160E5E2" w14:textId="1A3272A1" w:rsidR="00571E0B" w:rsidRPr="00D04F1B" w:rsidRDefault="00F61CEE" w:rsidP="00571E0B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 xml:space="preserve">82.4 (79.1 to </w:t>
            </w:r>
            <w:r w:rsidR="003F78A8">
              <w:rPr>
                <w:rFonts w:cstheme="minorHAnsi"/>
                <w:bCs/>
                <w:sz w:val="20"/>
                <w:szCs w:val="20"/>
                <w:lang w:val="en-US"/>
              </w:rPr>
              <w:t>85.8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2D5FFCB9" w14:textId="77777777" w:rsidR="00571E0B" w:rsidRPr="00D04F1B" w:rsidRDefault="00571E0B" w:rsidP="00571E0B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66F1528" w14:textId="77777777" w:rsidR="00571E0B" w:rsidRPr="00D04F1B" w:rsidRDefault="00571E0B" w:rsidP="00571E0B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E8B7219" w14:textId="77777777" w:rsidR="00571E0B" w:rsidRPr="00D04F1B" w:rsidRDefault="00571E0B" w:rsidP="00571E0B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6A52FBA" w14:textId="77777777" w:rsidR="00571E0B" w:rsidRPr="00D04F1B" w:rsidRDefault="00571E0B" w:rsidP="00571E0B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FA0EBD" w:rsidRPr="00D04F1B" w14:paraId="17ACFDE2" w14:textId="77777777" w:rsidTr="00D5667E">
        <w:trPr>
          <w:trHeight w:val="103"/>
        </w:trPr>
        <w:tc>
          <w:tcPr>
            <w:tcW w:w="2977" w:type="dxa"/>
            <w:vAlign w:val="center"/>
          </w:tcPr>
          <w:p w14:paraId="031E4EA9" w14:textId="77777777" w:rsidR="00FA0EBD" w:rsidRPr="00D04F1B" w:rsidRDefault="00FA0EBD" w:rsidP="00FA0EBD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1-year change</w:t>
            </w:r>
          </w:p>
        </w:tc>
        <w:tc>
          <w:tcPr>
            <w:tcW w:w="2126" w:type="dxa"/>
          </w:tcPr>
          <w:p w14:paraId="3CBC6D5B" w14:textId="5A00C195" w:rsidR="00FA0EBD" w:rsidRPr="00D04F1B" w:rsidRDefault="00FA0EBD" w:rsidP="00FA0EBD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-1.23 (-2.32 to -0.13)</w:t>
            </w:r>
          </w:p>
        </w:tc>
        <w:tc>
          <w:tcPr>
            <w:tcW w:w="2126" w:type="dxa"/>
          </w:tcPr>
          <w:p w14:paraId="23BC0C3C" w14:textId="6A0F4499" w:rsidR="00FA0EBD" w:rsidRPr="00D04F1B" w:rsidRDefault="00FA0EBD" w:rsidP="00FA0EBD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-0.08 (-1.16 to 1.00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002E31EB" w14:textId="66C788C2" w:rsidR="00FA0EBD" w:rsidRPr="00D04F1B" w:rsidRDefault="00FA0EBD" w:rsidP="00FA0EBD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0.38 (-0.70 to 1.46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073DA8DD" w14:textId="7A5EF4DB" w:rsidR="00FA0EBD" w:rsidRPr="00D04F1B" w:rsidRDefault="00FA0EBD" w:rsidP="00FA0EBD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1.14 (-0.39 to 2.69)</w:t>
            </w:r>
          </w:p>
        </w:tc>
        <w:tc>
          <w:tcPr>
            <w:tcW w:w="851" w:type="dxa"/>
          </w:tcPr>
          <w:p w14:paraId="6383EB5E" w14:textId="4267235F" w:rsidR="00FA0EBD" w:rsidRPr="00D04F1B" w:rsidRDefault="00FA0EBD" w:rsidP="00FA0EBD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0.14</w:t>
            </w:r>
          </w:p>
        </w:tc>
        <w:tc>
          <w:tcPr>
            <w:tcW w:w="1984" w:type="dxa"/>
          </w:tcPr>
          <w:p w14:paraId="56E96F7F" w14:textId="2C345901" w:rsidR="00FA0EBD" w:rsidRPr="00D04F1B" w:rsidRDefault="00FA0EBD" w:rsidP="00FA0EBD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1.61 (0.07 to 3.15)</w:t>
            </w:r>
          </w:p>
        </w:tc>
        <w:tc>
          <w:tcPr>
            <w:tcW w:w="851" w:type="dxa"/>
          </w:tcPr>
          <w:p w14:paraId="54673D71" w14:textId="312A0AF6" w:rsidR="00FA0EBD" w:rsidRPr="00D04F1B" w:rsidRDefault="00FA0EBD" w:rsidP="00FA0EBD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0.04</w:t>
            </w:r>
          </w:p>
        </w:tc>
      </w:tr>
      <w:tr w:rsidR="00FA0EBD" w:rsidRPr="00D04F1B" w14:paraId="6A5B9D11" w14:textId="77777777" w:rsidTr="00D5667E">
        <w:trPr>
          <w:trHeight w:val="103"/>
        </w:trPr>
        <w:tc>
          <w:tcPr>
            <w:tcW w:w="2977" w:type="dxa"/>
            <w:vAlign w:val="center"/>
          </w:tcPr>
          <w:p w14:paraId="629474CE" w14:textId="77777777" w:rsidR="00FA0EBD" w:rsidRPr="00D04F1B" w:rsidRDefault="00FA0EBD" w:rsidP="00FA0EBD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3-year</w:t>
            </w:r>
          </w:p>
        </w:tc>
        <w:tc>
          <w:tcPr>
            <w:tcW w:w="2126" w:type="dxa"/>
          </w:tcPr>
          <w:p w14:paraId="7451FB65" w14:textId="4D19810C" w:rsidR="00FA0EBD" w:rsidRPr="00D04F1B" w:rsidRDefault="003F78A8" w:rsidP="00FA0EBD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80.3 (76.9 to 83.7)</w:t>
            </w:r>
          </w:p>
        </w:tc>
        <w:tc>
          <w:tcPr>
            <w:tcW w:w="2126" w:type="dxa"/>
          </w:tcPr>
          <w:p w14:paraId="08263580" w14:textId="1F80C569" w:rsidR="00FA0EBD" w:rsidRPr="00D04F1B" w:rsidRDefault="0086102D" w:rsidP="00FA0EBD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81.3 (77.9 to 94.7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3CDF20E1" w14:textId="04291B7F" w:rsidR="00FA0EBD" w:rsidRPr="00D04F1B" w:rsidRDefault="0086102D" w:rsidP="00FA0EBD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81.1 (77.8 to 84.5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56FD261D" w14:textId="77777777" w:rsidR="00FA0EBD" w:rsidRPr="00D04F1B" w:rsidRDefault="00FA0EBD" w:rsidP="00FA0EBD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8AC0039" w14:textId="77777777" w:rsidR="00FA0EBD" w:rsidRPr="00D04F1B" w:rsidRDefault="00FA0EBD" w:rsidP="00FA0EBD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099174CF" w14:textId="77777777" w:rsidR="00FA0EBD" w:rsidRPr="00D04F1B" w:rsidRDefault="00FA0EBD" w:rsidP="00FA0EBD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C3AE478" w14:textId="77777777" w:rsidR="00FA0EBD" w:rsidRPr="00D04F1B" w:rsidRDefault="00FA0EBD" w:rsidP="00FA0EBD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FA0EBD" w:rsidRPr="00D04F1B" w14:paraId="7ED42D94" w14:textId="77777777" w:rsidTr="00176BAA">
        <w:trPr>
          <w:trHeight w:val="103"/>
        </w:trPr>
        <w:tc>
          <w:tcPr>
            <w:tcW w:w="2977" w:type="dxa"/>
            <w:tcBorders>
              <w:bottom w:val="single" w:sz="12" w:space="0" w:color="auto"/>
            </w:tcBorders>
            <w:vAlign w:val="center"/>
          </w:tcPr>
          <w:p w14:paraId="57A58E55" w14:textId="77777777" w:rsidR="00FA0EBD" w:rsidRPr="00D04F1B" w:rsidRDefault="00FA0EBD" w:rsidP="00FA0EBD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3-year change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05524812" w14:textId="5D2C2ACC" w:rsidR="00FA0EBD" w:rsidRPr="00D04F1B" w:rsidRDefault="00FA0EBD" w:rsidP="00FA0EBD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-2.89 (-4.01 to -1.76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40A39150" w14:textId="0272A9D5" w:rsidR="00FA0EBD" w:rsidRPr="00D04F1B" w:rsidRDefault="00FA0EBD" w:rsidP="00FA0EBD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-2.38 (-3.50 to -1.26)</w:t>
            </w:r>
          </w:p>
        </w:tc>
        <w:tc>
          <w:tcPr>
            <w:tcW w:w="2127" w:type="dxa"/>
            <w:tcBorders>
              <w:bottom w:val="single" w:sz="12" w:space="0" w:color="auto"/>
              <w:right w:val="single" w:sz="4" w:space="0" w:color="auto"/>
            </w:tcBorders>
          </w:tcPr>
          <w:p w14:paraId="5E0A7B6F" w14:textId="03E9FC11" w:rsidR="00FA0EBD" w:rsidRPr="00D04F1B" w:rsidRDefault="00FA0EBD" w:rsidP="00FA0EBD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-1.45 (-2.57 to -0.33)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12" w:space="0" w:color="auto"/>
            </w:tcBorders>
          </w:tcPr>
          <w:p w14:paraId="532E3534" w14:textId="0058256C" w:rsidR="00FA0EBD" w:rsidRPr="00D04F1B" w:rsidRDefault="00FA0EBD" w:rsidP="00FA0EBD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0.50 (-1.08 to 2.09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2EBBEA9A" w14:textId="1ED4A44B" w:rsidR="00FA0EBD" w:rsidRPr="00D04F1B" w:rsidRDefault="00FA0EBD" w:rsidP="00FA0EBD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0.53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7A23E032" w14:textId="5F85295E" w:rsidR="00FA0EBD" w:rsidRPr="00D04F1B" w:rsidRDefault="00FA0EBD" w:rsidP="00FA0EBD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1.43 (-0.15 to 3.02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4D5CDE97" w14:textId="1290DFA1" w:rsidR="00FA0EBD" w:rsidRPr="00D04F1B" w:rsidRDefault="00FA0EBD" w:rsidP="00FA0EBD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0.07</w:t>
            </w:r>
          </w:p>
        </w:tc>
      </w:tr>
      <w:tr w:rsidR="00FA0EBD" w:rsidRPr="00D04F1B" w14:paraId="1B38EFEB" w14:textId="77777777" w:rsidTr="00176BAA">
        <w:trPr>
          <w:trHeight w:val="103"/>
        </w:trPr>
        <w:tc>
          <w:tcPr>
            <w:tcW w:w="15026" w:type="dxa"/>
            <w:gridSpan w:val="8"/>
            <w:tcBorders>
              <w:top w:val="single" w:sz="12" w:space="0" w:color="auto"/>
            </w:tcBorders>
            <w:vAlign w:val="center"/>
          </w:tcPr>
          <w:p w14:paraId="7751E130" w14:textId="679C6DEA" w:rsidR="00FA0EBD" w:rsidRPr="00D04F1B" w:rsidRDefault="00FA0EBD" w:rsidP="00FA0EBD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Control group</w:t>
            </w:r>
            <w:r w:rsidR="00EB6351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(n = 923)</w:t>
            </w:r>
          </w:p>
        </w:tc>
      </w:tr>
      <w:tr w:rsidR="00FA0EBD" w:rsidRPr="00D04F1B" w14:paraId="3BC1C2DD" w14:textId="77777777" w:rsidTr="00176BAA">
        <w:trPr>
          <w:trHeight w:val="103"/>
        </w:trPr>
        <w:tc>
          <w:tcPr>
            <w:tcW w:w="15026" w:type="dxa"/>
            <w:gridSpan w:val="8"/>
            <w:tcBorders>
              <w:top w:val="single" w:sz="4" w:space="0" w:color="auto"/>
            </w:tcBorders>
            <w:vAlign w:val="center"/>
          </w:tcPr>
          <w:p w14:paraId="42E3E47F" w14:textId="3E2719CF" w:rsidR="00FA0EBD" w:rsidRPr="00D04F1B" w:rsidRDefault="00FA0EBD" w:rsidP="00FA0EBD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bCs/>
                <w:sz w:val="20"/>
                <w:szCs w:val="20"/>
                <w:lang w:val="en-US"/>
              </w:rPr>
              <w:t>Tertiles of water consumption</w:t>
            </w:r>
          </w:p>
        </w:tc>
      </w:tr>
      <w:tr w:rsidR="00FA0EBD" w:rsidRPr="00D04F1B" w14:paraId="337431E8" w14:textId="77777777" w:rsidTr="00176BAA">
        <w:trPr>
          <w:trHeight w:val="103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7A564AF3" w14:textId="77777777" w:rsidR="00FA0EBD" w:rsidRPr="00D04F1B" w:rsidRDefault="00FA0EBD" w:rsidP="00FA0EBD">
            <w:pPr>
              <w:ind w:left="29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B864A4E" w14:textId="6DD41F8D" w:rsidR="00FA0EBD" w:rsidRPr="00D04F1B" w:rsidRDefault="00FA0EBD" w:rsidP="00FA0EBD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F1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  <w:t>T1 (lowest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9DD8041" w14:textId="7DCB60C0" w:rsidR="00FA0EBD" w:rsidRPr="00D04F1B" w:rsidRDefault="00FA0EBD" w:rsidP="00FA0EBD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F1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T2 </w:t>
            </w:r>
          </w:p>
        </w:tc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18E295C" w14:textId="7E4BA1C1" w:rsidR="00FA0EBD" w:rsidRPr="00D04F1B" w:rsidRDefault="00FA0EBD" w:rsidP="00FA0EBD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F1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  <w:t>T3 (highest)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5D58FE7" w14:textId="36895AA1" w:rsidR="00FA0EBD" w:rsidRPr="00D04F1B" w:rsidRDefault="00FA0EBD" w:rsidP="00FA0EBD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>T2 vs. T1 differenc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CFE76D1" w14:textId="4E66B385" w:rsidR="00FA0EBD" w:rsidRPr="00D04F1B" w:rsidRDefault="00FA0EBD" w:rsidP="00FA0EBD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9213154" w14:textId="5501D7C5" w:rsidR="00FA0EBD" w:rsidRPr="00D04F1B" w:rsidRDefault="00FA0EBD" w:rsidP="00FA0EBD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>T3 vs. T1 differenc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96E31AB" w14:textId="42BF9455" w:rsidR="00FA0EBD" w:rsidRPr="00D04F1B" w:rsidRDefault="00FA0EBD" w:rsidP="00FA0EBD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FA0EBD" w:rsidRPr="00D04F1B" w14:paraId="6373DD6C" w14:textId="77777777" w:rsidTr="00176BAA">
        <w:trPr>
          <w:trHeight w:val="103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2CE58818" w14:textId="44623FAB" w:rsidR="00FA0EBD" w:rsidRPr="00D04F1B" w:rsidRDefault="00FA0EBD" w:rsidP="00FA0EBD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ES"/>
              </w:rPr>
              <w:t>Total water intake, mL/d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CA2C7F9" w14:textId="18B000B1" w:rsidR="00FA0EBD" w:rsidRPr="00D04F1B" w:rsidRDefault="00355D52" w:rsidP="00FA0EBD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2199 267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BDE91B3" w14:textId="3D25F315" w:rsidR="00FA0EBD" w:rsidRPr="00D04F1B" w:rsidRDefault="001A30FF" w:rsidP="00FA0EBD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2821 162</w:t>
            </w:r>
          </w:p>
        </w:tc>
        <w:tc>
          <w:tcPr>
            <w:tcW w:w="2127" w:type="dxa"/>
            <w:tcBorders>
              <w:top w:val="single" w:sz="4" w:space="0" w:color="auto"/>
              <w:right w:val="single" w:sz="4" w:space="0" w:color="auto"/>
            </w:tcBorders>
          </w:tcPr>
          <w:p w14:paraId="7488256A" w14:textId="7321CB31" w:rsidR="00FA0EBD" w:rsidRPr="00D04F1B" w:rsidRDefault="001A30FF" w:rsidP="00FA0EBD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3531 36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</w:tcPr>
          <w:p w14:paraId="261045DA" w14:textId="77777777" w:rsidR="00FA0EBD" w:rsidRPr="00D04F1B" w:rsidRDefault="00FA0EBD" w:rsidP="00FA0EBD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95476DD" w14:textId="77777777" w:rsidR="00FA0EBD" w:rsidRPr="00D04F1B" w:rsidRDefault="00FA0EBD" w:rsidP="00FA0EBD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860DEBE" w14:textId="77777777" w:rsidR="00FA0EBD" w:rsidRPr="00D04F1B" w:rsidRDefault="00FA0EBD" w:rsidP="00FA0EBD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74DEC6C" w14:textId="77777777" w:rsidR="00FA0EBD" w:rsidRPr="00D04F1B" w:rsidRDefault="00FA0EBD" w:rsidP="00FA0EBD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F64566" w:rsidRPr="00D04F1B" w14:paraId="79A5B9FB" w14:textId="77777777" w:rsidTr="00D5667E">
        <w:trPr>
          <w:trHeight w:val="103"/>
        </w:trPr>
        <w:tc>
          <w:tcPr>
            <w:tcW w:w="2977" w:type="dxa"/>
            <w:vAlign w:val="center"/>
          </w:tcPr>
          <w:p w14:paraId="6F02718A" w14:textId="77777777" w:rsidR="00F64566" w:rsidRPr="00D04F1B" w:rsidRDefault="00F64566" w:rsidP="00F64566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2126" w:type="dxa"/>
          </w:tcPr>
          <w:p w14:paraId="4BCABE42" w14:textId="3397873B" w:rsidR="00F64566" w:rsidRPr="00F64566" w:rsidRDefault="00F64566" w:rsidP="00F64566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64566">
              <w:rPr>
                <w:rFonts w:cstheme="minorHAnsi"/>
                <w:bCs/>
                <w:sz w:val="20"/>
                <w:szCs w:val="20"/>
                <w:lang w:val="en-US"/>
              </w:rPr>
              <w:t>308</w:t>
            </w:r>
          </w:p>
        </w:tc>
        <w:tc>
          <w:tcPr>
            <w:tcW w:w="2126" w:type="dxa"/>
          </w:tcPr>
          <w:p w14:paraId="3BF1BF05" w14:textId="572BA9FD" w:rsidR="00F64566" w:rsidRPr="00F64566" w:rsidRDefault="00F64566" w:rsidP="00F64566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64566">
              <w:rPr>
                <w:rFonts w:cstheme="minorHAnsi"/>
                <w:bCs/>
                <w:sz w:val="20"/>
                <w:szCs w:val="20"/>
                <w:lang w:val="en-US"/>
              </w:rPr>
              <w:t>308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443A02E0" w14:textId="41253AA8" w:rsidR="00F64566" w:rsidRPr="00F64566" w:rsidRDefault="00F64566" w:rsidP="00F64566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64566">
              <w:rPr>
                <w:rFonts w:cstheme="minorHAnsi"/>
                <w:bCs/>
                <w:sz w:val="20"/>
                <w:szCs w:val="20"/>
                <w:lang w:val="en-US"/>
              </w:rPr>
              <w:t>307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008D1FF9" w14:textId="77777777" w:rsidR="00F64566" w:rsidRPr="00D04F1B" w:rsidRDefault="00F64566" w:rsidP="00F64566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11049B5" w14:textId="77777777" w:rsidR="00F64566" w:rsidRPr="00D04F1B" w:rsidRDefault="00F64566" w:rsidP="00F64566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8E86BB7" w14:textId="77777777" w:rsidR="00F64566" w:rsidRPr="00D04F1B" w:rsidRDefault="00F64566" w:rsidP="00F6456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7790AF1" w14:textId="77777777" w:rsidR="00F64566" w:rsidRPr="00D04F1B" w:rsidRDefault="00F64566" w:rsidP="00F6456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F64566" w:rsidRPr="00D04F1B" w14:paraId="379F85E7" w14:textId="77777777" w:rsidTr="00D5667E">
        <w:trPr>
          <w:trHeight w:val="103"/>
        </w:trPr>
        <w:tc>
          <w:tcPr>
            <w:tcW w:w="2977" w:type="dxa"/>
            <w:vAlign w:val="center"/>
          </w:tcPr>
          <w:p w14:paraId="65DCCAE4" w14:textId="77777777" w:rsidR="00F64566" w:rsidRPr="00D04F1B" w:rsidRDefault="00F64566" w:rsidP="00F64566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>eGFR (ml/min/1.72m</w:t>
            </w:r>
            <w:r w:rsidRPr="00D04F1B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62607EA4" w14:textId="77777777" w:rsidR="00F64566" w:rsidRPr="00D04F1B" w:rsidRDefault="00F64566" w:rsidP="00F64566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2AE75669" w14:textId="77777777" w:rsidR="00F64566" w:rsidRPr="00D04F1B" w:rsidRDefault="00F64566" w:rsidP="00F64566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07EAC527" w14:textId="77777777" w:rsidR="00F64566" w:rsidRPr="00D04F1B" w:rsidRDefault="00F64566" w:rsidP="00F64566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549A15D3" w14:textId="77777777" w:rsidR="00F64566" w:rsidRPr="00D04F1B" w:rsidRDefault="00F64566" w:rsidP="00F64566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6442362" w14:textId="77777777" w:rsidR="00F64566" w:rsidRPr="00D04F1B" w:rsidRDefault="00F64566" w:rsidP="00F64566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F0E375F" w14:textId="77777777" w:rsidR="00F64566" w:rsidRPr="00D04F1B" w:rsidRDefault="00F64566" w:rsidP="00F6456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F6F3060" w14:textId="77777777" w:rsidR="00F64566" w:rsidRPr="00D04F1B" w:rsidRDefault="00F64566" w:rsidP="00F6456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B55D03" w:rsidRPr="00D04F1B" w14:paraId="56A252DD" w14:textId="77777777" w:rsidTr="00D5667E">
        <w:trPr>
          <w:trHeight w:val="103"/>
        </w:trPr>
        <w:tc>
          <w:tcPr>
            <w:tcW w:w="2977" w:type="dxa"/>
            <w:vAlign w:val="center"/>
          </w:tcPr>
          <w:p w14:paraId="7DE0BD24" w14:textId="77777777" w:rsidR="00B55D03" w:rsidRPr="00D04F1B" w:rsidRDefault="00B55D03" w:rsidP="00B55D03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2126" w:type="dxa"/>
          </w:tcPr>
          <w:p w14:paraId="31C50032" w14:textId="200EC458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84.8 (82.2 to 87.5)</w:t>
            </w:r>
          </w:p>
        </w:tc>
        <w:tc>
          <w:tcPr>
            <w:tcW w:w="2126" w:type="dxa"/>
          </w:tcPr>
          <w:p w14:paraId="6DA54A37" w14:textId="718F1EEF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82.7 (80.1 to 85.3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791D07D4" w14:textId="1AA2B528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81.5 (78.8 to 84.1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69C246ED" w14:textId="77777777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D27D620" w14:textId="77777777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C4E7645" w14:textId="77777777" w:rsidR="00B55D03" w:rsidRPr="00D04F1B" w:rsidRDefault="00B55D03" w:rsidP="00B55D0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91C1D71" w14:textId="77777777" w:rsidR="00B55D03" w:rsidRPr="00D04F1B" w:rsidRDefault="00B55D03" w:rsidP="00B55D0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B55D03" w:rsidRPr="00D04F1B" w14:paraId="3E84C6D6" w14:textId="77777777" w:rsidTr="00D5667E">
        <w:trPr>
          <w:trHeight w:val="103"/>
        </w:trPr>
        <w:tc>
          <w:tcPr>
            <w:tcW w:w="2977" w:type="dxa"/>
            <w:vAlign w:val="center"/>
          </w:tcPr>
          <w:p w14:paraId="2C51C7D2" w14:textId="77777777" w:rsidR="00B55D03" w:rsidRPr="00D04F1B" w:rsidRDefault="00B55D03" w:rsidP="00B55D03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1-year</w:t>
            </w:r>
          </w:p>
        </w:tc>
        <w:tc>
          <w:tcPr>
            <w:tcW w:w="2126" w:type="dxa"/>
          </w:tcPr>
          <w:p w14:paraId="586B8D78" w14:textId="6F0C7C98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83.4 (80.7 to 86.1)</w:t>
            </w:r>
          </w:p>
        </w:tc>
        <w:tc>
          <w:tcPr>
            <w:tcW w:w="2126" w:type="dxa"/>
          </w:tcPr>
          <w:p w14:paraId="311F07B1" w14:textId="4D14D4D8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80.4 (77.8 to 83.1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0E76D5A4" w14:textId="3336459A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80.0 (77.3 to 82.6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7FEE9ADD" w14:textId="77777777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FB80984" w14:textId="77777777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2520942" w14:textId="77777777" w:rsidR="00B55D03" w:rsidRPr="00D04F1B" w:rsidRDefault="00B55D03" w:rsidP="00B55D0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03A1001" w14:textId="77777777" w:rsidR="00B55D03" w:rsidRPr="00D04F1B" w:rsidRDefault="00B55D03" w:rsidP="00B55D0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B55D03" w:rsidRPr="00D04F1B" w14:paraId="03E6498D" w14:textId="77777777" w:rsidTr="00D5667E">
        <w:trPr>
          <w:trHeight w:val="103"/>
        </w:trPr>
        <w:tc>
          <w:tcPr>
            <w:tcW w:w="2977" w:type="dxa"/>
            <w:vAlign w:val="center"/>
          </w:tcPr>
          <w:p w14:paraId="06CCDCBB" w14:textId="77777777" w:rsidR="00B55D03" w:rsidRPr="00D04F1B" w:rsidRDefault="00B55D03" w:rsidP="00B55D03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1-year change</w:t>
            </w:r>
          </w:p>
        </w:tc>
        <w:tc>
          <w:tcPr>
            <w:tcW w:w="2126" w:type="dxa"/>
          </w:tcPr>
          <w:p w14:paraId="7C3CB55E" w14:textId="24BB5A15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-1.39 (-2.42 to -0.36)</w:t>
            </w:r>
          </w:p>
        </w:tc>
        <w:tc>
          <w:tcPr>
            <w:tcW w:w="2126" w:type="dxa"/>
          </w:tcPr>
          <w:p w14:paraId="4006C345" w14:textId="14D271FA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-2.24 (-3.28 to -1.21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5E7E0C1A" w14:textId="7250EABF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-1.28 (-2.30 to -0.26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24A319B6" w14:textId="50C79CEA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-0.85 (-2.31 to 0.61)</w:t>
            </w:r>
          </w:p>
        </w:tc>
        <w:tc>
          <w:tcPr>
            <w:tcW w:w="851" w:type="dxa"/>
          </w:tcPr>
          <w:p w14:paraId="201E33E9" w14:textId="1F74523F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0.25</w:t>
            </w:r>
          </w:p>
        </w:tc>
        <w:tc>
          <w:tcPr>
            <w:tcW w:w="1984" w:type="dxa"/>
          </w:tcPr>
          <w:p w14:paraId="41BA2E7D" w14:textId="06508C48" w:rsidR="00B55D03" w:rsidRPr="00E97797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0.11 (-1.34 to 1.56)</w:t>
            </w:r>
          </w:p>
        </w:tc>
        <w:tc>
          <w:tcPr>
            <w:tcW w:w="851" w:type="dxa"/>
          </w:tcPr>
          <w:p w14:paraId="1E9637C5" w14:textId="7EE7C9CD" w:rsidR="00B55D03" w:rsidRPr="006C6AF2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0.88</w:t>
            </w:r>
          </w:p>
        </w:tc>
      </w:tr>
      <w:tr w:rsidR="00B55D03" w:rsidRPr="00D04F1B" w14:paraId="32DBD2B2" w14:textId="77777777" w:rsidTr="00D5667E">
        <w:trPr>
          <w:trHeight w:val="103"/>
        </w:trPr>
        <w:tc>
          <w:tcPr>
            <w:tcW w:w="2977" w:type="dxa"/>
            <w:vAlign w:val="center"/>
          </w:tcPr>
          <w:p w14:paraId="34A0568D" w14:textId="77777777" w:rsidR="00B55D03" w:rsidRPr="00D04F1B" w:rsidRDefault="00B55D03" w:rsidP="00B55D03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3-years</w:t>
            </w:r>
          </w:p>
        </w:tc>
        <w:tc>
          <w:tcPr>
            <w:tcW w:w="2126" w:type="dxa"/>
          </w:tcPr>
          <w:p w14:paraId="06253F22" w14:textId="0AF60FCE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81.3 (78.6 to 84.0)</w:t>
            </w:r>
          </w:p>
        </w:tc>
        <w:tc>
          <w:tcPr>
            <w:tcW w:w="2126" w:type="dxa"/>
          </w:tcPr>
          <w:p w14:paraId="5DF3C202" w14:textId="1CC8FFFF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78.9 (76.3 to 81.6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6B66AB94" w14:textId="661188EA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 xml:space="preserve"> 78.8 (76.2 to 81.5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5CD13956" w14:textId="77777777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19179B9" w14:textId="77777777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4F7941D" w14:textId="77777777" w:rsidR="00B55D03" w:rsidRPr="00D04F1B" w:rsidRDefault="00B55D03" w:rsidP="00B55D0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8F9D136" w14:textId="77777777" w:rsidR="00B55D03" w:rsidRPr="00D04F1B" w:rsidRDefault="00B55D03" w:rsidP="00B55D0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B55D03" w:rsidRPr="00D04F1B" w14:paraId="6F5887AF" w14:textId="77777777" w:rsidTr="00D5667E">
        <w:trPr>
          <w:trHeight w:val="103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362EB47B" w14:textId="77777777" w:rsidR="00B55D03" w:rsidRPr="00D04F1B" w:rsidRDefault="00B55D03" w:rsidP="00B55D03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3-years chang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8CEA6E7" w14:textId="01A6735B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-3.74 (-4.79 to -2.69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AE5CC0C" w14:textId="4838667A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-3.83 (-4.89 to -2.77)</w:t>
            </w:r>
          </w:p>
        </w:tc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</w:tcPr>
          <w:p w14:paraId="0CD1EA4A" w14:textId="5BCED907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-2.18 (-3.23 to -1.13)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</w:tcPr>
          <w:p w14:paraId="6C15CB28" w14:textId="5156914A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-0.09 (-1.58 to 1.39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B1FB92A" w14:textId="41F30EC2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0.9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B0F4F02" w14:textId="37F366F4" w:rsidR="00B55D03" w:rsidRPr="006C6AF2" w:rsidRDefault="00B55D03" w:rsidP="00B55D0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C6AF2">
              <w:rPr>
                <w:rFonts w:cstheme="minorHAnsi"/>
                <w:b/>
                <w:sz w:val="20"/>
                <w:szCs w:val="20"/>
                <w:lang w:val="en-US"/>
              </w:rPr>
              <w:t>1.55 (0.07 to 3.04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556D5E6" w14:textId="0293C18F" w:rsidR="00B55D03" w:rsidRPr="00D04F1B" w:rsidRDefault="00B55D03" w:rsidP="00B55D0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0.03</w:t>
            </w:r>
          </w:p>
        </w:tc>
      </w:tr>
      <w:tr w:rsidR="00B55D03" w:rsidRPr="00D04F1B" w14:paraId="4DD7A1AB" w14:textId="77777777" w:rsidTr="00D5667E">
        <w:trPr>
          <w:trHeight w:val="103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57D06C47" w14:textId="77777777" w:rsidR="00B55D03" w:rsidRPr="00D04F1B" w:rsidRDefault="00B55D03" w:rsidP="00B55D03">
            <w:pPr>
              <w:ind w:left="29"/>
              <w:rPr>
                <w:rFonts w:cstheme="minorHAnsi"/>
                <w:bCs/>
                <w:sz w:val="20"/>
                <w:szCs w:val="20"/>
                <w:highlight w:val="yellow"/>
                <w:lang w:val="en-US"/>
              </w:rPr>
            </w:pP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lastRenderedPageBreak/>
              <w:t>Water from all fluids</w:t>
            </w:r>
            <w:r w:rsidRPr="00D04F1B">
              <w:rPr>
                <w:rFonts w:eastAsia="Times New Roman" w:cstheme="minorHAnsi"/>
                <w:b/>
                <w:bCs/>
                <w:sz w:val="20"/>
                <w:szCs w:val="20"/>
                <w:lang w:val="en-US" w:eastAsia="es-ES"/>
              </w:rPr>
              <w:t>, mL/d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1D6CB03" w14:textId="12F11951" w:rsidR="00B55D03" w:rsidRPr="00D04F1B" w:rsidRDefault="00B55D03" w:rsidP="00B55D0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1264 ± 236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8372F85" w14:textId="466504B4" w:rsidR="00B55D03" w:rsidRPr="00D04F1B" w:rsidRDefault="00B55D03" w:rsidP="00B55D0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1800 ± 138</w:t>
            </w:r>
          </w:p>
        </w:tc>
        <w:tc>
          <w:tcPr>
            <w:tcW w:w="2127" w:type="dxa"/>
            <w:tcBorders>
              <w:top w:val="single" w:sz="4" w:space="0" w:color="auto"/>
              <w:right w:val="single" w:sz="4" w:space="0" w:color="auto"/>
            </w:tcBorders>
          </w:tcPr>
          <w:p w14:paraId="5826DDDA" w14:textId="2C7243C9" w:rsidR="00B55D03" w:rsidRPr="00D04F1B" w:rsidRDefault="00B55D03" w:rsidP="00B55D0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2395 ± 28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</w:tcPr>
          <w:p w14:paraId="6619DA8C" w14:textId="77777777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8E20B59" w14:textId="77777777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2DA0AAE" w14:textId="77777777" w:rsidR="00B55D03" w:rsidRPr="00D04F1B" w:rsidRDefault="00B55D03" w:rsidP="00B55D0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1D89BA3" w14:textId="77777777" w:rsidR="00B55D03" w:rsidRPr="00D04F1B" w:rsidRDefault="00B55D03" w:rsidP="00B55D0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B55D03" w:rsidRPr="00D04F1B" w14:paraId="02A9B75B" w14:textId="77777777" w:rsidTr="00D5667E">
        <w:trPr>
          <w:trHeight w:val="103"/>
        </w:trPr>
        <w:tc>
          <w:tcPr>
            <w:tcW w:w="2977" w:type="dxa"/>
            <w:vAlign w:val="center"/>
          </w:tcPr>
          <w:p w14:paraId="6461F4B6" w14:textId="77777777" w:rsidR="00B55D03" w:rsidRPr="00D04F1B" w:rsidRDefault="00B55D03" w:rsidP="00B55D03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2126" w:type="dxa"/>
          </w:tcPr>
          <w:p w14:paraId="1CF5D0EC" w14:textId="16857C83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64566">
              <w:rPr>
                <w:rFonts w:cstheme="minorHAnsi"/>
                <w:bCs/>
                <w:sz w:val="20"/>
                <w:szCs w:val="20"/>
                <w:lang w:val="en-US"/>
              </w:rPr>
              <w:t>308</w:t>
            </w:r>
          </w:p>
        </w:tc>
        <w:tc>
          <w:tcPr>
            <w:tcW w:w="2126" w:type="dxa"/>
          </w:tcPr>
          <w:p w14:paraId="1D5CA94E" w14:textId="1A06681D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64566">
              <w:rPr>
                <w:rFonts w:cstheme="minorHAnsi"/>
                <w:bCs/>
                <w:sz w:val="20"/>
                <w:szCs w:val="20"/>
                <w:lang w:val="en-US"/>
              </w:rPr>
              <w:t>308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06D7D853" w14:textId="02D4CEB2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F64566">
              <w:rPr>
                <w:rFonts w:cstheme="minorHAnsi"/>
                <w:bCs/>
                <w:sz w:val="20"/>
                <w:szCs w:val="20"/>
                <w:lang w:val="en-US"/>
              </w:rPr>
              <w:t>307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2192AA77" w14:textId="77777777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2A2678F" w14:textId="77777777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B6B81A2" w14:textId="77777777" w:rsidR="00B55D03" w:rsidRPr="00D04F1B" w:rsidRDefault="00B55D03" w:rsidP="00B55D0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65915E4" w14:textId="77777777" w:rsidR="00B55D03" w:rsidRPr="00D04F1B" w:rsidRDefault="00B55D03" w:rsidP="00B55D0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B55D03" w:rsidRPr="00D04F1B" w14:paraId="4F6DB0C9" w14:textId="77777777" w:rsidTr="00D5667E">
        <w:trPr>
          <w:trHeight w:val="103"/>
        </w:trPr>
        <w:tc>
          <w:tcPr>
            <w:tcW w:w="2977" w:type="dxa"/>
            <w:vAlign w:val="center"/>
          </w:tcPr>
          <w:p w14:paraId="43EBC446" w14:textId="77777777" w:rsidR="00B55D03" w:rsidRPr="00D04F1B" w:rsidRDefault="00B55D03" w:rsidP="00B55D03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>eGFR (ml/min/1.72m</w:t>
            </w:r>
            <w:r w:rsidRPr="00D04F1B"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D04F1B">
              <w:rPr>
                <w:rFonts w:cstheme="minorHAns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46D57D56" w14:textId="77777777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073616CD" w14:textId="77777777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41155FAF" w14:textId="77777777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6C0492AA" w14:textId="77777777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67B78A6" w14:textId="77777777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49D03991" w14:textId="77777777" w:rsidR="00B55D03" w:rsidRPr="00D04F1B" w:rsidRDefault="00B55D03" w:rsidP="00B55D0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43D5188" w14:textId="77777777" w:rsidR="00B55D03" w:rsidRPr="00D04F1B" w:rsidRDefault="00B55D03" w:rsidP="00B55D0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B55D03" w:rsidRPr="00D04F1B" w14:paraId="7B6AB15F" w14:textId="77777777" w:rsidTr="00D5667E">
        <w:trPr>
          <w:trHeight w:val="103"/>
        </w:trPr>
        <w:tc>
          <w:tcPr>
            <w:tcW w:w="2977" w:type="dxa"/>
            <w:vAlign w:val="center"/>
          </w:tcPr>
          <w:p w14:paraId="3E23FBD1" w14:textId="77777777" w:rsidR="00B55D03" w:rsidRPr="00D04F1B" w:rsidRDefault="00B55D03" w:rsidP="00B55D03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2126" w:type="dxa"/>
          </w:tcPr>
          <w:p w14:paraId="058050E1" w14:textId="1C8DEDE7" w:rsidR="00B55D03" w:rsidRPr="00D04F1B" w:rsidRDefault="00B90682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84.9 (82.2 to 87.6)</w:t>
            </w:r>
          </w:p>
        </w:tc>
        <w:tc>
          <w:tcPr>
            <w:tcW w:w="2126" w:type="dxa"/>
          </w:tcPr>
          <w:p w14:paraId="26AB73F3" w14:textId="094AEAFA" w:rsidR="00B55D03" w:rsidRPr="00D04F1B" w:rsidRDefault="00B90682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 xml:space="preserve">82.9 (80.2 to </w:t>
            </w:r>
            <w:r w:rsidR="00673F8F">
              <w:rPr>
                <w:rFonts w:cstheme="minorHAnsi"/>
                <w:bCs/>
                <w:sz w:val="20"/>
                <w:szCs w:val="20"/>
                <w:lang w:val="en-US"/>
              </w:rPr>
              <w:t>85.6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1A8BEB33" w14:textId="215E4896" w:rsidR="00B55D03" w:rsidRPr="00D04F1B" w:rsidRDefault="00673F8F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81.2 (78.5 to 83.8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04CAC6AB" w14:textId="77777777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2343801" w14:textId="77777777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8556CCE" w14:textId="77777777" w:rsidR="00B55D03" w:rsidRPr="00D04F1B" w:rsidRDefault="00B55D03" w:rsidP="00B55D0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03C1125" w14:textId="77777777" w:rsidR="00B55D03" w:rsidRPr="00D04F1B" w:rsidRDefault="00B55D03" w:rsidP="00B55D0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B55D03" w:rsidRPr="00D04F1B" w14:paraId="19C111F2" w14:textId="77777777" w:rsidTr="00D5667E">
        <w:trPr>
          <w:trHeight w:val="103"/>
        </w:trPr>
        <w:tc>
          <w:tcPr>
            <w:tcW w:w="2977" w:type="dxa"/>
            <w:vAlign w:val="center"/>
          </w:tcPr>
          <w:p w14:paraId="47239028" w14:textId="77777777" w:rsidR="00B55D03" w:rsidRPr="00D04F1B" w:rsidRDefault="00B55D03" w:rsidP="00B55D03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1-year</w:t>
            </w:r>
          </w:p>
        </w:tc>
        <w:tc>
          <w:tcPr>
            <w:tcW w:w="2126" w:type="dxa"/>
          </w:tcPr>
          <w:p w14:paraId="3A5E381B" w14:textId="64A3CD99" w:rsidR="00B55D03" w:rsidRPr="00D04F1B" w:rsidRDefault="00673F8F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83.2 (80.5 to 85.</w:t>
            </w:r>
            <w:r w:rsidR="001468A0">
              <w:rPr>
                <w:rFonts w:cstheme="minorHAnsi"/>
                <w:bCs/>
                <w:sz w:val="20"/>
                <w:szCs w:val="20"/>
                <w:lang w:val="en-US"/>
              </w:rPr>
              <w:t>8)</w:t>
            </w:r>
          </w:p>
        </w:tc>
        <w:tc>
          <w:tcPr>
            <w:tcW w:w="2126" w:type="dxa"/>
          </w:tcPr>
          <w:p w14:paraId="4B9B3B06" w14:textId="21AD45E3" w:rsidR="00B55D03" w:rsidRPr="00D04F1B" w:rsidRDefault="001468A0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80.8 (78.1 to 83.5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1D343F81" w14:textId="17C1D890" w:rsidR="00B55D03" w:rsidRPr="00D04F1B" w:rsidRDefault="00154ECA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79.7 (77.0 to 82.4)</w:t>
            </w:r>
            <w:r w:rsidR="00EF64B7">
              <w:rPr>
                <w:rFonts w:cstheme="minorHAnsi"/>
                <w:bCs/>
                <w:sz w:val="20"/>
                <w:szCs w:val="20"/>
                <w:lang w:val="en-US"/>
              </w:rPr>
              <w:t xml:space="preserve">                                                    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78750809" w14:textId="77777777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CC228BF" w14:textId="77777777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7FA1FB61" w14:textId="77777777" w:rsidR="00B55D03" w:rsidRPr="00D04F1B" w:rsidRDefault="00B55D03" w:rsidP="00B55D0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435A9D5" w14:textId="77777777" w:rsidR="00B55D03" w:rsidRPr="00D04F1B" w:rsidRDefault="00B55D03" w:rsidP="00B55D0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B55D03" w:rsidRPr="00D04F1B" w14:paraId="095E1F3B" w14:textId="77777777" w:rsidTr="00D5667E">
        <w:trPr>
          <w:trHeight w:val="103"/>
        </w:trPr>
        <w:tc>
          <w:tcPr>
            <w:tcW w:w="2977" w:type="dxa"/>
            <w:vAlign w:val="center"/>
          </w:tcPr>
          <w:p w14:paraId="1EDA21EB" w14:textId="77777777" w:rsidR="00B55D03" w:rsidRPr="00D04F1B" w:rsidRDefault="00B55D03" w:rsidP="00B55D03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1-year change</w:t>
            </w:r>
          </w:p>
        </w:tc>
        <w:tc>
          <w:tcPr>
            <w:tcW w:w="2126" w:type="dxa"/>
          </w:tcPr>
          <w:p w14:paraId="31540645" w14:textId="017D0237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-1.84 (-2.81 to -0.82)</w:t>
            </w:r>
          </w:p>
        </w:tc>
        <w:tc>
          <w:tcPr>
            <w:tcW w:w="2126" w:type="dxa"/>
          </w:tcPr>
          <w:p w14:paraId="7F814CFE" w14:textId="5FA1A189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-1.80 (-2.84 to -0.77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1E73BADD" w14:textId="662EEA4B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-1.28 (-2.30 to -0.25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58D47D3C" w14:textId="13C73AAF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0.03 (-1.42 to 1.49)</w:t>
            </w:r>
          </w:p>
        </w:tc>
        <w:tc>
          <w:tcPr>
            <w:tcW w:w="851" w:type="dxa"/>
          </w:tcPr>
          <w:p w14:paraId="6AD5558A" w14:textId="4FFE0DE5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0.96</w:t>
            </w:r>
          </w:p>
        </w:tc>
        <w:tc>
          <w:tcPr>
            <w:tcW w:w="1984" w:type="dxa"/>
          </w:tcPr>
          <w:p w14:paraId="153F7ACF" w14:textId="008DB34F" w:rsidR="00B55D03" w:rsidRPr="00221FD2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221FD2">
              <w:rPr>
                <w:rFonts w:cstheme="minorHAnsi"/>
                <w:bCs/>
                <w:sz w:val="20"/>
                <w:szCs w:val="20"/>
                <w:lang w:val="en-US"/>
              </w:rPr>
              <w:t>0.56 (-0.88 to 2.01)</w:t>
            </w:r>
          </w:p>
        </w:tc>
        <w:tc>
          <w:tcPr>
            <w:tcW w:w="851" w:type="dxa"/>
          </w:tcPr>
          <w:p w14:paraId="3F570B6D" w14:textId="2CDD7989" w:rsidR="00B55D03" w:rsidRPr="00221FD2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221FD2">
              <w:rPr>
                <w:rFonts w:cstheme="minorHAnsi"/>
                <w:bCs/>
                <w:sz w:val="20"/>
                <w:szCs w:val="20"/>
                <w:lang w:val="en-US"/>
              </w:rPr>
              <w:t>0.44</w:t>
            </w:r>
          </w:p>
        </w:tc>
      </w:tr>
      <w:tr w:rsidR="00B55D03" w:rsidRPr="00D04F1B" w14:paraId="6AE00B69" w14:textId="77777777" w:rsidTr="00D5667E">
        <w:trPr>
          <w:trHeight w:val="103"/>
        </w:trPr>
        <w:tc>
          <w:tcPr>
            <w:tcW w:w="2977" w:type="dxa"/>
            <w:vAlign w:val="center"/>
          </w:tcPr>
          <w:p w14:paraId="7AE0CA9C" w14:textId="77777777" w:rsidR="00B55D03" w:rsidRPr="00D04F1B" w:rsidRDefault="00B55D03" w:rsidP="00B55D03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3-years</w:t>
            </w:r>
          </w:p>
        </w:tc>
        <w:tc>
          <w:tcPr>
            <w:tcW w:w="2126" w:type="dxa"/>
          </w:tcPr>
          <w:p w14:paraId="1CC9BB02" w14:textId="78146606" w:rsidR="00B55D03" w:rsidRPr="00D04F1B" w:rsidRDefault="000635E8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81.3 (78.6 to 894.0)</w:t>
            </w:r>
          </w:p>
        </w:tc>
        <w:tc>
          <w:tcPr>
            <w:tcW w:w="2126" w:type="dxa"/>
          </w:tcPr>
          <w:p w14:paraId="02180AC8" w14:textId="4B4FACED" w:rsidR="00B55D03" w:rsidRPr="00D04F1B" w:rsidRDefault="00D16D3B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78.8 (76.0 to 81.5)</w:t>
            </w:r>
          </w:p>
        </w:tc>
        <w:tc>
          <w:tcPr>
            <w:tcW w:w="2127" w:type="dxa"/>
            <w:tcBorders>
              <w:right w:val="single" w:sz="4" w:space="0" w:color="auto"/>
            </w:tcBorders>
          </w:tcPr>
          <w:p w14:paraId="6F623FF8" w14:textId="4E0E026A" w:rsidR="00B55D03" w:rsidRPr="00D04F1B" w:rsidRDefault="00D16D3B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78.9 (76.2 to 81.6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273CF878" w14:textId="77777777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914E93C" w14:textId="77777777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244943D" w14:textId="77777777" w:rsidR="00B55D03" w:rsidRPr="00D04F1B" w:rsidRDefault="00B55D03" w:rsidP="00B55D0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BF7C225" w14:textId="77777777" w:rsidR="00B55D03" w:rsidRPr="00D04F1B" w:rsidRDefault="00B55D03" w:rsidP="00B55D0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B55D03" w:rsidRPr="00D04F1B" w14:paraId="2BDE3BC6" w14:textId="77777777" w:rsidTr="00D5667E">
        <w:trPr>
          <w:trHeight w:val="103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3022B2A8" w14:textId="77777777" w:rsidR="00B55D03" w:rsidRPr="00D04F1B" w:rsidRDefault="00B55D03" w:rsidP="00B55D03">
            <w:pPr>
              <w:ind w:left="29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D04F1B">
              <w:rPr>
                <w:rFonts w:cstheme="minorHAnsi"/>
                <w:bCs/>
                <w:sz w:val="20"/>
                <w:szCs w:val="20"/>
                <w:lang w:val="en-US"/>
              </w:rPr>
              <w:t>3-years chang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E2CA615" w14:textId="6007A0B1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-3.89 (-4.93 to -2.85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1EC3F4E" w14:textId="2818978E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-3.95 (-5.01 to -2.88)</w:t>
            </w:r>
          </w:p>
        </w:tc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</w:tcPr>
          <w:p w14:paraId="6F457EB5" w14:textId="29582DE0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-1.91 (-2.96 to -0.86)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</w:tcPr>
          <w:p w14:paraId="581ACAC2" w14:textId="6B32A6CF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-0.05 (-1.54 to 1.43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6E148A0" w14:textId="36DE08F9" w:rsidR="00B55D03" w:rsidRPr="00D04F1B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0.94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BABD4ED" w14:textId="21D132C0" w:rsidR="00B55D03" w:rsidRPr="00221FD2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221FD2">
              <w:rPr>
                <w:rFonts w:cstheme="minorHAnsi"/>
                <w:bCs/>
                <w:sz w:val="20"/>
                <w:szCs w:val="20"/>
                <w:lang w:val="en-US"/>
              </w:rPr>
              <w:t>1.97 (0.49 to 3.46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A1467C7" w14:textId="291B6219" w:rsidR="00B55D03" w:rsidRPr="00221FD2" w:rsidRDefault="00B55D03" w:rsidP="00B55D03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221FD2">
              <w:rPr>
                <w:rFonts w:cstheme="minorHAnsi"/>
                <w:bCs/>
                <w:sz w:val="20"/>
                <w:szCs w:val="20"/>
                <w:lang w:val="en-US"/>
              </w:rPr>
              <w:t>&lt; 0.01</w:t>
            </w:r>
          </w:p>
        </w:tc>
      </w:tr>
      <w:tr w:rsidR="00B55D03" w:rsidRPr="00C3427D" w14:paraId="1A6F42E6" w14:textId="77777777" w:rsidTr="00D5667E">
        <w:trPr>
          <w:trHeight w:val="1085"/>
        </w:trPr>
        <w:tc>
          <w:tcPr>
            <w:tcW w:w="1502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A7E5C9" w14:textId="601B64C0" w:rsidR="00B55D03" w:rsidRPr="00D04F1B" w:rsidRDefault="00B55D03" w:rsidP="00B55D03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D04F1B">
              <w:rPr>
                <w:rFonts w:cstheme="minorHAnsi"/>
                <w:sz w:val="16"/>
                <w:szCs w:val="16"/>
                <w:lang w:val="en-US"/>
              </w:rPr>
              <w:t>Linear Mixed Models (β-coefficients (ml/min/1.73m2) and 95% CI) were used to assess the longitudinal associations between types of water consumption at baseline and changes in eGFR (creatinine + cystatin) over 3 years of follow-up.  Model was adjusted for age, sex, visit-time, body mass index (kg/m</w:t>
            </w:r>
            <w:r w:rsidRPr="00D04F1B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D04F1B">
              <w:rPr>
                <w:rFonts w:cstheme="minorHAnsi"/>
                <w:sz w:val="16"/>
                <w:szCs w:val="16"/>
                <w:lang w:val="en-US"/>
              </w:rPr>
              <w:t>), educational level (primary or lower, secondary or academic or graduate), smoking habit (never, former or current), total energy intake (kcal/day), physical activity (METs min/week in tertiles), prevalence of diabetes (yes/no), hypertension (yes/no), renal drugs use (yes/no), diuretics use (yes/no), energy reduced Mediterranean diet adherence (in tertiles</w:t>
            </w:r>
            <w:r>
              <w:rPr>
                <w:rFonts w:cstheme="minorHAnsi"/>
                <w:sz w:val="16"/>
                <w:szCs w:val="16"/>
                <w:lang w:val="en-US"/>
              </w:rPr>
              <w:t>)</w:t>
            </w:r>
            <w:r w:rsidRPr="00D04F1B">
              <w:rPr>
                <w:rFonts w:cstheme="minorHAnsi"/>
                <w:sz w:val="16"/>
                <w:szCs w:val="16"/>
                <w:lang w:val="en-US"/>
              </w:rPr>
              <w:t>, dietary intakes of total protein(gr/d) and sodium (mg/d), and participating center (in quartiles by number of participants).</w:t>
            </w:r>
          </w:p>
          <w:p w14:paraId="4F27151A" w14:textId="0776116B" w:rsidR="00B55D03" w:rsidRPr="00D04F1B" w:rsidRDefault="00B55D03" w:rsidP="00B55D03">
            <w:pPr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Water</w:t>
            </w:r>
            <w:r w:rsidRPr="00D04F1B">
              <w:rPr>
                <w:rFonts w:cstheme="minorHAnsi"/>
                <w:sz w:val="16"/>
                <w:szCs w:val="16"/>
                <w:lang w:val="en-US"/>
              </w:rPr>
              <w:t xml:space="preserve"> from all fluids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was </w:t>
            </w:r>
            <w:r w:rsidRPr="00D04F1B">
              <w:rPr>
                <w:rFonts w:cstheme="minorHAnsi"/>
                <w:sz w:val="16"/>
                <w:szCs w:val="16"/>
                <w:lang w:val="en-US"/>
              </w:rPr>
              <w:t>adjusted for other water source.</w:t>
            </w:r>
          </w:p>
          <w:p w14:paraId="2961726B" w14:textId="77777777" w:rsidR="00B55D03" w:rsidRPr="00D04F1B" w:rsidRDefault="00B55D03" w:rsidP="00B55D03">
            <w:pPr>
              <w:jc w:val="both"/>
              <w:rPr>
                <w:rFonts w:cstheme="minorHAnsi"/>
                <w:lang w:val="en-US"/>
              </w:rPr>
            </w:pPr>
            <w:r w:rsidRPr="00D04F1B">
              <w:rPr>
                <w:rFonts w:cstheme="minorHAnsi"/>
                <w:sz w:val="16"/>
                <w:szCs w:val="16"/>
                <w:lang w:val="en-US"/>
              </w:rPr>
              <w:t>Abbreviations: eGFR, estimated glomerular filtration rate.</w:t>
            </w:r>
          </w:p>
        </w:tc>
      </w:tr>
    </w:tbl>
    <w:p w14:paraId="0BF6D0D8" w14:textId="77777777" w:rsidR="00721D4A" w:rsidRPr="00D04F1B" w:rsidRDefault="00721D4A" w:rsidP="00721D4A">
      <w:pPr>
        <w:spacing w:line="480" w:lineRule="auto"/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1A5A2C30" w14:textId="548EDEEF" w:rsidR="00BD11ED" w:rsidRPr="00D04F1B" w:rsidRDefault="00BD11ED">
      <w:pPr>
        <w:rPr>
          <w:lang w:val="en-US"/>
        </w:rPr>
      </w:pPr>
    </w:p>
    <w:sectPr w:rsidR="00BD11ED" w:rsidRPr="00D04F1B" w:rsidSect="00721D4A">
      <w:head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8E2BF9" w14:textId="77777777" w:rsidR="006C4784" w:rsidRDefault="006C4784" w:rsidP="003F19D6">
      <w:pPr>
        <w:spacing w:after="0" w:line="240" w:lineRule="auto"/>
      </w:pPr>
      <w:r>
        <w:separator/>
      </w:r>
    </w:p>
  </w:endnote>
  <w:endnote w:type="continuationSeparator" w:id="0">
    <w:p w14:paraId="149B3B60" w14:textId="77777777" w:rsidR="006C4784" w:rsidRDefault="006C4784" w:rsidP="003F19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BF3FA2" w14:textId="77777777" w:rsidR="006C4784" w:rsidRDefault="006C4784" w:rsidP="003F19D6">
      <w:pPr>
        <w:spacing w:after="0" w:line="240" w:lineRule="auto"/>
      </w:pPr>
      <w:r>
        <w:separator/>
      </w:r>
    </w:p>
  </w:footnote>
  <w:footnote w:type="continuationSeparator" w:id="0">
    <w:p w14:paraId="4A28F6CA" w14:textId="77777777" w:rsidR="006C4784" w:rsidRDefault="006C4784" w:rsidP="003F19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F42CD8" w14:textId="77777777" w:rsidR="003F19D6" w:rsidRDefault="003F19D6" w:rsidP="003F19D6">
    <w:pPr>
      <w:pStyle w:val="Encabezado"/>
      <w:rPr>
        <w:b/>
        <w:sz w:val="24"/>
        <w:lang w:val="en-US"/>
      </w:rPr>
    </w:pPr>
    <w:r w:rsidRPr="00AF61D4">
      <w:rPr>
        <w:b/>
        <w:sz w:val="24"/>
        <w:lang w:val="en-US"/>
      </w:rPr>
      <w:t>Long-term association between water intake and kidney function in a population at high cardiovascular risk</w:t>
    </w:r>
  </w:p>
  <w:p w14:paraId="1C694DC9" w14:textId="77777777" w:rsidR="003F19D6" w:rsidRDefault="003F19D6" w:rsidP="003F19D6">
    <w:pPr>
      <w:pStyle w:val="Encabezado"/>
      <w:rPr>
        <w:b/>
        <w:sz w:val="24"/>
        <w:lang w:val="en-US"/>
      </w:rPr>
    </w:pPr>
  </w:p>
  <w:p w14:paraId="0ED9E07B" w14:textId="77777777" w:rsidR="003F19D6" w:rsidRDefault="003F19D6" w:rsidP="003F19D6">
    <w:pPr>
      <w:pStyle w:val="Encabezado"/>
      <w:rPr>
        <w:sz w:val="24"/>
        <w:lang w:val="fr-FR"/>
      </w:rPr>
    </w:pPr>
    <w:r w:rsidRPr="00AF61D4">
      <w:rPr>
        <w:sz w:val="24"/>
        <w:lang w:val="fr-FR"/>
      </w:rPr>
      <w:t>Paz-Graniel, I et al.</w:t>
    </w:r>
  </w:p>
  <w:p w14:paraId="4BE845B8" w14:textId="77777777" w:rsidR="003F19D6" w:rsidRDefault="003F19D6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00131D"/>
    <w:multiLevelType w:val="hybridMultilevel"/>
    <w:tmpl w:val="C8EEF94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U0NDI1MDcxN7EwtzBX0lEKTi0uzszPAykwrAUASTRYtiwAAAA="/>
  </w:docVars>
  <w:rsids>
    <w:rsidRoot w:val="00721D4A"/>
    <w:rsid w:val="00020996"/>
    <w:rsid w:val="000635E8"/>
    <w:rsid w:val="0006645A"/>
    <w:rsid w:val="00066AFB"/>
    <w:rsid w:val="000671B1"/>
    <w:rsid w:val="000B5E18"/>
    <w:rsid w:val="001468A0"/>
    <w:rsid w:val="00154ECA"/>
    <w:rsid w:val="00156BEB"/>
    <w:rsid w:val="00157FBF"/>
    <w:rsid w:val="00176BAA"/>
    <w:rsid w:val="001A30FF"/>
    <w:rsid w:val="001C6A5E"/>
    <w:rsid w:val="00201793"/>
    <w:rsid w:val="002161E2"/>
    <w:rsid w:val="00221FD2"/>
    <w:rsid w:val="00270390"/>
    <w:rsid w:val="00292D86"/>
    <w:rsid w:val="002B59AD"/>
    <w:rsid w:val="002E7A04"/>
    <w:rsid w:val="00303417"/>
    <w:rsid w:val="0032716F"/>
    <w:rsid w:val="00355D52"/>
    <w:rsid w:val="003804AA"/>
    <w:rsid w:val="003A44D9"/>
    <w:rsid w:val="003A7137"/>
    <w:rsid w:val="003F19D6"/>
    <w:rsid w:val="003F78A8"/>
    <w:rsid w:val="0040684C"/>
    <w:rsid w:val="0043237E"/>
    <w:rsid w:val="004417D2"/>
    <w:rsid w:val="004941DC"/>
    <w:rsid w:val="004C11C5"/>
    <w:rsid w:val="00547B06"/>
    <w:rsid w:val="00557A7D"/>
    <w:rsid w:val="00562222"/>
    <w:rsid w:val="00571E0B"/>
    <w:rsid w:val="005734D9"/>
    <w:rsid w:val="00574030"/>
    <w:rsid w:val="00580FE7"/>
    <w:rsid w:val="005C4155"/>
    <w:rsid w:val="005D2570"/>
    <w:rsid w:val="0061172A"/>
    <w:rsid w:val="00664811"/>
    <w:rsid w:val="006674C4"/>
    <w:rsid w:val="00673F8F"/>
    <w:rsid w:val="006B74B0"/>
    <w:rsid w:val="006C2C3E"/>
    <w:rsid w:val="006C4784"/>
    <w:rsid w:val="006C6AF2"/>
    <w:rsid w:val="006D3C28"/>
    <w:rsid w:val="006D7F43"/>
    <w:rsid w:val="006E6D6B"/>
    <w:rsid w:val="00703060"/>
    <w:rsid w:val="00721D4A"/>
    <w:rsid w:val="0073717B"/>
    <w:rsid w:val="00740746"/>
    <w:rsid w:val="007A6A15"/>
    <w:rsid w:val="007C49EC"/>
    <w:rsid w:val="007E1D62"/>
    <w:rsid w:val="007E6C83"/>
    <w:rsid w:val="0081465E"/>
    <w:rsid w:val="00820D6F"/>
    <w:rsid w:val="008257D7"/>
    <w:rsid w:val="008426C3"/>
    <w:rsid w:val="00856775"/>
    <w:rsid w:val="0086102D"/>
    <w:rsid w:val="00863024"/>
    <w:rsid w:val="0087087A"/>
    <w:rsid w:val="008913D1"/>
    <w:rsid w:val="0089273A"/>
    <w:rsid w:val="008A6BAD"/>
    <w:rsid w:val="008B0E65"/>
    <w:rsid w:val="008B4418"/>
    <w:rsid w:val="008C2210"/>
    <w:rsid w:val="008F48C6"/>
    <w:rsid w:val="008F5A4F"/>
    <w:rsid w:val="00922844"/>
    <w:rsid w:val="009345DA"/>
    <w:rsid w:val="00945601"/>
    <w:rsid w:val="00952C07"/>
    <w:rsid w:val="009974D2"/>
    <w:rsid w:val="009A1FAF"/>
    <w:rsid w:val="009B5F35"/>
    <w:rsid w:val="00A62D94"/>
    <w:rsid w:val="00A6670F"/>
    <w:rsid w:val="00A92E0B"/>
    <w:rsid w:val="00AC4D59"/>
    <w:rsid w:val="00B13EDA"/>
    <w:rsid w:val="00B24539"/>
    <w:rsid w:val="00B43861"/>
    <w:rsid w:val="00B55D03"/>
    <w:rsid w:val="00B67186"/>
    <w:rsid w:val="00B711D0"/>
    <w:rsid w:val="00B864A1"/>
    <w:rsid w:val="00B90682"/>
    <w:rsid w:val="00BB4BE1"/>
    <w:rsid w:val="00BD11ED"/>
    <w:rsid w:val="00BF5354"/>
    <w:rsid w:val="00C254B1"/>
    <w:rsid w:val="00C3427D"/>
    <w:rsid w:val="00C56D61"/>
    <w:rsid w:val="00C84DB0"/>
    <w:rsid w:val="00C96BAB"/>
    <w:rsid w:val="00D04F1B"/>
    <w:rsid w:val="00D16D3B"/>
    <w:rsid w:val="00D219D5"/>
    <w:rsid w:val="00D21B78"/>
    <w:rsid w:val="00DE1D79"/>
    <w:rsid w:val="00DF7E86"/>
    <w:rsid w:val="00E202BD"/>
    <w:rsid w:val="00E34C0B"/>
    <w:rsid w:val="00E651F0"/>
    <w:rsid w:val="00E74A43"/>
    <w:rsid w:val="00E8666F"/>
    <w:rsid w:val="00E97797"/>
    <w:rsid w:val="00EB3149"/>
    <w:rsid w:val="00EB6351"/>
    <w:rsid w:val="00ED55EE"/>
    <w:rsid w:val="00EF64B7"/>
    <w:rsid w:val="00F14465"/>
    <w:rsid w:val="00F26ED9"/>
    <w:rsid w:val="00F31787"/>
    <w:rsid w:val="00F61CEE"/>
    <w:rsid w:val="00F64566"/>
    <w:rsid w:val="00F86843"/>
    <w:rsid w:val="00FA0632"/>
    <w:rsid w:val="00FA0EBD"/>
    <w:rsid w:val="00FD2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BDDCA70"/>
  <w15:chartTrackingRefBased/>
  <w15:docId w15:val="{0353D496-B9C4-4CA7-806D-F15DD62DC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D4A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39"/>
    <w:rsid w:val="00721D4A"/>
    <w:pPr>
      <w:spacing w:after="0" w:line="240" w:lineRule="auto"/>
    </w:pPr>
    <w:rPr>
      <w:kern w:val="0"/>
      <w:lang w:val="ca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721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D04F1B"/>
    <w:pPr>
      <w:ind w:left="720"/>
      <w:contextualSpacing/>
    </w:pPr>
  </w:style>
  <w:style w:type="paragraph" w:styleId="Encabezado">
    <w:name w:val="header"/>
    <w:basedOn w:val="Normal"/>
    <w:link w:val="EncabezadoCar"/>
    <w:unhideWhenUsed/>
    <w:rsid w:val="003F19D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rsid w:val="003F19D6"/>
    <w:rPr>
      <w:kern w:val="0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3F19D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F19D6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7</Pages>
  <Words>1838</Words>
  <Characters>9706</Characters>
  <Application>Microsoft Office Word</Application>
  <DocSecurity>0</DocSecurity>
  <Lines>808</Lines>
  <Paragraphs>524</Paragraphs>
  <ScaleCrop>false</ScaleCrop>
  <Company/>
  <LinksUpToDate>false</LinksUpToDate>
  <CharactersWithSpaces>1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ra Paz Graniel</dc:creator>
  <cp:keywords/>
  <dc:description/>
  <cp:lastModifiedBy>Indira Paz Graniel</cp:lastModifiedBy>
  <cp:revision>114</cp:revision>
  <dcterms:created xsi:type="dcterms:W3CDTF">2024-07-22T13:57:00Z</dcterms:created>
  <dcterms:modified xsi:type="dcterms:W3CDTF">2024-07-23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3e4f267d9ae82151bf3ec024392fb90fd7d1a7d97370fef273f25c494608b8</vt:lpwstr>
  </property>
</Properties>
</file>